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E025B" w14:textId="77777777" w:rsidR="008F5BF7" w:rsidRPr="00A61466" w:rsidRDefault="00000000" w:rsidP="008F5BF7">
      <w:pPr>
        <w:jc w:val="center"/>
        <w:rPr>
          <w:rFonts w:eastAsia="ＭＳ Ｐゴシック"/>
          <w:b/>
          <w:color w:val="auto"/>
          <w:lang w:val="en-GB"/>
        </w:rPr>
      </w:pPr>
      <w:r w:rsidRPr="00A61466">
        <w:rPr>
          <w:rFonts w:eastAsia="ＭＳ Ｐゴシック"/>
          <w:b/>
          <w:color w:val="auto"/>
          <w:lang w:val="en-GB"/>
        </w:rPr>
        <w:t>Supplementary Information</w:t>
      </w:r>
    </w:p>
    <w:p w14:paraId="343D1EC6" w14:textId="77777777" w:rsidR="008F5BF7" w:rsidRPr="00A61466" w:rsidRDefault="008F5BF7" w:rsidP="008F5BF7">
      <w:pPr>
        <w:rPr>
          <w:rFonts w:eastAsia="ＭＳ Ｐゴシック"/>
          <w:b/>
          <w:color w:val="auto"/>
          <w:lang w:val="en-GB"/>
        </w:rPr>
      </w:pPr>
    </w:p>
    <w:p w14:paraId="27D250E0" w14:textId="77777777" w:rsidR="008F5BF7" w:rsidRPr="00A61466" w:rsidRDefault="00000000" w:rsidP="008F5BF7">
      <w:pPr>
        <w:tabs>
          <w:tab w:val="left" w:pos="3780"/>
        </w:tabs>
        <w:rPr>
          <w:rFonts w:eastAsiaTheme="majorEastAsia"/>
          <w:bCs/>
          <w:color w:val="auto"/>
        </w:rPr>
      </w:pPr>
      <w:bookmarkStart w:id="0" w:name="_Hlk62978398"/>
      <w:r w:rsidRPr="00A61466">
        <w:rPr>
          <w:rFonts w:eastAsiaTheme="majorEastAsia" w:hint="eastAsia"/>
          <w:b/>
          <w:color w:val="auto"/>
        </w:rPr>
        <w:t>Title</w:t>
      </w:r>
      <w:r w:rsidRPr="00A61466">
        <w:rPr>
          <w:rFonts w:eastAsiaTheme="majorEastAsia"/>
          <w:b/>
          <w:color w:val="auto"/>
        </w:rPr>
        <w:t xml:space="preserve">: </w:t>
      </w:r>
      <w:r w:rsidRPr="00A61466">
        <w:rPr>
          <w:rFonts w:eastAsiaTheme="majorEastAsia"/>
          <w:bCs/>
          <w:color w:val="auto"/>
        </w:rPr>
        <w:t xml:space="preserve">Preserved ratio impaired spirometry with or without restrictive </w:t>
      </w:r>
      <w:proofErr w:type="spellStart"/>
      <w:r w:rsidRPr="00A61466">
        <w:rPr>
          <w:rFonts w:eastAsiaTheme="majorEastAsia"/>
          <w:bCs/>
          <w:color w:val="auto"/>
        </w:rPr>
        <w:t>spirometric</w:t>
      </w:r>
      <w:proofErr w:type="spellEnd"/>
      <w:r w:rsidRPr="00A61466">
        <w:rPr>
          <w:rFonts w:eastAsiaTheme="majorEastAsia"/>
          <w:bCs/>
          <w:color w:val="auto"/>
        </w:rPr>
        <w:t xml:space="preserve"> abnormality</w:t>
      </w:r>
      <w:bookmarkEnd w:id="0"/>
    </w:p>
    <w:p w14:paraId="4A755BAB" w14:textId="77777777" w:rsidR="008F5BF7" w:rsidRPr="00A61466" w:rsidRDefault="008F5BF7" w:rsidP="008F5BF7">
      <w:pPr>
        <w:tabs>
          <w:tab w:val="left" w:pos="3780"/>
        </w:tabs>
        <w:rPr>
          <w:rFonts w:eastAsiaTheme="majorEastAsia"/>
          <w:color w:val="auto"/>
        </w:rPr>
      </w:pPr>
    </w:p>
    <w:p w14:paraId="134A951A" w14:textId="77777777" w:rsidR="008F5BF7" w:rsidRPr="00A61466" w:rsidRDefault="00000000" w:rsidP="008F5BF7">
      <w:pPr>
        <w:tabs>
          <w:tab w:val="left" w:pos="3780"/>
        </w:tabs>
        <w:rPr>
          <w:rFonts w:eastAsiaTheme="majorEastAsia"/>
          <w:b/>
          <w:bCs/>
          <w:color w:val="auto"/>
        </w:rPr>
      </w:pPr>
      <w:r w:rsidRPr="00A61466">
        <w:rPr>
          <w:rFonts w:eastAsiaTheme="majorEastAsia" w:hint="eastAsia"/>
          <w:b/>
          <w:bCs/>
          <w:color w:val="auto"/>
        </w:rPr>
        <w:t>A</w:t>
      </w:r>
      <w:r w:rsidRPr="00A61466">
        <w:rPr>
          <w:rFonts w:eastAsiaTheme="majorEastAsia"/>
          <w:b/>
          <w:bCs/>
          <w:color w:val="auto"/>
        </w:rPr>
        <w:t>uthors’ full names:</w:t>
      </w:r>
    </w:p>
    <w:p w14:paraId="2F46C217" w14:textId="77777777" w:rsidR="008F5BF7" w:rsidRPr="00A61466" w:rsidRDefault="00000000" w:rsidP="008F5BF7">
      <w:pPr>
        <w:rPr>
          <w:rFonts w:eastAsia="Meiryo UI"/>
          <w:color w:val="auto"/>
          <w:vertAlign w:val="superscript"/>
        </w:rPr>
      </w:pPr>
      <w:bookmarkStart w:id="1" w:name="_Hlk101980119"/>
      <w:r w:rsidRPr="00A61466">
        <w:rPr>
          <w:rFonts w:eastAsiaTheme="majorEastAsia"/>
          <w:color w:val="auto"/>
        </w:rPr>
        <w:t>Shinichiro Miura</w:t>
      </w:r>
      <w:r w:rsidRPr="00A61466">
        <w:rPr>
          <w:rFonts w:eastAsiaTheme="majorEastAsia"/>
          <w:color w:val="auto"/>
          <w:vertAlign w:val="superscript"/>
        </w:rPr>
        <w:t>1</w:t>
      </w:r>
      <w:r w:rsidRPr="00A61466">
        <w:rPr>
          <w:rFonts w:eastAsiaTheme="majorEastAsia"/>
          <w:color w:val="auto"/>
        </w:rPr>
        <w:t>, Hiroshi Iwamoto</w:t>
      </w:r>
      <w:r w:rsidRPr="00A61466">
        <w:rPr>
          <w:rFonts w:eastAsiaTheme="majorEastAsia"/>
          <w:color w:val="auto"/>
          <w:vertAlign w:val="superscript"/>
        </w:rPr>
        <w:t>1</w:t>
      </w:r>
      <w:r w:rsidRPr="00A61466">
        <w:rPr>
          <w:rFonts w:eastAsiaTheme="majorEastAsia"/>
          <w:color w:val="auto"/>
        </w:rPr>
        <w:t xml:space="preserve">, </w:t>
      </w:r>
      <w:proofErr w:type="spellStart"/>
      <w:r w:rsidRPr="00A61466">
        <w:rPr>
          <w:rFonts w:eastAsiaTheme="majorEastAsia"/>
          <w:color w:val="auto"/>
        </w:rPr>
        <w:t>Keitaro</w:t>
      </w:r>
      <w:proofErr w:type="spellEnd"/>
      <w:r w:rsidRPr="00A61466">
        <w:rPr>
          <w:rFonts w:eastAsiaTheme="majorEastAsia"/>
          <w:color w:val="auto"/>
        </w:rPr>
        <w:t xml:space="preserve"> Omori</w:t>
      </w:r>
      <w:r w:rsidRPr="00A61466">
        <w:rPr>
          <w:rFonts w:eastAsiaTheme="majorEastAsia"/>
          <w:color w:val="auto"/>
          <w:vertAlign w:val="superscript"/>
        </w:rPr>
        <w:t>2</w:t>
      </w:r>
      <w:r w:rsidRPr="00A61466">
        <w:rPr>
          <w:rFonts w:eastAsiaTheme="majorEastAsia"/>
          <w:color w:val="auto"/>
        </w:rPr>
        <w:t xml:space="preserve">, </w:t>
      </w:r>
      <w:proofErr w:type="spellStart"/>
      <w:r w:rsidRPr="00A61466">
        <w:rPr>
          <w:rFonts w:eastAsiaTheme="majorEastAsia"/>
          <w:color w:val="auto"/>
        </w:rPr>
        <w:t>Kakuhiro</w:t>
      </w:r>
      <w:proofErr w:type="spellEnd"/>
      <w:r w:rsidRPr="00A61466">
        <w:rPr>
          <w:rFonts w:eastAsiaTheme="majorEastAsia"/>
          <w:color w:val="auto"/>
        </w:rPr>
        <w:t xml:space="preserve"> Yamaguchi</w:t>
      </w:r>
      <w:r w:rsidRPr="00A61466">
        <w:rPr>
          <w:rFonts w:eastAsiaTheme="majorEastAsia"/>
          <w:color w:val="auto"/>
          <w:vertAlign w:val="superscript"/>
        </w:rPr>
        <w:t>1</w:t>
      </w:r>
      <w:r w:rsidRPr="00A61466">
        <w:rPr>
          <w:rFonts w:eastAsiaTheme="majorEastAsia"/>
          <w:color w:val="auto"/>
        </w:rPr>
        <w:t xml:space="preserve">, </w:t>
      </w:r>
      <w:proofErr w:type="spellStart"/>
      <w:r w:rsidRPr="00A61466">
        <w:rPr>
          <w:rFonts w:eastAsiaTheme="majorEastAsia"/>
          <w:color w:val="auto"/>
        </w:rPr>
        <w:t>Shinjiro</w:t>
      </w:r>
      <w:proofErr w:type="spellEnd"/>
      <w:r w:rsidRPr="00A61466">
        <w:rPr>
          <w:rFonts w:eastAsiaTheme="majorEastAsia"/>
          <w:color w:val="auto"/>
        </w:rPr>
        <w:t xml:space="preserve"> Sakamoto</w:t>
      </w:r>
      <w:r w:rsidRPr="00A61466">
        <w:rPr>
          <w:rFonts w:eastAsiaTheme="majorEastAsia"/>
          <w:color w:val="auto"/>
          <w:vertAlign w:val="superscript"/>
        </w:rPr>
        <w:t>1</w:t>
      </w:r>
      <w:r w:rsidRPr="00A61466">
        <w:rPr>
          <w:rFonts w:eastAsiaTheme="majorEastAsia"/>
          <w:color w:val="auto"/>
        </w:rPr>
        <w:t>, Yasushi Horimasu</w:t>
      </w:r>
      <w:r w:rsidRPr="00A61466">
        <w:rPr>
          <w:rFonts w:eastAsiaTheme="majorEastAsia"/>
          <w:color w:val="auto"/>
          <w:vertAlign w:val="superscript"/>
        </w:rPr>
        <w:t>1</w:t>
      </w:r>
      <w:r w:rsidRPr="00A61466">
        <w:rPr>
          <w:rFonts w:eastAsiaTheme="majorEastAsia"/>
          <w:color w:val="auto"/>
        </w:rPr>
        <w:t>, Takeshi Masuda</w:t>
      </w:r>
      <w:r w:rsidRPr="00A61466">
        <w:rPr>
          <w:rFonts w:eastAsiaTheme="majorEastAsia"/>
          <w:color w:val="auto"/>
          <w:vertAlign w:val="superscript"/>
        </w:rPr>
        <w:t>1</w:t>
      </w:r>
      <w:r w:rsidRPr="00A61466">
        <w:rPr>
          <w:rFonts w:eastAsiaTheme="majorEastAsia"/>
          <w:color w:val="auto"/>
        </w:rPr>
        <w:t xml:space="preserve">, </w:t>
      </w:r>
      <w:proofErr w:type="spellStart"/>
      <w:r w:rsidRPr="00A61466">
        <w:rPr>
          <w:rFonts w:eastAsiaTheme="majorEastAsia"/>
          <w:color w:val="auto"/>
        </w:rPr>
        <w:t>Shintaro</w:t>
      </w:r>
      <w:proofErr w:type="spellEnd"/>
      <w:r w:rsidRPr="00A61466">
        <w:rPr>
          <w:rFonts w:eastAsiaTheme="majorEastAsia"/>
          <w:color w:val="auto"/>
        </w:rPr>
        <w:t xml:space="preserve"> Miyamoto</w:t>
      </w:r>
      <w:r w:rsidRPr="00A61466">
        <w:rPr>
          <w:rFonts w:eastAsiaTheme="majorEastAsia"/>
          <w:color w:val="auto"/>
          <w:vertAlign w:val="superscript"/>
        </w:rPr>
        <w:t>1</w:t>
      </w:r>
      <w:r w:rsidRPr="00A61466">
        <w:rPr>
          <w:rFonts w:eastAsiaTheme="majorEastAsia"/>
          <w:color w:val="auto"/>
        </w:rPr>
        <w:t xml:space="preserve">, </w:t>
      </w:r>
      <w:proofErr w:type="spellStart"/>
      <w:r w:rsidRPr="00A61466">
        <w:rPr>
          <w:rFonts w:eastAsiaTheme="majorEastAsia"/>
          <w:color w:val="auto"/>
        </w:rPr>
        <w:t>Taku</w:t>
      </w:r>
      <w:proofErr w:type="spellEnd"/>
      <w:r w:rsidRPr="00A61466">
        <w:rPr>
          <w:rFonts w:eastAsiaTheme="majorEastAsia"/>
          <w:color w:val="auto"/>
        </w:rPr>
        <w:t xml:space="preserve"> Nakashima</w:t>
      </w:r>
      <w:r w:rsidRPr="00A61466">
        <w:rPr>
          <w:rFonts w:eastAsiaTheme="majorEastAsia"/>
          <w:color w:val="auto"/>
          <w:vertAlign w:val="superscript"/>
        </w:rPr>
        <w:t>1</w:t>
      </w:r>
      <w:r w:rsidRPr="00A61466">
        <w:rPr>
          <w:rFonts w:eastAsiaTheme="majorEastAsia"/>
          <w:color w:val="auto"/>
        </w:rPr>
        <w:t>, Kazunori Fujitaka</w:t>
      </w:r>
      <w:r w:rsidRPr="00A61466">
        <w:rPr>
          <w:rFonts w:eastAsiaTheme="majorEastAsia"/>
          <w:color w:val="auto"/>
          <w:vertAlign w:val="superscript"/>
        </w:rPr>
        <w:t>1</w:t>
      </w:r>
      <w:r w:rsidRPr="00A61466">
        <w:rPr>
          <w:rFonts w:eastAsiaTheme="majorEastAsia"/>
          <w:color w:val="auto"/>
        </w:rPr>
        <w:t>, Hironobu Hamada</w:t>
      </w:r>
      <w:r w:rsidRPr="00A61466">
        <w:rPr>
          <w:rFonts w:eastAsiaTheme="majorEastAsia"/>
          <w:color w:val="auto"/>
          <w:vertAlign w:val="superscript"/>
        </w:rPr>
        <w:t>1</w:t>
      </w:r>
      <w:r w:rsidRPr="00A61466">
        <w:rPr>
          <w:rFonts w:eastAsiaTheme="majorEastAsia"/>
          <w:color w:val="auto"/>
        </w:rPr>
        <w:t>, Akihito Yokoyama</w:t>
      </w:r>
      <w:r w:rsidRPr="00A61466">
        <w:rPr>
          <w:rFonts w:eastAsiaTheme="majorEastAsia"/>
          <w:color w:val="auto"/>
          <w:vertAlign w:val="superscript"/>
        </w:rPr>
        <w:t>3</w:t>
      </w:r>
      <w:r w:rsidRPr="00A61466">
        <w:rPr>
          <w:rFonts w:eastAsiaTheme="majorEastAsia"/>
          <w:color w:val="auto"/>
        </w:rPr>
        <w:t>, Noboru Hattori</w:t>
      </w:r>
      <w:r w:rsidRPr="00A61466">
        <w:rPr>
          <w:rFonts w:eastAsia="Meiryo UI"/>
          <w:color w:val="auto"/>
          <w:vertAlign w:val="superscript"/>
        </w:rPr>
        <w:t>1</w:t>
      </w:r>
      <w:bookmarkEnd w:id="1"/>
    </w:p>
    <w:p w14:paraId="4890B64F" w14:textId="77777777" w:rsidR="008F5BF7" w:rsidRPr="00A61466" w:rsidRDefault="008F5BF7" w:rsidP="008F5BF7">
      <w:pPr>
        <w:rPr>
          <w:rFonts w:eastAsia="Meiryo UI"/>
          <w:color w:val="auto"/>
        </w:rPr>
      </w:pPr>
    </w:p>
    <w:p w14:paraId="72AED940" w14:textId="77777777" w:rsidR="008F5BF7" w:rsidRPr="00A61466" w:rsidRDefault="00000000" w:rsidP="008F5BF7">
      <w:pPr>
        <w:tabs>
          <w:tab w:val="left" w:pos="3780"/>
        </w:tabs>
        <w:rPr>
          <w:rFonts w:eastAsiaTheme="majorEastAsia"/>
          <w:b/>
          <w:bCs/>
          <w:color w:val="auto"/>
        </w:rPr>
      </w:pPr>
      <w:r w:rsidRPr="00A61466">
        <w:rPr>
          <w:rFonts w:eastAsiaTheme="majorEastAsia" w:hint="eastAsia"/>
          <w:b/>
          <w:bCs/>
          <w:color w:val="auto"/>
        </w:rPr>
        <w:t>A</w:t>
      </w:r>
      <w:r w:rsidRPr="00A61466">
        <w:rPr>
          <w:rFonts w:eastAsiaTheme="majorEastAsia"/>
          <w:b/>
          <w:bCs/>
          <w:color w:val="auto"/>
        </w:rPr>
        <w:t>uthors’ affiliation(s):</w:t>
      </w:r>
    </w:p>
    <w:p w14:paraId="38D16350" w14:textId="77777777" w:rsidR="008F5BF7" w:rsidRPr="00A61466" w:rsidRDefault="00000000" w:rsidP="008F5BF7">
      <w:pPr>
        <w:widowControl w:val="0"/>
        <w:autoSpaceDE w:val="0"/>
        <w:autoSpaceDN w:val="0"/>
        <w:adjustRightInd w:val="0"/>
        <w:rPr>
          <w:color w:val="auto"/>
        </w:rPr>
      </w:pPr>
      <w:r w:rsidRPr="00A61466">
        <w:rPr>
          <w:color w:val="auto"/>
          <w:vertAlign w:val="superscript"/>
        </w:rPr>
        <w:t>1</w:t>
      </w:r>
      <w:r w:rsidRPr="00A61466">
        <w:rPr>
          <w:color w:val="auto"/>
        </w:rPr>
        <w:t>Department of Molecular and Internal Medicine, Institute of Biomedical &amp; Health Sciences, Hiroshima University, Hiroshima, Japan</w:t>
      </w:r>
    </w:p>
    <w:p w14:paraId="53DBBFAA" w14:textId="77777777" w:rsidR="008F5BF7" w:rsidRPr="00A61466" w:rsidRDefault="00000000" w:rsidP="008F5BF7">
      <w:pPr>
        <w:widowControl w:val="0"/>
        <w:autoSpaceDE w:val="0"/>
        <w:autoSpaceDN w:val="0"/>
        <w:adjustRightInd w:val="0"/>
        <w:rPr>
          <w:color w:val="auto"/>
        </w:rPr>
      </w:pPr>
      <w:r w:rsidRPr="00A61466">
        <w:rPr>
          <w:color w:val="auto"/>
          <w:vertAlign w:val="superscript"/>
        </w:rPr>
        <w:t>2</w:t>
      </w:r>
      <w:r w:rsidRPr="00A61466">
        <w:rPr>
          <w:color w:val="auto"/>
        </w:rPr>
        <w:t>Department of Infectious Diseases, Hiroshima University, Hiroshima, Japan</w:t>
      </w:r>
    </w:p>
    <w:p w14:paraId="3054C12A" w14:textId="77777777" w:rsidR="008F5BF7" w:rsidRPr="00A61466" w:rsidRDefault="00000000" w:rsidP="008F5BF7">
      <w:pPr>
        <w:rPr>
          <w:color w:val="auto"/>
        </w:rPr>
      </w:pPr>
      <w:r w:rsidRPr="00A61466">
        <w:rPr>
          <w:color w:val="auto"/>
          <w:vertAlign w:val="superscript"/>
        </w:rPr>
        <w:t>3</w:t>
      </w:r>
      <w:r w:rsidRPr="00A61466">
        <w:rPr>
          <w:color w:val="auto"/>
        </w:rPr>
        <w:t>Department of Respiratory Medicine and Allergology, Kochi University, Kochi, Japan</w:t>
      </w:r>
    </w:p>
    <w:p w14:paraId="3E832B05" w14:textId="77777777" w:rsidR="008F5BF7" w:rsidRPr="00A61466" w:rsidRDefault="008F5BF7" w:rsidP="008F5BF7">
      <w:pPr>
        <w:rPr>
          <w:rFonts w:eastAsia="ＭＳ Ｐゴシック"/>
          <w:b/>
          <w:color w:val="auto"/>
        </w:rPr>
      </w:pPr>
    </w:p>
    <w:p w14:paraId="49163296" w14:textId="77777777" w:rsidR="008F5BF7" w:rsidRPr="00A61466" w:rsidRDefault="008F5BF7" w:rsidP="008F5BF7">
      <w:pPr>
        <w:rPr>
          <w:rFonts w:eastAsia="ＭＳ Ｐゴシック"/>
          <w:b/>
          <w:color w:val="auto"/>
          <w:lang w:val="en-GB"/>
        </w:rPr>
      </w:pPr>
    </w:p>
    <w:p w14:paraId="739F812D" w14:textId="77777777" w:rsidR="008F5BF7" w:rsidRPr="00A61466" w:rsidRDefault="008F5BF7" w:rsidP="008F5BF7">
      <w:pPr>
        <w:rPr>
          <w:rFonts w:eastAsia="ＭＳ Ｐゴシック"/>
          <w:b/>
          <w:color w:val="auto"/>
          <w:lang w:val="en-GB"/>
        </w:rPr>
      </w:pPr>
    </w:p>
    <w:p w14:paraId="492B8FA3" w14:textId="77777777" w:rsidR="008F5BF7" w:rsidRPr="00A61466" w:rsidRDefault="008F5BF7" w:rsidP="008F5BF7">
      <w:pPr>
        <w:rPr>
          <w:rFonts w:eastAsia="ＭＳ Ｐゴシック"/>
          <w:b/>
          <w:color w:val="auto"/>
          <w:lang w:val="en-GB"/>
        </w:rPr>
      </w:pPr>
    </w:p>
    <w:p w14:paraId="27323676" w14:textId="77777777" w:rsidR="008F5BF7" w:rsidRPr="00A61466" w:rsidRDefault="008F5BF7" w:rsidP="008F5BF7">
      <w:pPr>
        <w:rPr>
          <w:rFonts w:eastAsia="ＭＳ Ｐゴシック"/>
          <w:b/>
          <w:color w:val="auto"/>
          <w:lang w:val="en-GB"/>
        </w:rPr>
      </w:pPr>
    </w:p>
    <w:p w14:paraId="4C6002F7" w14:textId="77777777" w:rsidR="008F5BF7" w:rsidRPr="00A61466" w:rsidRDefault="008F5BF7" w:rsidP="008F5BF7">
      <w:pPr>
        <w:rPr>
          <w:rFonts w:eastAsia="ＭＳ Ｐゴシック"/>
          <w:b/>
          <w:color w:val="auto"/>
          <w:lang w:val="en-GB"/>
        </w:rPr>
      </w:pPr>
    </w:p>
    <w:p w14:paraId="1A5E9D1E" w14:textId="77777777" w:rsidR="008F5BF7" w:rsidRPr="00A61466" w:rsidRDefault="008F5BF7" w:rsidP="008F5BF7">
      <w:pPr>
        <w:rPr>
          <w:rFonts w:eastAsia="ＭＳ Ｐゴシック"/>
          <w:b/>
          <w:color w:val="auto"/>
          <w:lang w:val="en-GB"/>
        </w:rPr>
      </w:pPr>
    </w:p>
    <w:p w14:paraId="3ABE4424" w14:textId="77777777" w:rsidR="008F5BF7" w:rsidRPr="00A61466" w:rsidRDefault="008F5BF7" w:rsidP="008F5BF7">
      <w:pPr>
        <w:rPr>
          <w:rFonts w:eastAsia="ＭＳ Ｐゴシック"/>
          <w:b/>
          <w:color w:val="auto"/>
          <w:lang w:val="en-GB"/>
        </w:rPr>
      </w:pPr>
    </w:p>
    <w:p w14:paraId="3048F46B" w14:textId="77777777" w:rsidR="008F5BF7" w:rsidRPr="00A61466" w:rsidRDefault="008F5BF7" w:rsidP="008F5BF7">
      <w:pPr>
        <w:rPr>
          <w:rFonts w:eastAsia="ＭＳ Ｐゴシック"/>
          <w:b/>
          <w:color w:val="auto"/>
          <w:lang w:val="en-GB"/>
        </w:rPr>
      </w:pPr>
    </w:p>
    <w:p w14:paraId="79D57074" w14:textId="77777777" w:rsidR="008F5BF7" w:rsidRPr="00A61466" w:rsidRDefault="008F5BF7" w:rsidP="008F5BF7">
      <w:pPr>
        <w:rPr>
          <w:rFonts w:eastAsia="ＭＳ Ｐゴシック"/>
          <w:b/>
          <w:color w:val="auto"/>
          <w:lang w:val="en-GB"/>
        </w:rPr>
      </w:pPr>
    </w:p>
    <w:p w14:paraId="0C480C34" w14:textId="77777777" w:rsidR="008F5BF7" w:rsidRPr="00A61466" w:rsidRDefault="008F5BF7" w:rsidP="008F5BF7">
      <w:pPr>
        <w:rPr>
          <w:rFonts w:eastAsia="ＭＳ Ｐゴシック"/>
          <w:b/>
          <w:color w:val="auto"/>
          <w:lang w:val="en-GB"/>
        </w:rPr>
      </w:pPr>
    </w:p>
    <w:p w14:paraId="4308D652" w14:textId="77777777" w:rsidR="008F5BF7" w:rsidRPr="00A61466" w:rsidRDefault="008F5BF7" w:rsidP="008F5BF7">
      <w:pPr>
        <w:rPr>
          <w:rFonts w:eastAsia="ＭＳ Ｐゴシック"/>
          <w:b/>
          <w:color w:val="auto"/>
          <w:lang w:val="en-GB"/>
        </w:rPr>
      </w:pPr>
    </w:p>
    <w:p w14:paraId="4512E0CE" w14:textId="77777777" w:rsidR="008F5BF7" w:rsidRPr="00A61466" w:rsidRDefault="008F5BF7" w:rsidP="008F5BF7">
      <w:pPr>
        <w:rPr>
          <w:rFonts w:eastAsia="ＭＳ Ｐゴシック"/>
          <w:b/>
          <w:color w:val="auto"/>
          <w:lang w:val="en-GB"/>
        </w:rPr>
      </w:pPr>
    </w:p>
    <w:p w14:paraId="00471096" w14:textId="77777777" w:rsidR="008F5BF7" w:rsidRPr="00A61466" w:rsidRDefault="008F5BF7" w:rsidP="008F5BF7">
      <w:pPr>
        <w:rPr>
          <w:rFonts w:eastAsia="ＭＳ Ｐゴシック"/>
          <w:b/>
          <w:color w:val="auto"/>
          <w:lang w:val="en-GB"/>
        </w:rPr>
      </w:pPr>
    </w:p>
    <w:p w14:paraId="4154047D" w14:textId="77777777" w:rsidR="008F5BF7" w:rsidRPr="00A61466" w:rsidRDefault="008F5BF7" w:rsidP="008F5BF7">
      <w:pPr>
        <w:rPr>
          <w:rFonts w:eastAsia="ＭＳ Ｐゴシック"/>
          <w:b/>
          <w:color w:val="auto"/>
          <w:lang w:val="en-GB"/>
        </w:rPr>
      </w:pPr>
    </w:p>
    <w:p w14:paraId="4F3CF984" w14:textId="77777777" w:rsidR="008F5BF7" w:rsidRPr="00A61466" w:rsidRDefault="008F5BF7" w:rsidP="008F5BF7">
      <w:pPr>
        <w:rPr>
          <w:rFonts w:eastAsia="ＭＳ Ｐゴシック"/>
          <w:b/>
          <w:color w:val="auto"/>
          <w:lang w:val="en-GB"/>
        </w:rPr>
      </w:pPr>
    </w:p>
    <w:p w14:paraId="713D1777" w14:textId="77777777" w:rsidR="008F5BF7" w:rsidRPr="00A61466" w:rsidRDefault="008F5BF7" w:rsidP="008F5BF7">
      <w:pPr>
        <w:rPr>
          <w:rFonts w:eastAsia="ＭＳ Ｐゴシック"/>
          <w:b/>
          <w:color w:val="auto"/>
          <w:lang w:val="en-GB"/>
        </w:rPr>
      </w:pPr>
    </w:p>
    <w:p w14:paraId="4FBA1A41" w14:textId="77777777" w:rsidR="008F5BF7" w:rsidRPr="00A61466" w:rsidRDefault="008F5BF7" w:rsidP="008F5BF7">
      <w:pPr>
        <w:rPr>
          <w:rFonts w:eastAsia="ＭＳ Ｐゴシック"/>
          <w:b/>
          <w:color w:val="auto"/>
          <w:lang w:val="en-GB"/>
        </w:rPr>
      </w:pPr>
    </w:p>
    <w:p w14:paraId="318E0A5A" w14:textId="77777777" w:rsidR="008F5BF7" w:rsidRPr="00A61466" w:rsidRDefault="008F5BF7" w:rsidP="008F5BF7">
      <w:pPr>
        <w:rPr>
          <w:rFonts w:eastAsia="ＭＳ Ｐゴシック"/>
          <w:b/>
          <w:color w:val="auto"/>
          <w:lang w:val="en-GB"/>
        </w:rPr>
      </w:pPr>
    </w:p>
    <w:p w14:paraId="312FF743" w14:textId="77777777" w:rsidR="007C1FC0" w:rsidRPr="00A61466" w:rsidRDefault="00000000" w:rsidP="00347F14">
      <w:pPr>
        <w:rPr>
          <w:rFonts w:eastAsia="ＭＳ Ｐゴシック"/>
          <w:b/>
          <w:bCs/>
          <w:iCs/>
          <w:color w:val="auto"/>
        </w:rPr>
      </w:pPr>
      <w:r w:rsidRPr="00A61466">
        <w:rPr>
          <w:rFonts w:eastAsia="ＭＳ Ｐゴシック"/>
          <w:b/>
          <w:color w:val="auto"/>
          <w:lang w:val="en-GB"/>
        </w:rPr>
        <w:lastRenderedPageBreak/>
        <w:t>Supplementary</w:t>
      </w:r>
      <w:r w:rsidRPr="00A61466">
        <w:rPr>
          <w:rFonts w:eastAsia="ＭＳ Ｐゴシック"/>
          <w:b/>
          <w:color w:val="auto"/>
        </w:rPr>
        <w:t xml:space="preserve"> </w:t>
      </w:r>
      <w:r w:rsidRPr="00A61466">
        <w:rPr>
          <w:rFonts w:eastAsia="ＭＳ Ｐゴシック" w:hint="eastAsia"/>
          <w:b/>
          <w:color w:val="auto"/>
        </w:rPr>
        <w:t>Tabl</w:t>
      </w:r>
      <w:r w:rsidRPr="00A61466">
        <w:rPr>
          <w:rFonts w:eastAsia="ＭＳ Ｐゴシック"/>
          <w:b/>
          <w:color w:val="auto"/>
        </w:rPr>
        <w:t xml:space="preserve">e </w:t>
      </w:r>
      <w:r w:rsidRPr="00A61466">
        <w:rPr>
          <w:rFonts w:eastAsia="ＭＳ Ｐゴシック" w:hint="eastAsia"/>
          <w:b/>
          <w:color w:val="auto"/>
        </w:rPr>
        <w:t>S</w:t>
      </w:r>
      <w:r w:rsidRPr="00A61466">
        <w:rPr>
          <w:rFonts w:eastAsia="ＭＳ Ｐゴシック"/>
          <w:b/>
          <w:color w:val="auto"/>
        </w:rPr>
        <w:t xml:space="preserve">1. </w:t>
      </w:r>
      <w:r w:rsidRPr="00A61466">
        <w:rPr>
          <w:rFonts w:eastAsia="ＭＳ Ｐゴシック"/>
          <w:b/>
          <w:bCs/>
          <w:iCs/>
          <w:color w:val="auto"/>
        </w:rPr>
        <w:t>Baseline characteristics of the participants in the longitudinal analysis</w:t>
      </w:r>
    </w:p>
    <w:tbl>
      <w:tblPr>
        <w:tblW w:w="11624" w:type="dxa"/>
        <w:tblInd w:w="-127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"/>
        <w:gridCol w:w="3544"/>
        <w:gridCol w:w="1985"/>
        <w:gridCol w:w="1842"/>
        <w:gridCol w:w="1985"/>
        <w:gridCol w:w="1984"/>
        <w:gridCol w:w="142"/>
      </w:tblGrid>
      <w:tr w:rsidR="00A61466" w:rsidRPr="00A61466" w14:paraId="375F6806" w14:textId="77777777" w:rsidTr="00A14CD2">
        <w:trPr>
          <w:trHeight w:val="297"/>
        </w:trPr>
        <w:tc>
          <w:tcPr>
            <w:tcW w:w="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2D93A5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 w:hint="eastAsia"/>
                <w:color w:val="auto"/>
              </w:rPr>
              <w:t xml:space="preserve">　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85CD4D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 w:hint="eastAsia"/>
                <w:color w:val="auto"/>
              </w:rPr>
              <w:t xml:space="preserve">　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21CAD4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Theme="majorEastAsia"/>
                <w:iCs/>
                <w:color w:val="auto"/>
              </w:rPr>
              <w:t>No</w:t>
            </w:r>
            <w:r w:rsidRPr="00A61466">
              <w:rPr>
                <w:rFonts w:eastAsia="Meiryo UI"/>
                <w:color w:val="auto"/>
              </w:rPr>
              <w:t xml:space="preserve"> </w:t>
            </w:r>
            <w:proofErr w:type="spellStart"/>
            <w:r w:rsidRPr="00A61466">
              <w:rPr>
                <w:rFonts w:eastAsia="Meiryo UI"/>
                <w:color w:val="auto"/>
              </w:rPr>
              <w:t>PRISm</w:t>
            </w:r>
            <w:proofErr w:type="spellEnd"/>
            <w:r w:rsidRPr="00A61466">
              <w:rPr>
                <w:rFonts w:eastAsia="Meiryo UI"/>
                <w:color w:val="auto"/>
              </w:rPr>
              <w:t>/airflow obstruction</w:t>
            </w:r>
            <w:r w:rsidRPr="00A61466">
              <w:rPr>
                <w:rFonts w:eastAsia="ＭＳ Ｐゴシック"/>
                <w:color w:val="auto"/>
              </w:rPr>
              <w:t xml:space="preserve"> </w:t>
            </w:r>
            <w:r w:rsidRPr="00A61466">
              <w:rPr>
                <w:rFonts w:eastAsia="ＭＳ Ｐゴシック"/>
                <w:color w:val="auto"/>
              </w:rPr>
              <w:br/>
              <w:t>(n = 1958)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6F0846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 xml:space="preserve">Non-restrictive </w:t>
            </w:r>
            <w:proofErr w:type="spellStart"/>
            <w:r w:rsidRPr="00A61466">
              <w:rPr>
                <w:rFonts w:eastAsia="ＭＳ Ｐゴシック"/>
                <w:color w:val="auto"/>
              </w:rPr>
              <w:t>PRISm</w:t>
            </w:r>
            <w:proofErr w:type="spellEnd"/>
            <w:r w:rsidRPr="00A61466">
              <w:rPr>
                <w:rFonts w:eastAsia="ＭＳ Ｐゴシック" w:hint="eastAsia"/>
                <w:color w:val="auto"/>
              </w:rPr>
              <w:t xml:space="preserve"> </w:t>
            </w:r>
            <w:r w:rsidRPr="00A61466">
              <w:rPr>
                <w:rFonts w:eastAsia="ＭＳ Ｐゴシック"/>
                <w:color w:val="auto"/>
              </w:rPr>
              <w:t>(n = 50)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9D366E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 xml:space="preserve">Restrictive </w:t>
            </w:r>
            <w:proofErr w:type="spellStart"/>
            <w:r w:rsidRPr="00A61466">
              <w:rPr>
                <w:rFonts w:eastAsia="ＭＳ Ｐゴシック"/>
                <w:color w:val="auto"/>
              </w:rPr>
              <w:t>PRISm</w:t>
            </w:r>
            <w:proofErr w:type="spellEnd"/>
            <w:r w:rsidRPr="00A61466">
              <w:rPr>
                <w:rFonts w:eastAsia="ＭＳ Ｐゴシック"/>
                <w:color w:val="auto"/>
              </w:rPr>
              <w:br/>
              <w:t>(n = 80)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3DDB00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 xml:space="preserve">Airflow obstruction </w:t>
            </w:r>
            <w:r w:rsidRPr="00A61466">
              <w:rPr>
                <w:rFonts w:eastAsia="ＭＳ Ｐゴシック"/>
                <w:color w:val="auto"/>
              </w:rPr>
              <w:br/>
              <w:t>(n = 53)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075BF3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 w:hint="eastAsia"/>
                <w:color w:val="auto"/>
              </w:rPr>
              <w:t xml:space="preserve">　</w:t>
            </w:r>
          </w:p>
        </w:tc>
      </w:tr>
      <w:tr w:rsidR="00A61466" w:rsidRPr="00A61466" w14:paraId="4A6CA341" w14:textId="77777777" w:rsidTr="00A14CD2">
        <w:trPr>
          <w:trHeight w:val="297"/>
        </w:trPr>
        <w:tc>
          <w:tcPr>
            <w:tcW w:w="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26737D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 w:hint="eastAsia"/>
                <w:color w:val="auto"/>
              </w:rPr>
              <w:t xml:space="preserve">　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295CEC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>Characteristics</w:t>
            </w:r>
          </w:p>
        </w:tc>
        <w:tc>
          <w:tcPr>
            <w:tcW w:w="198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EB3C2" w14:textId="77777777" w:rsidR="007C1FC0" w:rsidRPr="00A61466" w:rsidRDefault="007C1FC0" w:rsidP="007C1FC0">
            <w:pPr>
              <w:jc w:val="center"/>
              <w:rPr>
                <w:rFonts w:eastAsia="ＭＳ Ｐゴシック"/>
                <w:color w:val="auto"/>
              </w:rPr>
            </w:pPr>
          </w:p>
        </w:tc>
        <w:tc>
          <w:tcPr>
            <w:tcW w:w="18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A2F437" w14:textId="77777777" w:rsidR="007C1FC0" w:rsidRPr="00A61466" w:rsidRDefault="007C1FC0" w:rsidP="007C1FC0">
            <w:pPr>
              <w:jc w:val="center"/>
              <w:rPr>
                <w:rFonts w:eastAsia="ＭＳ Ｐゴシック"/>
                <w:color w:val="auto"/>
              </w:rPr>
            </w:pPr>
          </w:p>
        </w:tc>
        <w:tc>
          <w:tcPr>
            <w:tcW w:w="198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7FBA8C" w14:textId="77777777" w:rsidR="007C1FC0" w:rsidRPr="00A61466" w:rsidRDefault="007C1FC0" w:rsidP="007C1FC0">
            <w:pPr>
              <w:jc w:val="center"/>
              <w:rPr>
                <w:rFonts w:eastAsia="ＭＳ Ｐゴシック"/>
                <w:color w:val="auto"/>
              </w:rPr>
            </w:pPr>
          </w:p>
        </w:tc>
        <w:tc>
          <w:tcPr>
            <w:tcW w:w="198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45B29" w14:textId="77777777" w:rsidR="007C1FC0" w:rsidRPr="00A61466" w:rsidRDefault="007C1FC0" w:rsidP="007C1FC0">
            <w:pPr>
              <w:jc w:val="center"/>
              <w:rPr>
                <w:rFonts w:eastAsia="ＭＳ Ｐゴシック"/>
                <w:color w:val="auto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CA069D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 w:hint="eastAsia"/>
                <w:color w:val="auto"/>
              </w:rPr>
              <w:t xml:space="preserve">　</w:t>
            </w:r>
          </w:p>
        </w:tc>
      </w:tr>
      <w:tr w:rsidR="00A61466" w:rsidRPr="00A61466" w14:paraId="4E87350C" w14:textId="77777777" w:rsidTr="00A14CD2">
        <w:trPr>
          <w:trHeight w:val="297"/>
        </w:trPr>
        <w:tc>
          <w:tcPr>
            <w:tcW w:w="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BFD5F2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7F7CE2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>Male, n (%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E6A705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1636 (83.6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A23824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42 (84.0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50A84C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65 (81.3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556909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49 (92.5)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AB812C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</w:tr>
      <w:tr w:rsidR="00A61466" w:rsidRPr="00A61466" w14:paraId="42926C61" w14:textId="77777777" w:rsidTr="00A14CD2">
        <w:trPr>
          <w:trHeight w:val="297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0AF2D1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11F89F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>Age 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7BA430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47.9 ± 6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56704C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48.0 ± 6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1EE98D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49.5 ± 5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F2AD2C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50.2 ± 6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EA60DB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</w:tr>
      <w:tr w:rsidR="00A61466" w:rsidRPr="00A61466" w14:paraId="6C9ADE36" w14:textId="77777777" w:rsidTr="00A14CD2">
        <w:trPr>
          <w:trHeight w:val="297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548F45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090F39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>BMI (kg/m²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99F0A5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23.4 ± 3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B1DC5B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23.6 ± 3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5F76FC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24.1 ± 3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6478EA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23.3 ± 2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7F7AE8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</w:tr>
      <w:tr w:rsidR="00A61466" w:rsidRPr="00A61466" w14:paraId="6E372664" w14:textId="77777777" w:rsidTr="00A14CD2">
        <w:trPr>
          <w:trHeight w:val="297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4BA5D9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261C6B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 xml:space="preserve"> BMI </w:t>
            </w:r>
            <w:r w:rsidRPr="00A61466">
              <w:rPr>
                <w:rFonts w:ascii="Cambria Math" w:eastAsia="ＭＳ Ｐゴシック" w:hAnsi="Cambria Math" w:cs="Cambria Math"/>
                <w:color w:val="auto"/>
              </w:rPr>
              <w:t>⩾</w:t>
            </w:r>
            <w:r w:rsidRPr="00A61466">
              <w:rPr>
                <w:rFonts w:eastAsia="ＭＳ Ｐゴシック"/>
                <w:color w:val="auto"/>
              </w:rPr>
              <w:t xml:space="preserve"> 25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1D239D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521 (26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EC29B5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16 (3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08DF45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28 (3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6A1DBA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11 (20.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03433C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</w:tr>
      <w:tr w:rsidR="00A61466" w:rsidRPr="00A61466" w14:paraId="49D8E32D" w14:textId="77777777" w:rsidTr="00A14CD2">
        <w:trPr>
          <w:trHeight w:val="297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C8C31D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F201E2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 xml:space="preserve"> BMI </w:t>
            </w:r>
            <w:r w:rsidRPr="00A61466">
              <w:rPr>
                <w:rFonts w:ascii="Cambria Math" w:eastAsia="ＭＳ Ｐゴシック" w:hAnsi="Cambria Math" w:cs="Cambria Math"/>
                <w:color w:val="auto"/>
              </w:rPr>
              <w:t>⩾</w:t>
            </w:r>
            <w:r w:rsidRPr="00A61466">
              <w:rPr>
                <w:rFonts w:eastAsia="ＭＳ Ｐゴシック"/>
                <w:color w:val="auto"/>
              </w:rPr>
              <w:t xml:space="preserve"> 30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3F067B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51 (2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E86C2E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2 (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8B1632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6 (</w:t>
            </w:r>
            <w:proofErr w:type="gramStart"/>
            <w:r w:rsidRPr="00A61466">
              <w:rPr>
                <w:rFonts w:eastAsia="游ゴシック"/>
                <w:color w:val="auto"/>
                <w:kern w:val="24"/>
              </w:rPr>
              <w:t>7.5)*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DF752D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1 (1.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9F003D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</w:tr>
      <w:tr w:rsidR="00A61466" w:rsidRPr="00A61466" w14:paraId="3644F67F" w14:textId="77777777" w:rsidTr="00A14CD2">
        <w:trPr>
          <w:trHeight w:val="297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901179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FB2220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>Smoking statu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59174B" w14:textId="77777777" w:rsidR="007C1FC0" w:rsidRPr="00A61466" w:rsidRDefault="007C1FC0" w:rsidP="007C1FC0">
            <w:pPr>
              <w:jc w:val="center"/>
              <w:rPr>
                <w:rFonts w:eastAsia="ＭＳ Ｐゴシック"/>
                <w:color w:val="aut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DF60C7" w14:textId="77777777" w:rsidR="007C1FC0" w:rsidRPr="00A61466" w:rsidRDefault="007C1FC0" w:rsidP="007C1FC0">
            <w:pPr>
              <w:jc w:val="center"/>
              <w:rPr>
                <w:rFonts w:eastAsia="ＭＳ Ｐゴシック"/>
                <w:color w:val="aut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90858A" w14:textId="77777777" w:rsidR="007C1FC0" w:rsidRPr="00A61466" w:rsidRDefault="007C1FC0" w:rsidP="007C1FC0">
            <w:pPr>
              <w:jc w:val="center"/>
              <w:rPr>
                <w:rFonts w:eastAsia="ＭＳ Ｐゴシック"/>
                <w:color w:val="aut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5FD167" w14:textId="77777777" w:rsidR="007C1FC0" w:rsidRPr="00A61466" w:rsidRDefault="007C1FC0" w:rsidP="007C1FC0">
            <w:pPr>
              <w:jc w:val="center"/>
              <w:rPr>
                <w:rFonts w:eastAsia="ＭＳ Ｐゴシック"/>
                <w:color w:val="auto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F14732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</w:tr>
      <w:tr w:rsidR="00A61466" w:rsidRPr="00A61466" w14:paraId="27DD4C04" w14:textId="77777777" w:rsidTr="00A14CD2">
        <w:trPr>
          <w:trHeight w:val="297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B13BDC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52129B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 w:hint="eastAsia"/>
                <w:color w:val="auto"/>
              </w:rPr>
              <w:t xml:space="preserve"> </w:t>
            </w:r>
            <w:r w:rsidRPr="00A61466">
              <w:rPr>
                <w:rFonts w:eastAsia="ＭＳ Ｐゴシック"/>
                <w:color w:val="auto"/>
              </w:rPr>
              <w:t>Never smo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A09A2E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>842 (</w:t>
            </w:r>
            <w:r w:rsidRPr="00A61466">
              <w:rPr>
                <w:rFonts w:eastAsia="ＭＳ Ｐゴシック" w:hint="eastAsia"/>
                <w:color w:val="auto"/>
              </w:rPr>
              <w:t>43.0</w:t>
            </w:r>
            <w:r w:rsidRPr="00A61466">
              <w:rPr>
                <w:rFonts w:eastAsia="ＭＳ Ｐゴシック"/>
                <w:color w:val="auto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479054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>13 (26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78DA81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>34 (4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636799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>11 (20.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8A1F3E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</w:tr>
      <w:tr w:rsidR="00A61466" w:rsidRPr="00A61466" w14:paraId="4BF94593" w14:textId="77777777" w:rsidTr="00A14CD2">
        <w:trPr>
          <w:trHeight w:val="297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B9FBA9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F863CD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 w:hint="eastAsia"/>
                <w:color w:val="auto"/>
              </w:rPr>
              <w:t xml:space="preserve"> </w:t>
            </w:r>
            <w:r w:rsidRPr="00A61466">
              <w:rPr>
                <w:rFonts w:eastAsia="ＭＳ Ｐゴシック"/>
                <w:color w:val="auto"/>
              </w:rPr>
              <w:t>Ever smoker with &lt;10 pack-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198E67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>235 (1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790AF1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>6 (1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A58D68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>6 (7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2E77B1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>5 (9.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B2A1E2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</w:tr>
      <w:tr w:rsidR="00A61466" w:rsidRPr="00A61466" w14:paraId="31C8AF1C" w14:textId="77777777" w:rsidTr="00A14CD2">
        <w:trPr>
          <w:trHeight w:val="297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EEF683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73DED3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 w:hint="eastAsia"/>
                <w:color w:val="auto"/>
              </w:rPr>
              <w:t xml:space="preserve"> </w:t>
            </w:r>
            <w:r w:rsidRPr="00A61466">
              <w:rPr>
                <w:rFonts w:eastAsia="ＭＳ Ｐゴシック"/>
                <w:color w:val="auto"/>
              </w:rPr>
              <w:t xml:space="preserve">Ever smoker with </w:t>
            </w:r>
            <w:r w:rsidRPr="00A61466">
              <w:rPr>
                <w:rFonts w:ascii="Cambria Math" w:eastAsia="ＭＳ Ｐゴシック" w:hAnsi="Cambria Math" w:cs="Cambria Math"/>
                <w:color w:val="auto"/>
              </w:rPr>
              <w:t>⩾</w:t>
            </w:r>
            <w:r w:rsidRPr="00A61466">
              <w:rPr>
                <w:rFonts w:eastAsia="ＭＳ Ｐゴシック"/>
                <w:color w:val="auto"/>
              </w:rPr>
              <w:t>10 pack-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381952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>881 (45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30425E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>31 (6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6EF959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>40 (5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60A612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>37 (</w:t>
            </w:r>
            <w:proofErr w:type="gramStart"/>
            <w:r w:rsidRPr="00A61466">
              <w:rPr>
                <w:rFonts w:eastAsia="ＭＳ Ｐゴシック"/>
                <w:color w:val="auto"/>
              </w:rPr>
              <w:t>69.8)*</w:t>
            </w:r>
            <w:proofErr w:type="gram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CFD91B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</w:tr>
      <w:tr w:rsidR="00A61466" w:rsidRPr="00A61466" w14:paraId="38FE3CDD" w14:textId="77777777" w:rsidTr="00A14CD2">
        <w:trPr>
          <w:trHeight w:val="297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F297E4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B9F40C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>Exposure to dust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D451B1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178 (9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4ECB44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2 (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D8D2FC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4 (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22DADF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2 (3.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33883C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</w:tr>
      <w:tr w:rsidR="00A61466" w:rsidRPr="00A61466" w14:paraId="22E01B7E" w14:textId="77777777" w:rsidTr="00A14CD2">
        <w:trPr>
          <w:trHeight w:val="297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71C6AD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DF8CE7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>Cardiac diseas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2D3A48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36 (1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21B71F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1 (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7AE75F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2 (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0AE972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3 (5.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AAB4A0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</w:tr>
      <w:tr w:rsidR="00A61466" w:rsidRPr="00A61466" w14:paraId="438C93DE" w14:textId="77777777" w:rsidTr="00A14CD2">
        <w:trPr>
          <w:trHeight w:val="297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8B818D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F5AA5B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>Respiratory symptom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953E5F" w14:textId="77777777" w:rsidR="007C1FC0" w:rsidRPr="00A61466" w:rsidRDefault="007C1FC0" w:rsidP="007C1FC0">
            <w:pPr>
              <w:jc w:val="center"/>
              <w:rPr>
                <w:rFonts w:eastAsia="ＭＳ Ｐゴシック"/>
                <w:color w:val="aut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86B022" w14:textId="77777777" w:rsidR="007C1FC0" w:rsidRPr="00A61466" w:rsidRDefault="007C1FC0" w:rsidP="007C1FC0">
            <w:pPr>
              <w:jc w:val="center"/>
              <w:rPr>
                <w:rFonts w:eastAsia="ＭＳ Ｐゴシック"/>
                <w:color w:val="aut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1FD84E" w14:textId="77777777" w:rsidR="007C1FC0" w:rsidRPr="00A61466" w:rsidRDefault="007C1FC0" w:rsidP="007C1FC0">
            <w:pPr>
              <w:jc w:val="center"/>
              <w:rPr>
                <w:rFonts w:eastAsia="ＭＳ Ｐゴシック"/>
                <w:color w:val="aut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B9D48A" w14:textId="77777777" w:rsidR="007C1FC0" w:rsidRPr="00A61466" w:rsidRDefault="007C1FC0" w:rsidP="007C1FC0">
            <w:pPr>
              <w:jc w:val="center"/>
              <w:rPr>
                <w:rFonts w:eastAsia="ＭＳ Ｐゴシック"/>
                <w:color w:val="auto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1BB8C7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</w:tr>
      <w:tr w:rsidR="00A61466" w:rsidRPr="00A61466" w14:paraId="40E1E26D" w14:textId="77777777" w:rsidTr="00A14CD2">
        <w:trPr>
          <w:trHeight w:val="297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1182F2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D9227A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 w:hint="eastAsia"/>
                <w:color w:val="auto"/>
              </w:rPr>
              <w:t xml:space="preserve"> </w:t>
            </w:r>
            <w:r w:rsidRPr="00A61466">
              <w:rPr>
                <w:rFonts w:eastAsia="ＭＳ Ｐゴシック"/>
                <w:color w:val="auto"/>
              </w:rPr>
              <w:t>Cou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0C94BE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207 (1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B2EF27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6 (1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8D727F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12 (1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6E6F58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10 (18.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B24A86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</w:tr>
      <w:tr w:rsidR="00A61466" w:rsidRPr="00A61466" w14:paraId="0A3D13A5" w14:textId="77777777" w:rsidTr="00A14CD2">
        <w:trPr>
          <w:trHeight w:val="297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B85115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0B522C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 w:hint="eastAsia"/>
                <w:color w:val="auto"/>
              </w:rPr>
              <w:t xml:space="preserve"> </w:t>
            </w:r>
            <w:r w:rsidRPr="00A61466">
              <w:rPr>
                <w:rFonts w:eastAsia="ＭＳ Ｐゴシック"/>
                <w:color w:val="auto"/>
              </w:rPr>
              <w:t>Phle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5C16A9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253 (12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DE1F78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12 (2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6A22C6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9 (11.3)</w:t>
            </w:r>
            <w:r w:rsidRPr="00A61466">
              <w:rPr>
                <w:rFonts w:eastAsia="游ゴシック"/>
                <w:color w:val="auto"/>
                <w:kern w:val="24"/>
                <w:position w:val="7"/>
                <w:vertAlign w:val="superscript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C4DA3A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16 (</w:t>
            </w:r>
            <w:proofErr w:type="gramStart"/>
            <w:r w:rsidRPr="00A61466">
              <w:rPr>
                <w:rFonts w:eastAsia="游ゴシック"/>
                <w:color w:val="auto"/>
                <w:kern w:val="24"/>
              </w:rPr>
              <w:t>30.2)*</w:t>
            </w:r>
            <w:proofErr w:type="gram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F4A3CE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</w:tr>
      <w:tr w:rsidR="00A61466" w:rsidRPr="00A61466" w14:paraId="76416DFE" w14:textId="77777777" w:rsidTr="00A14CD2">
        <w:trPr>
          <w:trHeight w:val="297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275384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BBE018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 w:hint="eastAsia"/>
                <w:color w:val="auto"/>
              </w:rPr>
              <w:t xml:space="preserve"> </w:t>
            </w:r>
            <w:r w:rsidRPr="00A61466">
              <w:rPr>
                <w:rFonts w:eastAsia="ＭＳ Ｐゴシック"/>
                <w:color w:val="auto"/>
              </w:rPr>
              <w:t>Breathlessn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90DD32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536 (27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82B741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24 (</w:t>
            </w:r>
            <w:proofErr w:type="gramStart"/>
            <w:r w:rsidRPr="00A61466">
              <w:rPr>
                <w:rFonts w:eastAsia="游ゴシック"/>
                <w:color w:val="auto"/>
                <w:kern w:val="24"/>
              </w:rPr>
              <w:t>48.0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BD2EA0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29 (3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B28D43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20 (37.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E214B6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</w:tr>
      <w:tr w:rsidR="00A61466" w:rsidRPr="00A61466" w14:paraId="254EA291" w14:textId="77777777" w:rsidTr="00A14CD2">
        <w:trPr>
          <w:trHeight w:val="297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25AE59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9E5697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>History of asthma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6C928E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 w:hint="eastAsia"/>
                <w:color w:val="auto"/>
              </w:rPr>
              <w:t>1</w:t>
            </w:r>
            <w:r w:rsidRPr="00A61466">
              <w:rPr>
                <w:rFonts w:eastAsia="ＭＳ Ｐゴシック"/>
                <w:color w:val="auto"/>
              </w:rPr>
              <w:t>54 (7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3F3829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 w:hint="eastAsia"/>
                <w:color w:val="auto"/>
              </w:rPr>
              <w:t>8</w:t>
            </w:r>
            <w:r w:rsidRPr="00A61466">
              <w:rPr>
                <w:rFonts w:eastAsia="ＭＳ Ｐゴシック"/>
                <w:color w:val="auto"/>
              </w:rPr>
              <w:t xml:space="preserve"> (16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5A7048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 w:hint="eastAsia"/>
                <w:color w:val="auto"/>
              </w:rPr>
              <w:t>7</w:t>
            </w:r>
            <w:r w:rsidRPr="00A61466">
              <w:rPr>
                <w:rFonts w:eastAsia="ＭＳ Ｐゴシック"/>
                <w:color w:val="auto"/>
              </w:rPr>
              <w:t xml:space="preserve"> (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926FDE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 w:hint="eastAsia"/>
                <w:color w:val="auto"/>
              </w:rPr>
              <w:t>1</w:t>
            </w:r>
            <w:r w:rsidRPr="00A61466">
              <w:rPr>
                <w:rFonts w:eastAsia="ＭＳ Ｐゴシック"/>
                <w:color w:val="auto"/>
              </w:rPr>
              <w:t>5 (</w:t>
            </w:r>
            <w:proofErr w:type="gramStart"/>
            <w:r w:rsidRPr="00A61466">
              <w:rPr>
                <w:rFonts w:eastAsia="ＭＳ Ｐゴシック"/>
                <w:color w:val="auto"/>
              </w:rPr>
              <w:t>28.3)*</w:t>
            </w:r>
            <w:proofErr w:type="gram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DA7F33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</w:tr>
      <w:tr w:rsidR="00A61466" w:rsidRPr="00A61466" w14:paraId="3E21ED4F" w14:textId="77777777" w:rsidTr="00A14CD2">
        <w:trPr>
          <w:trHeight w:val="297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BF62C0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3C43EE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>Lung function measureme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06D5AF" w14:textId="77777777" w:rsidR="007C1FC0" w:rsidRPr="00A61466" w:rsidRDefault="007C1FC0" w:rsidP="007C1FC0">
            <w:pPr>
              <w:jc w:val="center"/>
              <w:rPr>
                <w:rFonts w:eastAsia="ＭＳ Ｐゴシック"/>
                <w:color w:val="aut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405458" w14:textId="77777777" w:rsidR="007C1FC0" w:rsidRPr="00A61466" w:rsidRDefault="007C1FC0" w:rsidP="007C1FC0">
            <w:pPr>
              <w:jc w:val="center"/>
              <w:rPr>
                <w:rFonts w:eastAsia="ＭＳ Ｐゴシック"/>
                <w:color w:val="aut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F08F88" w14:textId="77777777" w:rsidR="007C1FC0" w:rsidRPr="00A61466" w:rsidRDefault="007C1FC0" w:rsidP="007C1FC0">
            <w:pPr>
              <w:jc w:val="center"/>
              <w:rPr>
                <w:rFonts w:eastAsia="ＭＳ Ｐゴシック"/>
                <w:color w:val="aut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BF2CE6" w14:textId="77777777" w:rsidR="007C1FC0" w:rsidRPr="00A61466" w:rsidRDefault="007C1FC0" w:rsidP="007C1FC0">
            <w:pPr>
              <w:jc w:val="center"/>
              <w:rPr>
                <w:rFonts w:eastAsia="ＭＳ Ｐゴシック"/>
                <w:color w:val="auto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2A3AE4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</w:tr>
      <w:tr w:rsidR="00A61466" w:rsidRPr="00A61466" w14:paraId="2F4BA159" w14:textId="77777777" w:rsidTr="00A14CD2">
        <w:trPr>
          <w:trHeight w:val="297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99B72F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15447D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 w:hint="eastAsia"/>
                <w:color w:val="auto"/>
              </w:rPr>
              <w:t xml:space="preserve"> </w:t>
            </w:r>
            <w:r w:rsidRPr="00A61466">
              <w:rPr>
                <w:rFonts w:eastAsia="ＭＳ Ｐゴシック"/>
                <w:color w:val="auto"/>
              </w:rPr>
              <w:t>FEV</w:t>
            </w:r>
            <w:r w:rsidRPr="00A61466">
              <w:rPr>
                <w:rFonts w:eastAsia="ＭＳ Ｐゴシック"/>
                <w:color w:val="auto"/>
                <w:vertAlign w:val="subscript"/>
              </w:rPr>
              <w:t>1</w:t>
            </w:r>
            <w:r w:rsidRPr="00A61466">
              <w:rPr>
                <w:rFonts w:eastAsia="ＭＳ Ｐゴシック"/>
                <w:color w:val="auto"/>
              </w:rPr>
              <w:t xml:space="preserve"> (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F15503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3.23 ± 0.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57399D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2.47 ± 0.33*</w:t>
            </w:r>
            <w:r w:rsidRPr="00A61466">
              <w:rPr>
                <w:rFonts w:eastAsia="ＭＳ Ｐゴシック"/>
                <w:color w:val="auto"/>
                <w:vertAlign w:val="superscript"/>
              </w:rPr>
              <w:t>¶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4A40F6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2.32 ± 0.3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AAD9D6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2.48 ± 0.60*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73B09F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</w:tr>
      <w:tr w:rsidR="00A61466" w:rsidRPr="00A61466" w14:paraId="398362E8" w14:textId="77777777" w:rsidTr="00A14CD2">
        <w:trPr>
          <w:trHeight w:val="297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79A828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34AB52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 xml:space="preserve"> %FEV</w:t>
            </w:r>
            <w:r w:rsidRPr="00A61466">
              <w:rPr>
                <w:rFonts w:eastAsia="ＭＳ Ｐゴシック"/>
                <w:color w:val="auto"/>
                <w:vertAlign w:val="subscript"/>
              </w:rPr>
              <w:t>1</w:t>
            </w:r>
            <w:r w:rsidRPr="00A61466">
              <w:rPr>
                <w:rFonts w:eastAsia="ＭＳ Ｐゴシック"/>
                <w:color w:val="auto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9D49C0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99.4 ± 10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230006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76.4 ± 2.6*</w:t>
            </w:r>
            <w:r w:rsidRPr="00A61466">
              <w:rPr>
                <w:rFonts w:eastAsia="ＭＳ Ｐゴシック"/>
                <w:color w:val="auto"/>
                <w:vertAlign w:val="superscript"/>
              </w:rPr>
              <w:t>¶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C4C5A4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73.2 ± 4.8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DEE7CA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73.6 ± 14.2*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6F079A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</w:tr>
      <w:tr w:rsidR="00A61466" w:rsidRPr="00A61466" w14:paraId="08AEED54" w14:textId="77777777" w:rsidTr="00A14CD2">
        <w:trPr>
          <w:trHeight w:val="297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762E75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E0FF9E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 xml:space="preserve"> FVC (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BB2451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3.96 ± 0.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6D2D83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3.34 ± 0.44*</w:t>
            </w:r>
            <w:r w:rsidRPr="00A61466">
              <w:rPr>
                <w:rFonts w:eastAsia="ＭＳ Ｐゴシック"/>
                <w:color w:val="auto"/>
                <w:vertAlign w:val="superscript"/>
              </w:rPr>
              <w:t>¶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77DE9F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2.91 ± 0.4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A4400C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3.78 ± 0.8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39CE60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</w:tr>
      <w:tr w:rsidR="00A61466" w:rsidRPr="00A61466" w14:paraId="501BDBC4" w14:textId="77777777" w:rsidTr="00A14CD2">
        <w:trPr>
          <w:trHeight w:val="293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D368B0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63F21D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 xml:space="preserve"> %FV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4C3BFE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98.4 ± 10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A66A0D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83.4 ± 2.7*</w:t>
            </w:r>
            <w:r w:rsidRPr="00A61466">
              <w:rPr>
                <w:rFonts w:eastAsia="ＭＳ Ｐゴシック"/>
                <w:color w:val="auto"/>
                <w:vertAlign w:val="superscript"/>
              </w:rPr>
              <w:t>¶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3F21FC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74.1 ± 4.9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0768EF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89.9 ± 15.3*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516EFD" w14:textId="77777777" w:rsidR="007C1FC0" w:rsidRPr="00A61466" w:rsidRDefault="007C1FC0" w:rsidP="007C1FC0">
            <w:pPr>
              <w:rPr>
                <w:rFonts w:eastAsia="ＭＳ Ｐゴシック"/>
                <w:color w:val="auto"/>
              </w:rPr>
            </w:pPr>
          </w:p>
        </w:tc>
      </w:tr>
      <w:tr w:rsidR="00A61466" w:rsidRPr="00A61466" w14:paraId="0E5C6BB8" w14:textId="77777777" w:rsidTr="00A14CD2">
        <w:trPr>
          <w:trHeight w:val="297"/>
        </w:trPr>
        <w:tc>
          <w:tcPr>
            <w:tcW w:w="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CAD1C8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 w:hint="eastAsia"/>
                <w:color w:val="auto"/>
              </w:rPr>
              <w:t xml:space="preserve">　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DECEDC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/>
                <w:color w:val="auto"/>
              </w:rPr>
              <w:t xml:space="preserve"> FEV</w:t>
            </w:r>
            <w:r w:rsidRPr="00A61466">
              <w:rPr>
                <w:rFonts w:eastAsia="ＭＳ Ｐゴシック"/>
                <w:color w:val="auto"/>
                <w:vertAlign w:val="subscript"/>
              </w:rPr>
              <w:t>1</w:t>
            </w:r>
            <w:r w:rsidRPr="00A61466">
              <w:rPr>
                <w:rFonts w:eastAsia="ＭＳ Ｐゴシック"/>
                <w:color w:val="auto"/>
              </w:rPr>
              <w:t>/FVC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B2824B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81.8 ± 5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3D762E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74.1 ± 2.8*</w:t>
            </w:r>
            <w:r w:rsidRPr="00A61466">
              <w:rPr>
                <w:rFonts w:eastAsia="ＭＳ Ｐゴシック"/>
                <w:color w:val="auto"/>
                <w:vertAlign w:val="superscript"/>
              </w:rPr>
              <w:t>¶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EB6ACC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79.8 ± 4.6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6CF4C5" w14:textId="77777777" w:rsidR="007C1FC0" w:rsidRPr="00A61466" w:rsidRDefault="00000000" w:rsidP="007C1FC0">
            <w:pPr>
              <w:jc w:val="center"/>
              <w:rPr>
                <w:rFonts w:eastAsia="ＭＳ Ｐゴシック"/>
                <w:color w:val="auto"/>
              </w:rPr>
            </w:pPr>
            <w:r w:rsidRPr="00A61466">
              <w:rPr>
                <w:rFonts w:eastAsia="游ゴシック"/>
                <w:color w:val="auto"/>
                <w:kern w:val="24"/>
              </w:rPr>
              <w:t>65.4 ± 4.4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F6E92F" w14:textId="77777777" w:rsidR="007C1FC0" w:rsidRPr="00A61466" w:rsidRDefault="00000000" w:rsidP="007C1FC0">
            <w:pPr>
              <w:rPr>
                <w:rFonts w:eastAsia="ＭＳ Ｐゴシック"/>
                <w:color w:val="auto"/>
              </w:rPr>
            </w:pPr>
            <w:r w:rsidRPr="00A61466">
              <w:rPr>
                <w:rFonts w:eastAsia="ＭＳ Ｐゴシック" w:hint="eastAsia"/>
                <w:color w:val="auto"/>
              </w:rPr>
              <w:t xml:space="preserve">　</w:t>
            </w:r>
          </w:p>
        </w:tc>
      </w:tr>
    </w:tbl>
    <w:p w14:paraId="0A9D3BCD" w14:textId="77777777" w:rsidR="007C1FC0" w:rsidRPr="00A61466" w:rsidRDefault="00000000" w:rsidP="007C1FC0">
      <w:pPr>
        <w:rPr>
          <w:rFonts w:eastAsia="ＭＳ Ｐゴシック"/>
          <w:bCs/>
          <w:color w:val="auto"/>
        </w:rPr>
      </w:pPr>
      <w:r w:rsidRPr="00A61466">
        <w:rPr>
          <w:rFonts w:eastAsia="ＭＳ Ｐゴシック"/>
          <w:bCs/>
          <w:color w:val="auto"/>
        </w:rPr>
        <w:t>Variables are presented as mean ± SD or No. (%).</w:t>
      </w:r>
    </w:p>
    <w:p w14:paraId="4D0BE5AA" w14:textId="77777777" w:rsidR="007C1FC0" w:rsidRPr="00A61466" w:rsidRDefault="00000000" w:rsidP="007C1FC0">
      <w:pPr>
        <w:rPr>
          <w:rFonts w:eastAsia="ＭＳ Ｐゴシック"/>
          <w:color w:val="auto"/>
        </w:rPr>
      </w:pPr>
      <w:r w:rsidRPr="00A61466">
        <w:rPr>
          <w:rFonts w:eastAsia="ＭＳ Ｐゴシック"/>
          <w:color w:val="auto"/>
        </w:rPr>
        <w:t xml:space="preserve">*P &lt; 0.0125 for comparison with </w:t>
      </w:r>
      <w:r w:rsidR="00E4601D" w:rsidRPr="00A61466">
        <w:rPr>
          <w:rFonts w:eastAsiaTheme="majorEastAsia"/>
          <w:iCs/>
          <w:color w:val="auto"/>
        </w:rPr>
        <w:t>No</w:t>
      </w:r>
      <w:r w:rsidR="00E4601D" w:rsidRPr="00A61466">
        <w:rPr>
          <w:rFonts w:eastAsia="Meiryo UI"/>
          <w:color w:val="auto"/>
        </w:rPr>
        <w:t xml:space="preserve"> </w:t>
      </w:r>
      <w:proofErr w:type="spellStart"/>
      <w:r w:rsidR="00E4601D" w:rsidRPr="00A61466">
        <w:rPr>
          <w:rFonts w:eastAsia="Meiryo UI"/>
          <w:color w:val="auto"/>
        </w:rPr>
        <w:t>PRISm</w:t>
      </w:r>
      <w:proofErr w:type="spellEnd"/>
      <w:r w:rsidR="00E4601D" w:rsidRPr="00A61466">
        <w:rPr>
          <w:rFonts w:eastAsia="Meiryo UI"/>
          <w:color w:val="auto"/>
        </w:rPr>
        <w:t>/airflow obstruction</w:t>
      </w:r>
      <w:r w:rsidRPr="00A61466">
        <w:rPr>
          <w:rFonts w:eastAsia="ＭＳ Ｐゴシック"/>
          <w:color w:val="auto"/>
        </w:rPr>
        <w:t xml:space="preserve">, </w:t>
      </w:r>
      <w:r w:rsidRPr="00A61466">
        <w:rPr>
          <w:rFonts w:eastAsia="ＭＳ Ｐゴシック"/>
          <w:color w:val="auto"/>
          <w:vertAlign w:val="superscript"/>
        </w:rPr>
        <w:t>¶</w:t>
      </w:r>
      <w:r w:rsidRPr="00A61466">
        <w:rPr>
          <w:rFonts w:eastAsia="ＭＳ Ｐゴシック"/>
          <w:color w:val="auto"/>
        </w:rPr>
        <w:t xml:space="preserve">P &lt; 0.0125 for comparison with Restrictive </w:t>
      </w:r>
      <w:proofErr w:type="spellStart"/>
      <w:r w:rsidRPr="00A61466">
        <w:rPr>
          <w:rFonts w:eastAsia="ＭＳ Ｐゴシック"/>
          <w:color w:val="auto"/>
        </w:rPr>
        <w:t>PRISm</w:t>
      </w:r>
      <w:proofErr w:type="spellEnd"/>
      <w:r w:rsidRPr="00A61466">
        <w:rPr>
          <w:rFonts w:eastAsia="ＭＳ Ｐゴシック"/>
          <w:color w:val="auto"/>
        </w:rPr>
        <w:t>. Mann–Whitney U-test for continuous and chi-square for categorical variables.</w:t>
      </w:r>
    </w:p>
    <w:p w14:paraId="5C767B74" w14:textId="77777777" w:rsidR="001119DB" w:rsidRPr="00A61466" w:rsidRDefault="00000000" w:rsidP="00150109">
      <w:pPr>
        <w:rPr>
          <w:rFonts w:eastAsia="ＭＳ Ｐゴシック"/>
          <w:color w:val="auto"/>
        </w:rPr>
      </w:pPr>
      <w:r w:rsidRPr="00A61466">
        <w:rPr>
          <w:rFonts w:eastAsia="ＭＳ Ｐゴシック"/>
          <w:color w:val="auto"/>
        </w:rPr>
        <w:t>BMI, body mass index; FEV</w:t>
      </w:r>
      <w:r w:rsidRPr="00A61466">
        <w:rPr>
          <w:rFonts w:eastAsia="ＭＳ Ｐゴシック"/>
          <w:color w:val="auto"/>
          <w:vertAlign w:val="subscript"/>
        </w:rPr>
        <w:t>1</w:t>
      </w:r>
      <w:r w:rsidRPr="00A61466">
        <w:rPr>
          <w:rFonts w:eastAsia="ＭＳ Ｐゴシック"/>
          <w:color w:val="auto"/>
        </w:rPr>
        <w:t>, forced expiratory volume in 1 s; %FEV</w:t>
      </w:r>
      <w:r w:rsidRPr="00A61466">
        <w:rPr>
          <w:rFonts w:eastAsia="ＭＳ Ｐゴシック"/>
          <w:color w:val="auto"/>
          <w:vertAlign w:val="subscript"/>
        </w:rPr>
        <w:t>1</w:t>
      </w:r>
      <w:r w:rsidRPr="00A61466">
        <w:rPr>
          <w:rFonts w:eastAsia="ＭＳ Ｐゴシック"/>
          <w:color w:val="auto"/>
        </w:rPr>
        <w:t>, percent predicted FEV</w:t>
      </w:r>
      <w:r w:rsidRPr="00A61466">
        <w:rPr>
          <w:rFonts w:eastAsia="ＭＳ Ｐゴシック"/>
          <w:color w:val="auto"/>
          <w:vertAlign w:val="subscript"/>
        </w:rPr>
        <w:t>1</w:t>
      </w:r>
      <w:r w:rsidRPr="00A61466">
        <w:rPr>
          <w:rFonts w:eastAsia="ＭＳ Ｐゴシック"/>
          <w:color w:val="auto"/>
        </w:rPr>
        <w:t xml:space="preserve">; FVC, forced vital capacity; %FVC, percent predicted FVC; </w:t>
      </w:r>
      <w:proofErr w:type="spellStart"/>
      <w:r w:rsidRPr="00A61466">
        <w:rPr>
          <w:rFonts w:eastAsia="ＭＳ Ｐゴシック"/>
          <w:color w:val="auto"/>
        </w:rPr>
        <w:t>PRISm</w:t>
      </w:r>
      <w:proofErr w:type="spellEnd"/>
      <w:r w:rsidRPr="00A61466">
        <w:rPr>
          <w:rFonts w:eastAsia="ＭＳ Ｐゴシック"/>
          <w:color w:val="auto"/>
        </w:rPr>
        <w:t>, preserved ratio impaired spirometry.</w:t>
      </w:r>
      <w:r w:rsidRPr="00A61466">
        <w:rPr>
          <w:rFonts w:eastAsia="ＭＳ Ｐゴシック" w:hint="eastAsia"/>
          <w:color w:val="auto"/>
        </w:rPr>
        <w:t xml:space="preserve">　　</w:t>
      </w:r>
    </w:p>
    <w:p w14:paraId="486B0308" w14:textId="77777777" w:rsidR="001E73DF" w:rsidRPr="00A61466" w:rsidRDefault="00000000" w:rsidP="001E73DF">
      <w:pPr>
        <w:ind w:leftChars="-1" w:left="-2"/>
        <w:rPr>
          <w:rFonts w:eastAsia="ＭＳ Ｐゴシック"/>
          <w:b/>
          <w:bCs/>
          <w:color w:val="auto"/>
        </w:rPr>
      </w:pPr>
      <w:r w:rsidRPr="00A61466">
        <w:rPr>
          <w:rFonts w:eastAsia="ＭＳ Ｐゴシック"/>
          <w:b/>
          <w:bCs/>
          <w:color w:val="auto"/>
        </w:rPr>
        <w:lastRenderedPageBreak/>
        <w:t xml:space="preserve">Supplementary </w:t>
      </w:r>
      <w:r w:rsidRPr="00A61466">
        <w:rPr>
          <w:rFonts w:eastAsia="ＭＳ Ｐゴシック" w:hint="eastAsia"/>
          <w:b/>
          <w:bCs/>
          <w:color w:val="auto"/>
        </w:rPr>
        <w:t>Figure</w:t>
      </w:r>
      <w:r w:rsidRPr="00A61466">
        <w:rPr>
          <w:rFonts w:eastAsia="ＭＳ Ｐゴシック"/>
          <w:b/>
          <w:bCs/>
          <w:color w:val="auto"/>
        </w:rPr>
        <w:t xml:space="preserve"> S1. Transitions of lung function categories among participants </w:t>
      </w:r>
      <w:r w:rsidRPr="00A61466">
        <w:rPr>
          <w:rFonts w:eastAsiaTheme="majorEastAsia"/>
          <w:b/>
          <w:bCs/>
          <w:iCs/>
          <w:color w:val="auto"/>
        </w:rPr>
        <w:t xml:space="preserve">with restrictive and non-restrictive </w:t>
      </w:r>
      <w:proofErr w:type="spellStart"/>
      <w:r w:rsidRPr="00A61466">
        <w:rPr>
          <w:rFonts w:eastAsiaTheme="majorEastAsia"/>
          <w:b/>
          <w:bCs/>
          <w:iCs/>
          <w:color w:val="auto"/>
        </w:rPr>
        <w:t>PRISm</w:t>
      </w:r>
      <w:proofErr w:type="spellEnd"/>
      <w:r w:rsidRPr="00A61466">
        <w:rPr>
          <w:rFonts w:eastAsiaTheme="majorEastAsia"/>
          <w:b/>
          <w:bCs/>
          <w:iCs/>
          <w:color w:val="auto"/>
        </w:rPr>
        <w:t xml:space="preserve"> </w:t>
      </w:r>
      <w:r w:rsidRPr="00A61466">
        <w:rPr>
          <w:rFonts w:eastAsia="ＭＳ Ｐゴシック"/>
          <w:b/>
          <w:bCs/>
          <w:color w:val="auto"/>
        </w:rPr>
        <w:t xml:space="preserve">between </w:t>
      </w:r>
      <w:r w:rsidR="00043BD4" w:rsidRPr="00A61466">
        <w:rPr>
          <w:rFonts w:eastAsia="ＭＳ Ｐゴシック"/>
          <w:b/>
          <w:bCs/>
          <w:color w:val="auto"/>
        </w:rPr>
        <w:t xml:space="preserve">the </w:t>
      </w:r>
      <w:r w:rsidRPr="00A61466">
        <w:rPr>
          <w:rFonts w:eastAsia="ＭＳ Ｐゴシック"/>
          <w:b/>
          <w:bCs/>
          <w:color w:val="auto"/>
        </w:rPr>
        <w:t xml:space="preserve">first </w:t>
      </w:r>
      <w:r w:rsidR="00771B8C" w:rsidRPr="00A61466">
        <w:rPr>
          <w:rFonts w:eastAsia="ＭＳ Ｐゴシック"/>
          <w:b/>
          <w:bCs/>
          <w:color w:val="auto"/>
        </w:rPr>
        <w:t>visit</w:t>
      </w:r>
      <w:r w:rsidRPr="00A61466">
        <w:rPr>
          <w:rFonts w:eastAsia="ＭＳ Ｐゴシック"/>
          <w:b/>
          <w:bCs/>
          <w:color w:val="auto"/>
        </w:rPr>
        <w:t xml:space="preserve"> and </w:t>
      </w:r>
      <w:r w:rsidR="000E028D" w:rsidRPr="00A61466">
        <w:rPr>
          <w:rFonts w:eastAsia="ＭＳ Ｐゴシック"/>
          <w:b/>
          <w:bCs/>
          <w:color w:val="auto"/>
        </w:rPr>
        <w:t xml:space="preserve">the </w:t>
      </w:r>
      <w:r w:rsidR="00771B8C" w:rsidRPr="00A61466">
        <w:rPr>
          <w:rFonts w:eastAsia="ＭＳ Ｐゴシック"/>
          <w:b/>
          <w:bCs/>
          <w:color w:val="auto"/>
        </w:rPr>
        <w:t>visit</w:t>
      </w:r>
      <w:r w:rsidRPr="00A61466">
        <w:rPr>
          <w:rFonts w:eastAsia="ＭＳ Ｐゴシック"/>
          <w:b/>
          <w:bCs/>
          <w:color w:val="auto"/>
        </w:rPr>
        <w:t xml:space="preserve"> after five years</w:t>
      </w:r>
    </w:p>
    <w:p w14:paraId="4C602757" w14:textId="77777777" w:rsidR="001E73DF" w:rsidRPr="00A61466" w:rsidRDefault="00000000" w:rsidP="001E73DF">
      <w:pPr>
        <w:rPr>
          <w:rFonts w:eastAsia="ＭＳ Ｐゴシック"/>
          <w:color w:val="auto"/>
        </w:rPr>
      </w:pPr>
      <w:r w:rsidRPr="00A61466">
        <w:rPr>
          <w:rFonts w:eastAsia="ＭＳ Ｐゴシック"/>
          <w:color w:val="auto"/>
        </w:rPr>
        <w:t>The distribution</w:t>
      </w:r>
      <w:r w:rsidR="003C55B6" w:rsidRPr="00A61466">
        <w:rPr>
          <w:rFonts w:eastAsia="ＭＳ Ｐゴシック"/>
          <w:color w:val="auto"/>
        </w:rPr>
        <w:t xml:space="preserve"> of </w:t>
      </w:r>
      <w:proofErr w:type="spellStart"/>
      <w:r w:rsidR="003C55B6" w:rsidRPr="00A61466">
        <w:rPr>
          <w:rFonts w:eastAsia="ＭＳ Ｐゴシック"/>
          <w:color w:val="auto"/>
        </w:rPr>
        <w:t>spirometric</w:t>
      </w:r>
      <w:proofErr w:type="spellEnd"/>
      <w:r w:rsidR="003C55B6" w:rsidRPr="00A61466">
        <w:rPr>
          <w:rFonts w:eastAsia="ＭＳ Ｐゴシック"/>
          <w:color w:val="auto"/>
        </w:rPr>
        <w:t xml:space="preserve"> results of participants with restrictive and non-restrictive </w:t>
      </w:r>
      <w:proofErr w:type="spellStart"/>
      <w:r w:rsidR="003C55B6" w:rsidRPr="00A61466">
        <w:rPr>
          <w:rFonts w:eastAsia="ＭＳ Ｐゴシック"/>
          <w:color w:val="auto"/>
        </w:rPr>
        <w:t>PRISm</w:t>
      </w:r>
      <w:proofErr w:type="spellEnd"/>
      <w:r w:rsidR="003C55B6" w:rsidRPr="00A61466">
        <w:rPr>
          <w:rFonts w:eastAsia="ＭＳ Ｐゴシック"/>
          <w:color w:val="auto"/>
        </w:rPr>
        <w:t xml:space="preserve"> is shown </w:t>
      </w:r>
      <w:r w:rsidR="003C55B6" w:rsidRPr="00A61466">
        <w:rPr>
          <w:rFonts w:eastAsiaTheme="majorEastAsia"/>
          <w:iCs/>
          <w:color w:val="auto"/>
        </w:rPr>
        <w:t xml:space="preserve">using </w:t>
      </w:r>
      <w:r w:rsidR="00905C18" w:rsidRPr="00A61466">
        <w:rPr>
          <w:rFonts w:eastAsiaTheme="majorEastAsia"/>
          <w:iCs/>
          <w:color w:val="auto"/>
        </w:rPr>
        <w:t xml:space="preserve">the </w:t>
      </w:r>
      <w:r w:rsidR="003C55B6" w:rsidRPr="00A61466">
        <w:rPr>
          <w:bCs/>
          <w:color w:val="auto"/>
        </w:rPr>
        <w:t>conventional criteria of obstructive and restrictive ventilatory abnormalities.</w:t>
      </w:r>
    </w:p>
    <w:p w14:paraId="1FD221DA" w14:textId="77777777" w:rsidR="008F5BF7" w:rsidRPr="00A61466" w:rsidRDefault="00000000" w:rsidP="00BD2EB5">
      <w:pPr>
        <w:rPr>
          <w:rFonts w:eastAsia="ＭＳ Ｐゴシック"/>
          <w:color w:val="auto"/>
        </w:rPr>
      </w:pPr>
      <w:r w:rsidRPr="00A61466">
        <w:rPr>
          <w:rFonts w:eastAsia="ＭＳ Ｐゴシック"/>
          <w:color w:val="auto"/>
        </w:rPr>
        <w:t>FEV</w:t>
      </w:r>
      <w:r w:rsidRPr="00A61466">
        <w:rPr>
          <w:rFonts w:eastAsia="ＭＳ Ｐゴシック"/>
          <w:color w:val="auto"/>
          <w:vertAlign w:val="subscript"/>
        </w:rPr>
        <w:t>1</w:t>
      </w:r>
      <w:r w:rsidRPr="00A61466">
        <w:rPr>
          <w:rFonts w:eastAsia="ＭＳ Ｐゴシック"/>
          <w:color w:val="auto"/>
        </w:rPr>
        <w:t xml:space="preserve">, forced expiratory volume in 1 second; FVC, forced vital capacity; </w:t>
      </w:r>
      <w:proofErr w:type="spellStart"/>
      <w:r w:rsidRPr="00A61466">
        <w:rPr>
          <w:rFonts w:eastAsia="ＭＳ Ｐゴシック"/>
          <w:color w:val="auto"/>
        </w:rPr>
        <w:t>PRISm</w:t>
      </w:r>
      <w:proofErr w:type="spellEnd"/>
      <w:r w:rsidRPr="00A61466">
        <w:rPr>
          <w:rFonts w:eastAsia="ＭＳ Ｐゴシック"/>
          <w:color w:val="auto"/>
        </w:rPr>
        <w:t xml:space="preserve">, preserved ratio impaired spirometry. </w:t>
      </w:r>
    </w:p>
    <w:p w14:paraId="5B697B97" w14:textId="77777777" w:rsidR="00BD2EB5" w:rsidRPr="00A61466" w:rsidRDefault="00BD2EB5" w:rsidP="00BD2EB5">
      <w:pPr>
        <w:rPr>
          <w:rFonts w:eastAsia="ＭＳ Ｐゴシック"/>
          <w:color w:val="auto"/>
        </w:rPr>
      </w:pPr>
    </w:p>
    <w:p w14:paraId="78B7300F" w14:textId="77777777" w:rsidR="00BD2EB5" w:rsidRPr="00A61466" w:rsidRDefault="00000000" w:rsidP="001E73DF">
      <w:pPr>
        <w:ind w:leftChars="-413" w:hangingChars="413" w:hanging="991"/>
        <w:rPr>
          <w:rFonts w:eastAsia="ＭＳ Ｐゴシック"/>
          <w:color w:val="auto"/>
        </w:rPr>
      </w:pPr>
      <w:r w:rsidRPr="00A61466">
        <w:rPr>
          <w:noProof/>
          <w:color w:val="auto"/>
          <w:lang w:eastAsia="en-US"/>
        </w:rPr>
        <w:drawing>
          <wp:inline distT="0" distB="0" distL="0" distR="0" wp14:anchorId="26BBB858" wp14:editId="0A9BDC6B">
            <wp:extent cx="7018020" cy="4541072"/>
            <wp:effectExtent l="0" t="0" r="0" b="0"/>
            <wp:docPr id="2" name="図 2" descr="グラフ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&#10;&#10;低い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6" r="5277" b="20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7283" cy="4553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D2EB5" w:rsidRPr="00A61466" w:rsidSect="00482C85">
      <w:footerReference w:type="default" r:id="rId9"/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5AE59" w14:textId="77777777" w:rsidR="00C25A36" w:rsidRDefault="00C25A36">
      <w:r>
        <w:separator/>
      </w:r>
    </w:p>
  </w:endnote>
  <w:endnote w:type="continuationSeparator" w:id="0">
    <w:p w14:paraId="0B10C85C" w14:textId="77777777" w:rsidR="00C25A36" w:rsidRDefault="00C25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Arial Unicode MS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altName w:val="Yu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1064270"/>
      <w:docPartObj>
        <w:docPartGallery w:val="Page Numbers (Bottom of Page)"/>
        <w:docPartUnique/>
      </w:docPartObj>
    </w:sdtPr>
    <w:sdtContent>
      <w:p w14:paraId="7AA21385" w14:textId="77777777" w:rsidR="00181AE0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028D" w:rsidRPr="000E028D">
          <w:rPr>
            <w:noProof/>
            <w:lang w:val="ja-JP"/>
          </w:rPr>
          <w:t>3</w:t>
        </w:r>
        <w:r>
          <w:fldChar w:fldCharType="end"/>
        </w:r>
      </w:p>
    </w:sdtContent>
  </w:sdt>
  <w:p w14:paraId="36D3D598" w14:textId="77777777" w:rsidR="00181AE0" w:rsidRPr="006F6E2B" w:rsidRDefault="00181AE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A7CA9" w14:textId="77777777" w:rsidR="00C25A36" w:rsidRDefault="00C25A36">
      <w:r>
        <w:separator/>
      </w:r>
    </w:p>
  </w:footnote>
  <w:footnote w:type="continuationSeparator" w:id="0">
    <w:p w14:paraId="4B6C3494" w14:textId="77777777" w:rsidR="00C25A36" w:rsidRDefault="00C25A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C10B5"/>
    <w:multiLevelType w:val="multilevel"/>
    <w:tmpl w:val="5BB46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D3A113C"/>
    <w:multiLevelType w:val="multilevel"/>
    <w:tmpl w:val="B5C6DB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9575945"/>
    <w:multiLevelType w:val="hybridMultilevel"/>
    <w:tmpl w:val="6C54719A"/>
    <w:lvl w:ilvl="0" w:tplc="EA2A07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790B0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FE8CCB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BA1F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6C80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00CE0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76B4E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F243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D887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495189"/>
    <w:multiLevelType w:val="multilevel"/>
    <w:tmpl w:val="51B28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832401C"/>
    <w:multiLevelType w:val="multilevel"/>
    <w:tmpl w:val="60CA7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AFC4CDF"/>
    <w:multiLevelType w:val="multilevel"/>
    <w:tmpl w:val="AEC65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0FF5812"/>
    <w:multiLevelType w:val="multilevel"/>
    <w:tmpl w:val="078E4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38108DB"/>
    <w:multiLevelType w:val="multilevel"/>
    <w:tmpl w:val="D4507B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78B0351"/>
    <w:multiLevelType w:val="multilevel"/>
    <w:tmpl w:val="E9DC6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9857412"/>
    <w:multiLevelType w:val="hybridMultilevel"/>
    <w:tmpl w:val="5DCA6F70"/>
    <w:lvl w:ilvl="0" w:tplc="938CFF8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96D61D4C" w:tentative="1">
      <w:start w:val="1"/>
      <w:numFmt w:val="aiueoFullWidth"/>
      <w:lvlText w:val="(%2)"/>
      <w:lvlJc w:val="left"/>
      <w:pPr>
        <w:ind w:left="840" w:hanging="420"/>
      </w:pPr>
    </w:lvl>
    <w:lvl w:ilvl="2" w:tplc="72CC5A14" w:tentative="1">
      <w:start w:val="1"/>
      <w:numFmt w:val="decimalEnclosedCircle"/>
      <w:lvlText w:val="%3"/>
      <w:lvlJc w:val="left"/>
      <w:pPr>
        <w:ind w:left="1260" w:hanging="420"/>
      </w:pPr>
    </w:lvl>
    <w:lvl w:ilvl="3" w:tplc="1A3AA32A" w:tentative="1">
      <w:start w:val="1"/>
      <w:numFmt w:val="decimal"/>
      <w:lvlText w:val="%4."/>
      <w:lvlJc w:val="left"/>
      <w:pPr>
        <w:ind w:left="1680" w:hanging="420"/>
      </w:pPr>
    </w:lvl>
    <w:lvl w:ilvl="4" w:tplc="32A0A3EE" w:tentative="1">
      <w:start w:val="1"/>
      <w:numFmt w:val="aiueoFullWidth"/>
      <w:lvlText w:val="(%5)"/>
      <w:lvlJc w:val="left"/>
      <w:pPr>
        <w:ind w:left="2100" w:hanging="420"/>
      </w:pPr>
    </w:lvl>
    <w:lvl w:ilvl="5" w:tplc="5156D4D8" w:tentative="1">
      <w:start w:val="1"/>
      <w:numFmt w:val="decimalEnclosedCircle"/>
      <w:lvlText w:val="%6"/>
      <w:lvlJc w:val="left"/>
      <w:pPr>
        <w:ind w:left="2520" w:hanging="420"/>
      </w:pPr>
    </w:lvl>
    <w:lvl w:ilvl="6" w:tplc="0A9C720A" w:tentative="1">
      <w:start w:val="1"/>
      <w:numFmt w:val="decimal"/>
      <w:lvlText w:val="%7."/>
      <w:lvlJc w:val="left"/>
      <w:pPr>
        <w:ind w:left="2940" w:hanging="420"/>
      </w:pPr>
    </w:lvl>
    <w:lvl w:ilvl="7" w:tplc="73CE4954" w:tentative="1">
      <w:start w:val="1"/>
      <w:numFmt w:val="aiueoFullWidth"/>
      <w:lvlText w:val="(%8)"/>
      <w:lvlJc w:val="left"/>
      <w:pPr>
        <w:ind w:left="3360" w:hanging="420"/>
      </w:pPr>
    </w:lvl>
    <w:lvl w:ilvl="8" w:tplc="7EFC1C2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60743D5"/>
    <w:multiLevelType w:val="multilevel"/>
    <w:tmpl w:val="05CEF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62E25D2"/>
    <w:multiLevelType w:val="multilevel"/>
    <w:tmpl w:val="2FDE9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7D14E15"/>
    <w:multiLevelType w:val="multilevel"/>
    <w:tmpl w:val="6A3E2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BA37033"/>
    <w:multiLevelType w:val="multilevel"/>
    <w:tmpl w:val="34AE6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B840E1E"/>
    <w:multiLevelType w:val="multilevel"/>
    <w:tmpl w:val="6E5AF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5E2D402B"/>
    <w:multiLevelType w:val="hybridMultilevel"/>
    <w:tmpl w:val="C82A85E4"/>
    <w:lvl w:ilvl="0" w:tplc="7F8E0700">
      <w:start w:val="1"/>
      <w:numFmt w:val="decimal"/>
      <w:lvlText w:val="%1."/>
      <w:lvlJc w:val="left"/>
      <w:pPr>
        <w:ind w:left="420" w:hanging="420"/>
      </w:pPr>
    </w:lvl>
    <w:lvl w:ilvl="1" w:tplc="CAA0F32E" w:tentative="1">
      <w:start w:val="1"/>
      <w:numFmt w:val="aiueoFullWidth"/>
      <w:lvlText w:val="(%2)"/>
      <w:lvlJc w:val="left"/>
      <w:pPr>
        <w:ind w:left="840" w:hanging="420"/>
      </w:pPr>
    </w:lvl>
    <w:lvl w:ilvl="2" w:tplc="DA22F7AE" w:tentative="1">
      <w:start w:val="1"/>
      <w:numFmt w:val="decimalEnclosedCircle"/>
      <w:lvlText w:val="%3"/>
      <w:lvlJc w:val="left"/>
      <w:pPr>
        <w:ind w:left="1260" w:hanging="420"/>
      </w:pPr>
    </w:lvl>
    <w:lvl w:ilvl="3" w:tplc="8AB4ABA8" w:tentative="1">
      <w:start w:val="1"/>
      <w:numFmt w:val="decimal"/>
      <w:lvlText w:val="%4."/>
      <w:lvlJc w:val="left"/>
      <w:pPr>
        <w:ind w:left="1680" w:hanging="420"/>
      </w:pPr>
    </w:lvl>
    <w:lvl w:ilvl="4" w:tplc="F63AA814" w:tentative="1">
      <w:start w:val="1"/>
      <w:numFmt w:val="aiueoFullWidth"/>
      <w:lvlText w:val="(%5)"/>
      <w:lvlJc w:val="left"/>
      <w:pPr>
        <w:ind w:left="2100" w:hanging="420"/>
      </w:pPr>
    </w:lvl>
    <w:lvl w:ilvl="5" w:tplc="74CAED64" w:tentative="1">
      <w:start w:val="1"/>
      <w:numFmt w:val="decimalEnclosedCircle"/>
      <w:lvlText w:val="%6"/>
      <w:lvlJc w:val="left"/>
      <w:pPr>
        <w:ind w:left="2520" w:hanging="420"/>
      </w:pPr>
    </w:lvl>
    <w:lvl w:ilvl="6" w:tplc="DD245DBE" w:tentative="1">
      <w:start w:val="1"/>
      <w:numFmt w:val="decimal"/>
      <w:lvlText w:val="%7."/>
      <w:lvlJc w:val="left"/>
      <w:pPr>
        <w:ind w:left="2940" w:hanging="420"/>
      </w:pPr>
    </w:lvl>
    <w:lvl w:ilvl="7" w:tplc="DEE8052E" w:tentative="1">
      <w:start w:val="1"/>
      <w:numFmt w:val="aiueoFullWidth"/>
      <w:lvlText w:val="(%8)"/>
      <w:lvlJc w:val="left"/>
      <w:pPr>
        <w:ind w:left="3360" w:hanging="420"/>
      </w:pPr>
    </w:lvl>
    <w:lvl w:ilvl="8" w:tplc="F764487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3AF0039"/>
    <w:multiLevelType w:val="multilevel"/>
    <w:tmpl w:val="7F402D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9AC34B2"/>
    <w:multiLevelType w:val="multilevel"/>
    <w:tmpl w:val="B45A9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F893609"/>
    <w:multiLevelType w:val="hybridMultilevel"/>
    <w:tmpl w:val="7B666990"/>
    <w:lvl w:ilvl="0" w:tplc="C276B79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58948BF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8BE7E5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B2E46A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11CDF9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7DA26D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D3694E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612739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4428F4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77D32B7E"/>
    <w:multiLevelType w:val="multilevel"/>
    <w:tmpl w:val="7AE2A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7A0906B0"/>
    <w:multiLevelType w:val="multilevel"/>
    <w:tmpl w:val="74EAC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EF30C7D"/>
    <w:multiLevelType w:val="multilevel"/>
    <w:tmpl w:val="9B28B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25705839">
    <w:abstractNumId w:val="9"/>
  </w:num>
  <w:num w:numId="2" w16cid:durableId="20281311">
    <w:abstractNumId w:val="18"/>
  </w:num>
  <w:num w:numId="3" w16cid:durableId="1688217664">
    <w:abstractNumId w:val="16"/>
  </w:num>
  <w:num w:numId="4" w16cid:durableId="1425688589">
    <w:abstractNumId w:val="15"/>
  </w:num>
  <w:num w:numId="5" w16cid:durableId="114953528">
    <w:abstractNumId w:val="2"/>
  </w:num>
  <w:num w:numId="6" w16cid:durableId="1547567281">
    <w:abstractNumId w:val="14"/>
  </w:num>
  <w:num w:numId="7" w16cid:durableId="1988778842">
    <w:abstractNumId w:val="6"/>
  </w:num>
  <w:num w:numId="8" w16cid:durableId="2047440454">
    <w:abstractNumId w:val="8"/>
  </w:num>
  <w:num w:numId="9" w16cid:durableId="1241062936">
    <w:abstractNumId w:val="3"/>
  </w:num>
  <w:num w:numId="10" w16cid:durableId="1903516046">
    <w:abstractNumId w:val="0"/>
  </w:num>
  <w:num w:numId="11" w16cid:durableId="1769425545">
    <w:abstractNumId w:val="13"/>
  </w:num>
  <w:num w:numId="12" w16cid:durableId="1389305126">
    <w:abstractNumId w:val="17"/>
  </w:num>
  <w:num w:numId="13" w16cid:durableId="1323119752">
    <w:abstractNumId w:val="7"/>
  </w:num>
  <w:num w:numId="14" w16cid:durableId="157813303">
    <w:abstractNumId w:val="4"/>
  </w:num>
  <w:num w:numId="15" w16cid:durableId="1480608105">
    <w:abstractNumId w:val="12"/>
  </w:num>
  <w:num w:numId="16" w16cid:durableId="1073309127">
    <w:abstractNumId w:val="20"/>
  </w:num>
  <w:num w:numId="17" w16cid:durableId="1435906520">
    <w:abstractNumId w:val="5"/>
  </w:num>
  <w:num w:numId="18" w16cid:durableId="2081516817">
    <w:abstractNumId w:val="21"/>
  </w:num>
  <w:num w:numId="19" w16cid:durableId="197858826">
    <w:abstractNumId w:val="11"/>
  </w:num>
  <w:num w:numId="20" w16cid:durableId="387463641">
    <w:abstractNumId w:val="19"/>
  </w:num>
  <w:num w:numId="21" w16cid:durableId="225578855">
    <w:abstractNumId w:val="10"/>
  </w:num>
  <w:num w:numId="22" w16cid:durableId="11125578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fs0d2242a5wiextty59dztsdasswvr05s9&quot;&gt;小児喘息&lt;record-ids&gt;&lt;item&gt;1&lt;/item&gt;&lt;item&gt;3&lt;/item&gt;&lt;item&gt;9&lt;/item&gt;&lt;item&gt;12&lt;/item&gt;&lt;item&gt;18&lt;/item&gt;&lt;item&gt;20&lt;/item&gt;&lt;item&gt;51&lt;/item&gt;&lt;item&gt;63&lt;/item&gt;&lt;item&gt;77&lt;/item&gt;&lt;item&gt;83&lt;/item&gt;&lt;item&gt;85&lt;/item&gt;&lt;item&gt;86&lt;/item&gt;&lt;item&gt;88&lt;/item&gt;&lt;item&gt;89&lt;/item&gt;&lt;item&gt;90&lt;/item&gt;&lt;item&gt;97&lt;/item&gt;&lt;item&gt;98&lt;/item&gt;&lt;item&gt;99&lt;/item&gt;&lt;item&gt;101&lt;/item&gt;&lt;item&gt;113&lt;/item&gt;&lt;item&gt;115&lt;/item&gt;&lt;item&gt;116&lt;/item&gt;&lt;item&gt;117&lt;/item&gt;&lt;item&gt;118&lt;/item&gt;&lt;item&gt;120&lt;/item&gt;&lt;item&gt;122&lt;/item&gt;&lt;item&gt;123&lt;/item&gt;&lt;item&gt;125&lt;/item&gt;&lt;item&gt;127&lt;/item&gt;&lt;/record-ids&gt;&lt;/item&gt;&lt;/Libraries&gt;"/>
  </w:docVars>
  <w:rsids>
    <w:rsidRoot w:val="008D1E9B"/>
    <w:rsid w:val="000006DD"/>
    <w:rsid w:val="00002C28"/>
    <w:rsid w:val="00002EB1"/>
    <w:rsid w:val="000032E0"/>
    <w:rsid w:val="000034D4"/>
    <w:rsid w:val="00003F95"/>
    <w:rsid w:val="000044C1"/>
    <w:rsid w:val="00005016"/>
    <w:rsid w:val="00005BC7"/>
    <w:rsid w:val="00006413"/>
    <w:rsid w:val="00006CF8"/>
    <w:rsid w:val="00006E81"/>
    <w:rsid w:val="00007114"/>
    <w:rsid w:val="0000717C"/>
    <w:rsid w:val="00007647"/>
    <w:rsid w:val="000107F4"/>
    <w:rsid w:val="00010A60"/>
    <w:rsid w:val="00012528"/>
    <w:rsid w:val="00012551"/>
    <w:rsid w:val="00012AFB"/>
    <w:rsid w:val="0001525C"/>
    <w:rsid w:val="00015B6B"/>
    <w:rsid w:val="00015D84"/>
    <w:rsid w:val="000164D2"/>
    <w:rsid w:val="00016F10"/>
    <w:rsid w:val="00017832"/>
    <w:rsid w:val="00020367"/>
    <w:rsid w:val="00021CE5"/>
    <w:rsid w:val="00023059"/>
    <w:rsid w:val="00023560"/>
    <w:rsid w:val="0002408C"/>
    <w:rsid w:val="0002486A"/>
    <w:rsid w:val="0002487C"/>
    <w:rsid w:val="000250D2"/>
    <w:rsid w:val="000277A2"/>
    <w:rsid w:val="00030BDF"/>
    <w:rsid w:val="000315A2"/>
    <w:rsid w:val="0003186A"/>
    <w:rsid w:val="00031889"/>
    <w:rsid w:val="00031AC9"/>
    <w:rsid w:val="00031F4B"/>
    <w:rsid w:val="00033BA5"/>
    <w:rsid w:val="00033CE7"/>
    <w:rsid w:val="00034F36"/>
    <w:rsid w:val="00035C6F"/>
    <w:rsid w:val="00036687"/>
    <w:rsid w:val="000371D5"/>
    <w:rsid w:val="000372DD"/>
    <w:rsid w:val="00037805"/>
    <w:rsid w:val="000378F2"/>
    <w:rsid w:val="00041304"/>
    <w:rsid w:val="000419F3"/>
    <w:rsid w:val="000431BF"/>
    <w:rsid w:val="00043545"/>
    <w:rsid w:val="00043BD4"/>
    <w:rsid w:val="00044243"/>
    <w:rsid w:val="00044D2F"/>
    <w:rsid w:val="000457A8"/>
    <w:rsid w:val="00045E92"/>
    <w:rsid w:val="00046532"/>
    <w:rsid w:val="000473F1"/>
    <w:rsid w:val="000474C8"/>
    <w:rsid w:val="000474DE"/>
    <w:rsid w:val="00047A93"/>
    <w:rsid w:val="00050DF1"/>
    <w:rsid w:val="00051718"/>
    <w:rsid w:val="00051FAE"/>
    <w:rsid w:val="00053F09"/>
    <w:rsid w:val="00054200"/>
    <w:rsid w:val="000542CA"/>
    <w:rsid w:val="00056465"/>
    <w:rsid w:val="00057539"/>
    <w:rsid w:val="00057A40"/>
    <w:rsid w:val="00057DF3"/>
    <w:rsid w:val="00060130"/>
    <w:rsid w:val="000605CD"/>
    <w:rsid w:val="000609D3"/>
    <w:rsid w:val="00061E15"/>
    <w:rsid w:val="00061EA3"/>
    <w:rsid w:val="00062973"/>
    <w:rsid w:val="00064761"/>
    <w:rsid w:val="00064EFA"/>
    <w:rsid w:val="00066817"/>
    <w:rsid w:val="00067F90"/>
    <w:rsid w:val="00070852"/>
    <w:rsid w:val="000708B8"/>
    <w:rsid w:val="000713C0"/>
    <w:rsid w:val="0007298C"/>
    <w:rsid w:val="00072AAF"/>
    <w:rsid w:val="00072DBE"/>
    <w:rsid w:val="000739E2"/>
    <w:rsid w:val="00073F56"/>
    <w:rsid w:val="00073FD4"/>
    <w:rsid w:val="000741B6"/>
    <w:rsid w:val="00075575"/>
    <w:rsid w:val="00075BC4"/>
    <w:rsid w:val="00076546"/>
    <w:rsid w:val="000767AB"/>
    <w:rsid w:val="000768DA"/>
    <w:rsid w:val="00077226"/>
    <w:rsid w:val="0007743E"/>
    <w:rsid w:val="00077744"/>
    <w:rsid w:val="0008232F"/>
    <w:rsid w:val="00082909"/>
    <w:rsid w:val="00082E2F"/>
    <w:rsid w:val="0008361C"/>
    <w:rsid w:val="00083A6D"/>
    <w:rsid w:val="000847DC"/>
    <w:rsid w:val="000849FE"/>
    <w:rsid w:val="00086A48"/>
    <w:rsid w:val="000879C9"/>
    <w:rsid w:val="0009028A"/>
    <w:rsid w:val="0009208C"/>
    <w:rsid w:val="00092B42"/>
    <w:rsid w:val="00093699"/>
    <w:rsid w:val="00094BCA"/>
    <w:rsid w:val="00095427"/>
    <w:rsid w:val="000960D9"/>
    <w:rsid w:val="00096F98"/>
    <w:rsid w:val="0009724A"/>
    <w:rsid w:val="000A0800"/>
    <w:rsid w:val="000A10C8"/>
    <w:rsid w:val="000A1698"/>
    <w:rsid w:val="000A2CF8"/>
    <w:rsid w:val="000A3B88"/>
    <w:rsid w:val="000A4E5A"/>
    <w:rsid w:val="000A63EB"/>
    <w:rsid w:val="000A64E3"/>
    <w:rsid w:val="000A6CD4"/>
    <w:rsid w:val="000A6E63"/>
    <w:rsid w:val="000B0231"/>
    <w:rsid w:val="000B03D3"/>
    <w:rsid w:val="000B05E1"/>
    <w:rsid w:val="000B0987"/>
    <w:rsid w:val="000B1E71"/>
    <w:rsid w:val="000B3035"/>
    <w:rsid w:val="000B4361"/>
    <w:rsid w:val="000B4404"/>
    <w:rsid w:val="000B4F79"/>
    <w:rsid w:val="000B50DE"/>
    <w:rsid w:val="000B5741"/>
    <w:rsid w:val="000B6718"/>
    <w:rsid w:val="000B7979"/>
    <w:rsid w:val="000C1198"/>
    <w:rsid w:val="000C17DF"/>
    <w:rsid w:val="000C2298"/>
    <w:rsid w:val="000C23DD"/>
    <w:rsid w:val="000C25C7"/>
    <w:rsid w:val="000C31F7"/>
    <w:rsid w:val="000C32CF"/>
    <w:rsid w:val="000C4496"/>
    <w:rsid w:val="000C4B91"/>
    <w:rsid w:val="000C50F2"/>
    <w:rsid w:val="000C62CD"/>
    <w:rsid w:val="000C6A88"/>
    <w:rsid w:val="000C7ECC"/>
    <w:rsid w:val="000C7F5C"/>
    <w:rsid w:val="000D01FC"/>
    <w:rsid w:val="000D02E2"/>
    <w:rsid w:val="000D14EF"/>
    <w:rsid w:val="000D1D84"/>
    <w:rsid w:val="000D223A"/>
    <w:rsid w:val="000D2C3A"/>
    <w:rsid w:val="000D37DA"/>
    <w:rsid w:val="000D59EE"/>
    <w:rsid w:val="000D5BDC"/>
    <w:rsid w:val="000D6238"/>
    <w:rsid w:val="000D6993"/>
    <w:rsid w:val="000D7218"/>
    <w:rsid w:val="000D7E9D"/>
    <w:rsid w:val="000E028D"/>
    <w:rsid w:val="000E0C2A"/>
    <w:rsid w:val="000E1D64"/>
    <w:rsid w:val="000E2510"/>
    <w:rsid w:val="000E2DC0"/>
    <w:rsid w:val="000E33E1"/>
    <w:rsid w:val="000E36B6"/>
    <w:rsid w:val="000E5820"/>
    <w:rsid w:val="000E5B5F"/>
    <w:rsid w:val="000E603D"/>
    <w:rsid w:val="000E6FBA"/>
    <w:rsid w:val="000E7219"/>
    <w:rsid w:val="000F08AE"/>
    <w:rsid w:val="000F1757"/>
    <w:rsid w:val="000F1F61"/>
    <w:rsid w:val="000F2DC2"/>
    <w:rsid w:val="000F369D"/>
    <w:rsid w:val="000F54F5"/>
    <w:rsid w:val="000F6A7D"/>
    <w:rsid w:val="000F6D71"/>
    <w:rsid w:val="000F7B9E"/>
    <w:rsid w:val="0010045A"/>
    <w:rsid w:val="00100F18"/>
    <w:rsid w:val="001036D6"/>
    <w:rsid w:val="00103FFC"/>
    <w:rsid w:val="00105206"/>
    <w:rsid w:val="00105A76"/>
    <w:rsid w:val="00106962"/>
    <w:rsid w:val="0010775E"/>
    <w:rsid w:val="001077D9"/>
    <w:rsid w:val="001101ED"/>
    <w:rsid w:val="0011066F"/>
    <w:rsid w:val="001119DB"/>
    <w:rsid w:val="00111F95"/>
    <w:rsid w:val="0011202B"/>
    <w:rsid w:val="00112504"/>
    <w:rsid w:val="00114B19"/>
    <w:rsid w:val="00115B74"/>
    <w:rsid w:val="001165A3"/>
    <w:rsid w:val="00120695"/>
    <w:rsid w:val="001206A8"/>
    <w:rsid w:val="00120CE6"/>
    <w:rsid w:val="00121518"/>
    <w:rsid w:val="00121FBA"/>
    <w:rsid w:val="00122405"/>
    <w:rsid w:val="001229F7"/>
    <w:rsid w:val="00122A66"/>
    <w:rsid w:val="00123544"/>
    <w:rsid w:val="001235A1"/>
    <w:rsid w:val="00123E65"/>
    <w:rsid w:val="00124815"/>
    <w:rsid w:val="001250F9"/>
    <w:rsid w:val="00125804"/>
    <w:rsid w:val="00126E56"/>
    <w:rsid w:val="00126F10"/>
    <w:rsid w:val="00127025"/>
    <w:rsid w:val="00127D3D"/>
    <w:rsid w:val="001301A5"/>
    <w:rsid w:val="00130B11"/>
    <w:rsid w:val="00131436"/>
    <w:rsid w:val="00131729"/>
    <w:rsid w:val="00133391"/>
    <w:rsid w:val="00133709"/>
    <w:rsid w:val="001338DC"/>
    <w:rsid w:val="0013494F"/>
    <w:rsid w:val="00135661"/>
    <w:rsid w:val="001361B3"/>
    <w:rsid w:val="0013725A"/>
    <w:rsid w:val="00137AA2"/>
    <w:rsid w:val="00140675"/>
    <w:rsid w:val="0014070F"/>
    <w:rsid w:val="001413FC"/>
    <w:rsid w:val="00141788"/>
    <w:rsid w:val="00142082"/>
    <w:rsid w:val="001422CB"/>
    <w:rsid w:val="0014279F"/>
    <w:rsid w:val="00142DD0"/>
    <w:rsid w:val="00143EDA"/>
    <w:rsid w:val="00144215"/>
    <w:rsid w:val="001447B4"/>
    <w:rsid w:val="00144BBD"/>
    <w:rsid w:val="00145A8D"/>
    <w:rsid w:val="00147A24"/>
    <w:rsid w:val="00147E2F"/>
    <w:rsid w:val="00147E94"/>
    <w:rsid w:val="00150109"/>
    <w:rsid w:val="00151AE9"/>
    <w:rsid w:val="001537B9"/>
    <w:rsid w:val="001546EF"/>
    <w:rsid w:val="00154A69"/>
    <w:rsid w:val="00155222"/>
    <w:rsid w:val="00155630"/>
    <w:rsid w:val="001556F4"/>
    <w:rsid w:val="00156C27"/>
    <w:rsid w:val="00160F47"/>
    <w:rsid w:val="00160FBF"/>
    <w:rsid w:val="001651CD"/>
    <w:rsid w:val="00165C34"/>
    <w:rsid w:val="00165EA1"/>
    <w:rsid w:val="0016679A"/>
    <w:rsid w:val="00166FD0"/>
    <w:rsid w:val="001702EF"/>
    <w:rsid w:val="00170CDB"/>
    <w:rsid w:val="00171CA9"/>
    <w:rsid w:val="00172D1E"/>
    <w:rsid w:val="00172FF5"/>
    <w:rsid w:val="001731A2"/>
    <w:rsid w:val="001745E2"/>
    <w:rsid w:val="00174E96"/>
    <w:rsid w:val="001809DC"/>
    <w:rsid w:val="00180EBC"/>
    <w:rsid w:val="00181AE0"/>
    <w:rsid w:val="001829CD"/>
    <w:rsid w:val="001829FF"/>
    <w:rsid w:val="00183176"/>
    <w:rsid w:val="00183A7D"/>
    <w:rsid w:val="00184692"/>
    <w:rsid w:val="00184B3A"/>
    <w:rsid w:val="00184BF2"/>
    <w:rsid w:val="001866A1"/>
    <w:rsid w:val="001870DB"/>
    <w:rsid w:val="00187832"/>
    <w:rsid w:val="001878D4"/>
    <w:rsid w:val="00187940"/>
    <w:rsid w:val="00187A3E"/>
    <w:rsid w:val="0019040A"/>
    <w:rsid w:val="00190B79"/>
    <w:rsid w:val="00193BCA"/>
    <w:rsid w:val="0019575E"/>
    <w:rsid w:val="00195AD1"/>
    <w:rsid w:val="001A051D"/>
    <w:rsid w:val="001A1143"/>
    <w:rsid w:val="001A11CC"/>
    <w:rsid w:val="001A1803"/>
    <w:rsid w:val="001A1F87"/>
    <w:rsid w:val="001A273E"/>
    <w:rsid w:val="001A3969"/>
    <w:rsid w:val="001A3F43"/>
    <w:rsid w:val="001A40C0"/>
    <w:rsid w:val="001A4C9A"/>
    <w:rsid w:val="001A4DB3"/>
    <w:rsid w:val="001A6513"/>
    <w:rsid w:val="001A6647"/>
    <w:rsid w:val="001A70D0"/>
    <w:rsid w:val="001A724C"/>
    <w:rsid w:val="001B06DF"/>
    <w:rsid w:val="001B1826"/>
    <w:rsid w:val="001B1E2A"/>
    <w:rsid w:val="001B2D52"/>
    <w:rsid w:val="001B39BA"/>
    <w:rsid w:val="001B440B"/>
    <w:rsid w:val="001B461F"/>
    <w:rsid w:val="001B6025"/>
    <w:rsid w:val="001B67D7"/>
    <w:rsid w:val="001B6C29"/>
    <w:rsid w:val="001B7EFA"/>
    <w:rsid w:val="001C1139"/>
    <w:rsid w:val="001C123C"/>
    <w:rsid w:val="001C1570"/>
    <w:rsid w:val="001C1758"/>
    <w:rsid w:val="001C1F4D"/>
    <w:rsid w:val="001C23D9"/>
    <w:rsid w:val="001C2D3B"/>
    <w:rsid w:val="001C2F6F"/>
    <w:rsid w:val="001C3965"/>
    <w:rsid w:val="001C7A69"/>
    <w:rsid w:val="001C7D14"/>
    <w:rsid w:val="001D0371"/>
    <w:rsid w:val="001D093E"/>
    <w:rsid w:val="001D216F"/>
    <w:rsid w:val="001D3CEE"/>
    <w:rsid w:val="001D3E00"/>
    <w:rsid w:val="001D5037"/>
    <w:rsid w:val="001D57BC"/>
    <w:rsid w:val="001D7AAC"/>
    <w:rsid w:val="001D7F29"/>
    <w:rsid w:val="001E19E6"/>
    <w:rsid w:val="001E21C4"/>
    <w:rsid w:val="001E295C"/>
    <w:rsid w:val="001E29DC"/>
    <w:rsid w:val="001E3373"/>
    <w:rsid w:val="001E37C8"/>
    <w:rsid w:val="001E3A23"/>
    <w:rsid w:val="001E5767"/>
    <w:rsid w:val="001E73DF"/>
    <w:rsid w:val="001E7AFE"/>
    <w:rsid w:val="001F0786"/>
    <w:rsid w:val="001F0AEB"/>
    <w:rsid w:val="001F0B45"/>
    <w:rsid w:val="001F1347"/>
    <w:rsid w:val="001F1752"/>
    <w:rsid w:val="001F1957"/>
    <w:rsid w:val="001F1B0A"/>
    <w:rsid w:val="001F1C2A"/>
    <w:rsid w:val="001F23F9"/>
    <w:rsid w:val="001F3652"/>
    <w:rsid w:val="001F3FC5"/>
    <w:rsid w:val="001F423F"/>
    <w:rsid w:val="001F480B"/>
    <w:rsid w:val="001F5353"/>
    <w:rsid w:val="001F5E37"/>
    <w:rsid w:val="001F6A2A"/>
    <w:rsid w:val="001F775D"/>
    <w:rsid w:val="002000B0"/>
    <w:rsid w:val="00200DCF"/>
    <w:rsid w:val="00201088"/>
    <w:rsid w:val="00201D11"/>
    <w:rsid w:val="00202323"/>
    <w:rsid w:val="002030E7"/>
    <w:rsid w:val="0020470A"/>
    <w:rsid w:val="00204D00"/>
    <w:rsid w:val="00204FAF"/>
    <w:rsid w:val="00206A1B"/>
    <w:rsid w:val="002077EB"/>
    <w:rsid w:val="002127DF"/>
    <w:rsid w:val="00212A02"/>
    <w:rsid w:val="0021307D"/>
    <w:rsid w:val="0021368F"/>
    <w:rsid w:val="00214D03"/>
    <w:rsid w:val="00214D34"/>
    <w:rsid w:val="00215AE7"/>
    <w:rsid w:val="00217105"/>
    <w:rsid w:val="00217268"/>
    <w:rsid w:val="002179F9"/>
    <w:rsid w:val="00217B27"/>
    <w:rsid w:val="00221C09"/>
    <w:rsid w:val="00221C82"/>
    <w:rsid w:val="00222FF4"/>
    <w:rsid w:val="0022348D"/>
    <w:rsid w:val="00223A0C"/>
    <w:rsid w:val="00223C59"/>
    <w:rsid w:val="00224A11"/>
    <w:rsid w:val="00225568"/>
    <w:rsid w:val="002259DC"/>
    <w:rsid w:val="00226AA7"/>
    <w:rsid w:val="00230590"/>
    <w:rsid w:val="00230889"/>
    <w:rsid w:val="00230C20"/>
    <w:rsid w:val="00230C4C"/>
    <w:rsid w:val="00231730"/>
    <w:rsid w:val="002321D2"/>
    <w:rsid w:val="00232F40"/>
    <w:rsid w:val="0023308C"/>
    <w:rsid w:val="00233BE4"/>
    <w:rsid w:val="00233CBC"/>
    <w:rsid w:val="002346FA"/>
    <w:rsid w:val="00236685"/>
    <w:rsid w:val="002367B7"/>
    <w:rsid w:val="002402E5"/>
    <w:rsid w:val="00240D6A"/>
    <w:rsid w:val="00241396"/>
    <w:rsid w:val="002414CF"/>
    <w:rsid w:val="002416D1"/>
    <w:rsid w:val="0024227D"/>
    <w:rsid w:val="00242FA6"/>
    <w:rsid w:val="00243563"/>
    <w:rsid w:val="00243D37"/>
    <w:rsid w:val="00245591"/>
    <w:rsid w:val="00245825"/>
    <w:rsid w:val="00245E5F"/>
    <w:rsid w:val="00246FB1"/>
    <w:rsid w:val="00247782"/>
    <w:rsid w:val="00250D02"/>
    <w:rsid w:val="00251132"/>
    <w:rsid w:val="00251292"/>
    <w:rsid w:val="002517F1"/>
    <w:rsid w:val="002521D7"/>
    <w:rsid w:val="0025349C"/>
    <w:rsid w:val="00254871"/>
    <w:rsid w:val="0025563D"/>
    <w:rsid w:val="002559F4"/>
    <w:rsid w:val="00257047"/>
    <w:rsid w:val="00257BD0"/>
    <w:rsid w:val="002601DD"/>
    <w:rsid w:val="00260286"/>
    <w:rsid w:val="00260368"/>
    <w:rsid w:val="002619D3"/>
    <w:rsid w:val="002625E1"/>
    <w:rsid w:val="00263FC2"/>
    <w:rsid w:val="002667EC"/>
    <w:rsid w:val="002668BC"/>
    <w:rsid w:val="00266907"/>
    <w:rsid w:val="00266F57"/>
    <w:rsid w:val="002679E5"/>
    <w:rsid w:val="0027008D"/>
    <w:rsid w:val="002701A7"/>
    <w:rsid w:val="00270BDD"/>
    <w:rsid w:val="002732B6"/>
    <w:rsid w:val="002733D0"/>
    <w:rsid w:val="002740E0"/>
    <w:rsid w:val="00274F20"/>
    <w:rsid w:val="0027586E"/>
    <w:rsid w:val="002758FE"/>
    <w:rsid w:val="002762D1"/>
    <w:rsid w:val="00280E04"/>
    <w:rsid w:val="002814BF"/>
    <w:rsid w:val="0028268A"/>
    <w:rsid w:val="00282E2D"/>
    <w:rsid w:val="00283863"/>
    <w:rsid w:val="00283B02"/>
    <w:rsid w:val="002846CA"/>
    <w:rsid w:val="00285336"/>
    <w:rsid w:val="00285724"/>
    <w:rsid w:val="00286706"/>
    <w:rsid w:val="00286FB6"/>
    <w:rsid w:val="0028706C"/>
    <w:rsid w:val="00287084"/>
    <w:rsid w:val="00287BDB"/>
    <w:rsid w:val="00287DFB"/>
    <w:rsid w:val="00291980"/>
    <w:rsid w:val="0029299E"/>
    <w:rsid w:val="0029444C"/>
    <w:rsid w:val="002954BA"/>
    <w:rsid w:val="00295AC2"/>
    <w:rsid w:val="002977A6"/>
    <w:rsid w:val="002A0269"/>
    <w:rsid w:val="002A130C"/>
    <w:rsid w:val="002A2688"/>
    <w:rsid w:val="002A314E"/>
    <w:rsid w:val="002A46DD"/>
    <w:rsid w:val="002A4AA0"/>
    <w:rsid w:val="002A5235"/>
    <w:rsid w:val="002A55BC"/>
    <w:rsid w:val="002A66BE"/>
    <w:rsid w:val="002A6E1C"/>
    <w:rsid w:val="002A73E4"/>
    <w:rsid w:val="002A7B93"/>
    <w:rsid w:val="002B0A26"/>
    <w:rsid w:val="002B1099"/>
    <w:rsid w:val="002B15DE"/>
    <w:rsid w:val="002B21FB"/>
    <w:rsid w:val="002B23EA"/>
    <w:rsid w:val="002B26B3"/>
    <w:rsid w:val="002B2965"/>
    <w:rsid w:val="002B3F4A"/>
    <w:rsid w:val="002B409B"/>
    <w:rsid w:val="002B4147"/>
    <w:rsid w:val="002B4C0B"/>
    <w:rsid w:val="002B55C6"/>
    <w:rsid w:val="002B573A"/>
    <w:rsid w:val="002B5C67"/>
    <w:rsid w:val="002B5D4F"/>
    <w:rsid w:val="002B6A84"/>
    <w:rsid w:val="002C026D"/>
    <w:rsid w:val="002C128B"/>
    <w:rsid w:val="002C217C"/>
    <w:rsid w:val="002C276A"/>
    <w:rsid w:val="002C28D2"/>
    <w:rsid w:val="002C2E22"/>
    <w:rsid w:val="002C33A2"/>
    <w:rsid w:val="002C3A72"/>
    <w:rsid w:val="002C3CF7"/>
    <w:rsid w:val="002C44D4"/>
    <w:rsid w:val="002C50A8"/>
    <w:rsid w:val="002C6481"/>
    <w:rsid w:val="002C7F59"/>
    <w:rsid w:val="002D07BF"/>
    <w:rsid w:val="002D2159"/>
    <w:rsid w:val="002D2392"/>
    <w:rsid w:val="002D27CF"/>
    <w:rsid w:val="002D2C7F"/>
    <w:rsid w:val="002D3239"/>
    <w:rsid w:val="002D34E3"/>
    <w:rsid w:val="002D3B8D"/>
    <w:rsid w:val="002D3CC0"/>
    <w:rsid w:val="002D3E0A"/>
    <w:rsid w:val="002D5A92"/>
    <w:rsid w:val="002D5E63"/>
    <w:rsid w:val="002D6420"/>
    <w:rsid w:val="002D7862"/>
    <w:rsid w:val="002D7DEC"/>
    <w:rsid w:val="002E01DA"/>
    <w:rsid w:val="002E0545"/>
    <w:rsid w:val="002E0946"/>
    <w:rsid w:val="002E186C"/>
    <w:rsid w:val="002E1A23"/>
    <w:rsid w:val="002E20EE"/>
    <w:rsid w:val="002E3529"/>
    <w:rsid w:val="002E3ABF"/>
    <w:rsid w:val="002E5E65"/>
    <w:rsid w:val="002E6169"/>
    <w:rsid w:val="002E62D6"/>
    <w:rsid w:val="002E79B5"/>
    <w:rsid w:val="002F07FF"/>
    <w:rsid w:val="002F10CA"/>
    <w:rsid w:val="002F14C8"/>
    <w:rsid w:val="002F1B54"/>
    <w:rsid w:val="002F1D3E"/>
    <w:rsid w:val="002F1D59"/>
    <w:rsid w:val="002F2067"/>
    <w:rsid w:val="002F214F"/>
    <w:rsid w:val="002F2163"/>
    <w:rsid w:val="002F36F9"/>
    <w:rsid w:val="002F444C"/>
    <w:rsid w:val="002F47CB"/>
    <w:rsid w:val="002F5647"/>
    <w:rsid w:val="002F5A9A"/>
    <w:rsid w:val="002F6604"/>
    <w:rsid w:val="002F6A60"/>
    <w:rsid w:val="002F7331"/>
    <w:rsid w:val="002F789B"/>
    <w:rsid w:val="002F7F48"/>
    <w:rsid w:val="003009CA"/>
    <w:rsid w:val="00301ADF"/>
    <w:rsid w:val="003024B0"/>
    <w:rsid w:val="00303084"/>
    <w:rsid w:val="003032AF"/>
    <w:rsid w:val="00304181"/>
    <w:rsid w:val="00304B33"/>
    <w:rsid w:val="00304E81"/>
    <w:rsid w:val="00305B08"/>
    <w:rsid w:val="00306CB6"/>
    <w:rsid w:val="00307492"/>
    <w:rsid w:val="003078C3"/>
    <w:rsid w:val="00310B2C"/>
    <w:rsid w:val="0031144F"/>
    <w:rsid w:val="003114E3"/>
    <w:rsid w:val="00311B13"/>
    <w:rsid w:val="00312065"/>
    <w:rsid w:val="00312437"/>
    <w:rsid w:val="003124A3"/>
    <w:rsid w:val="0031312A"/>
    <w:rsid w:val="003135E8"/>
    <w:rsid w:val="00314B02"/>
    <w:rsid w:val="00315624"/>
    <w:rsid w:val="00315658"/>
    <w:rsid w:val="00316434"/>
    <w:rsid w:val="00317FD1"/>
    <w:rsid w:val="00320386"/>
    <w:rsid w:val="003206CE"/>
    <w:rsid w:val="00321530"/>
    <w:rsid w:val="00322A36"/>
    <w:rsid w:val="00322F12"/>
    <w:rsid w:val="0032322B"/>
    <w:rsid w:val="003243B7"/>
    <w:rsid w:val="00324908"/>
    <w:rsid w:val="00325506"/>
    <w:rsid w:val="00325BBC"/>
    <w:rsid w:val="003260F9"/>
    <w:rsid w:val="00327A16"/>
    <w:rsid w:val="0033098F"/>
    <w:rsid w:val="00331BAF"/>
    <w:rsid w:val="00334F33"/>
    <w:rsid w:val="003351FB"/>
    <w:rsid w:val="00335583"/>
    <w:rsid w:val="0033567E"/>
    <w:rsid w:val="00337519"/>
    <w:rsid w:val="00337D1E"/>
    <w:rsid w:val="00340A8B"/>
    <w:rsid w:val="00341849"/>
    <w:rsid w:val="00341BCC"/>
    <w:rsid w:val="003421BD"/>
    <w:rsid w:val="00342437"/>
    <w:rsid w:val="00342683"/>
    <w:rsid w:val="00346084"/>
    <w:rsid w:val="0034742C"/>
    <w:rsid w:val="00347554"/>
    <w:rsid w:val="00347878"/>
    <w:rsid w:val="00347F14"/>
    <w:rsid w:val="003501D4"/>
    <w:rsid w:val="00351FD8"/>
    <w:rsid w:val="00352095"/>
    <w:rsid w:val="003532C9"/>
    <w:rsid w:val="003557C9"/>
    <w:rsid w:val="003564AE"/>
    <w:rsid w:val="00356BB8"/>
    <w:rsid w:val="00357713"/>
    <w:rsid w:val="00360963"/>
    <w:rsid w:val="003609D4"/>
    <w:rsid w:val="00360D32"/>
    <w:rsid w:val="00361F5F"/>
    <w:rsid w:val="003625A7"/>
    <w:rsid w:val="00362D4E"/>
    <w:rsid w:val="003634EB"/>
    <w:rsid w:val="003639CA"/>
    <w:rsid w:val="00364D5C"/>
    <w:rsid w:val="00372DAB"/>
    <w:rsid w:val="003747AF"/>
    <w:rsid w:val="003747B9"/>
    <w:rsid w:val="00375328"/>
    <w:rsid w:val="00375A78"/>
    <w:rsid w:val="00375C34"/>
    <w:rsid w:val="00375E55"/>
    <w:rsid w:val="00376189"/>
    <w:rsid w:val="00376A7C"/>
    <w:rsid w:val="0037780B"/>
    <w:rsid w:val="00380C3A"/>
    <w:rsid w:val="0038180B"/>
    <w:rsid w:val="0038485E"/>
    <w:rsid w:val="00384863"/>
    <w:rsid w:val="0038786F"/>
    <w:rsid w:val="0039115A"/>
    <w:rsid w:val="003918D6"/>
    <w:rsid w:val="00394243"/>
    <w:rsid w:val="003960C1"/>
    <w:rsid w:val="0039647B"/>
    <w:rsid w:val="0039653D"/>
    <w:rsid w:val="0039782D"/>
    <w:rsid w:val="003A1746"/>
    <w:rsid w:val="003A22CC"/>
    <w:rsid w:val="003A348C"/>
    <w:rsid w:val="003A37A5"/>
    <w:rsid w:val="003A4958"/>
    <w:rsid w:val="003A4C93"/>
    <w:rsid w:val="003A733B"/>
    <w:rsid w:val="003B0094"/>
    <w:rsid w:val="003B0765"/>
    <w:rsid w:val="003B2C9D"/>
    <w:rsid w:val="003B2E2B"/>
    <w:rsid w:val="003B35AA"/>
    <w:rsid w:val="003B3B21"/>
    <w:rsid w:val="003B41B3"/>
    <w:rsid w:val="003B5FD1"/>
    <w:rsid w:val="003B64E8"/>
    <w:rsid w:val="003C08FC"/>
    <w:rsid w:val="003C0D8B"/>
    <w:rsid w:val="003C1379"/>
    <w:rsid w:val="003C2FEA"/>
    <w:rsid w:val="003C4C6F"/>
    <w:rsid w:val="003C55B6"/>
    <w:rsid w:val="003C5764"/>
    <w:rsid w:val="003C5953"/>
    <w:rsid w:val="003C5E53"/>
    <w:rsid w:val="003C6170"/>
    <w:rsid w:val="003C6932"/>
    <w:rsid w:val="003C7079"/>
    <w:rsid w:val="003D028C"/>
    <w:rsid w:val="003D0CF0"/>
    <w:rsid w:val="003D0DE8"/>
    <w:rsid w:val="003D1782"/>
    <w:rsid w:val="003D19B5"/>
    <w:rsid w:val="003D1B37"/>
    <w:rsid w:val="003D1E2D"/>
    <w:rsid w:val="003D1F0E"/>
    <w:rsid w:val="003D2D39"/>
    <w:rsid w:val="003D4B0E"/>
    <w:rsid w:val="003D52E1"/>
    <w:rsid w:val="003D5873"/>
    <w:rsid w:val="003D66A0"/>
    <w:rsid w:val="003D6EBD"/>
    <w:rsid w:val="003D7071"/>
    <w:rsid w:val="003E027A"/>
    <w:rsid w:val="003E04A7"/>
    <w:rsid w:val="003E0FFE"/>
    <w:rsid w:val="003E1030"/>
    <w:rsid w:val="003E1258"/>
    <w:rsid w:val="003E1B12"/>
    <w:rsid w:val="003E22E8"/>
    <w:rsid w:val="003E2AB8"/>
    <w:rsid w:val="003E2BE6"/>
    <w:rsid w:val="003E2F7C"/>
    <w:rsid w:val="003E395F"/>
    <w:rsid w:val="003E4425"/>
    <w:rsid w:val="003E56D4"/>
    <w:rsid w:val="003E5972"/>
    <w:rsid w:val="003E67D1"/>
    <w:rsid w:val="003E716F"/>
    <w:rsid w:val="003E7553"/>
    <w:rsid w:val="003F01DA"/>
    <w:rsid w:val="003F1723"/>
    <w:rsid w:val="003F3A11"/>
    <w:rsid w:val="003F499C"/>
    <w:rsid w:val="003F5558"/>
    <w:rsid w:val="003F57E3"/>
    <w:rsid w:val="003F69E4"/>
    <w:rsid w:val="003F6C1F"/>
    <w:rsid w:val="0040159D"/>
    <w:rsid w:val="00402791"/>
    <w:rsid w:val="0040309F"/>
    <w:rsid w:val="004038BD"/>
    <w:rsid w:val="004047B3"/>
    <w:rsid w:val="00404D20"/>
    <w:rsid w:val="004052E5"/>
    <w:rsid w:val="004053FF"/>
    <w:rsid w:val="0040572F"/>
    <w:rsid w:val="00405ADD"/>
    <w:rsid w:val="00406A46"/>
    <w:rsid w:val="00406AF6"/>
    <w:rsid w:val="00411FE5"/>
    <w:rsid w:val="00412667"/>
    <w:rsid w:val="0041311B"/>
    <w:rsid w:val="00414040"/>
    <w:rsid w:val="0041474B"/>
    <w:rsid w:val="00414C81"/>
    <w:rsid w:val="004150BB"/>
    <w:rsid w:val="00415827"/>
    <w:rsid w:val="004158DD"/>
    <w:rsid w:val="00416A67"/>
    <w:rsid w:val="00417342"/>
    <w:rsid w:val="0041773C"/>
    <w:rsid w:val="004202BA"/>
    <w:rsid w:val="00421986"/>
    <w:rsid w:val="0042229B"/>
    <w:rsid w:val="00423280"/>
    <w:rsid w:val="004256B9"/>
    <w:rsid w:val="00425D8C"/>
    <w:rsid w:val="00425F06"/>
    <w:rsid w:val="00426B19"/>
    <w:rsid w:val="00426DE7"/>
    <w:rsid w:val="00430245"/>
    <w:rsid w:val="004304A4"/>
    <w:rsid w:val="00430B5A"/>
    <w:rsid w:val="00430C34"/>
    <w:rsid w:val="00431B2E"/>
    <w:rsid w:val="00432541"/>
    <w:rsid w:val="00432F6D"/>
    <w:rsid w:val="00433FA8"/>
    <w:rsid w:val="004342C6"/>
    <w:rsid w:val="004349ED"/>
    <w:rsid w:val="00434AD9"/>
    <w:rsid w:val="00434AE3"/>
    <w:rsid w:val="00436046"/>
    <w:rsid w:val="00436A9A"/>
    <w:rsid w:val="00437254"/>
    <w:rsid w:val="00440110"/>
    <w:rsid w:val="004409B3"/>
    <w:rsid w:val="00441888"/>
    <w:rsid w:val="00442312"/>
    <w:rsid w:val="00442A73"/>
    <w:rsid w:val="00442DB2"/>
    <w:rsid w:val="004450C2"/>
    <w:rsid w:val="00446516"/>
    <w:rsid w:val="00446B8C"/>
    <w:rsid w:val="00447631"/>
    <w:rsid w:val="00447AEF"/>
    <w:rsid w:val="00450A2E"/>
    <w:rsid w:val="00451937"/>
    <w:rsid w:val="00451F6F"/>
    <w:rsid w:val="004526CA"/>
    <w:rsid w:val="004529AC"/>
    <w:rsid w:val="00452DDE"/>
    <w:rsid w:val="00452E6B"/>
    <w:rsid w:val="00453209"/>
    <w:rsid w:val="0045353B"/>
    <w:rsid w:val="00453626"/>
    <w:rsid w:val="00453ADB"/>
    <w:rsid w:val="00454D51"/>
    <w:rsid w:val="00456463"/>
    <w:rsid w:val="004568C0"/>
    <w:rsid w:val="00456D3E"/>
    <w:rsid w:val="00456FFC"/>
    <w:rsid w:val="00457439"/>
    <w:rsid w:val="004578A8"/>
    <w:rsid w:val="00457B58"/>
    <w:rsid w:val="00460BBB"/>
    <w:rsid w:val="004612B6"/>
    <w:rsid w:val="00461F6B"/>
    <w:rsid w:val="00462FB1"/>
    <w:rsid w:val="0046367F"/>
    <w:rsid w:val="00463CF4"/>
    <w:rsid w:val="00464DDC"/>
    <w:rsid w:val="004651EE"/>
    <w:rsid w:val="00465A72"/>
    <w:rsid w:val="00467DF2"/>
    <w:rsid w:val="004710C8"/>
    <w:rsid w:val="0047117E"/>
    <w:rsid w:val="00474120"/>
    <w:rsid w:val="00474BB3"/>
    <w:rsid w:val="00475DBD"/>
    <w:rsid w:val="00475DFE"/>
    <w:rsid w:val="004777CB"/>
    <w:rsid w:val="00477A1A"/>
    <w:rsid w:val="00477E1F"/>
    <w:rsid w:val="0048005B"/>
    <w:rsid w:val="00480DED"/>
    <w:rsid w:val="00481FE9"/>
    <w:rsid w:val="00482C85"/>
    <w:rsid w:val="00482E73"/>
    <w:rsid w:val="00483526"/>
    <w:rsid w:val="00484131"/>
    <w:rsid w:val="0048519A"/>
    <w:rsid w:val="00485B52"/>
    <w:rsid w:val="00485FAC"/>
    <w:rsid w:val="00486783"/>
    <w:rsid w:val="004868AA"/>
    <w:rsid w:val="0048769F"/>
    <w:rsid w:val="00487B75"/>
    <w:rsid w:val="00487E73"/>
    <w:rsid w:val="00490256"/>
    <w:rsid w:val="00491023"/>
    <w:rsid w:val="00491AFF"/>
    <w:rsid w:val="0049331F"/>
    <w:rsid w:val="00495666"/>
    <w:rsid w:val="00496FDA"/>
    <w:rsid w:val="004A0116"/>
    <w:rsid w:val="004A0B1E"/>
    <w:rsid w:val="004A16C4"/>
    <w:rsid w:val="004A2410"/>
    <w:rsid w:val="004A256E"/>
    <w:rsid w:val="004A29B4"/>
    <w:rsid w:val="004A45C7"/>
    <w:rsid w:val="004A48A2"/>
    <w:rsid w:val="004A54A9"/>
    <w:rsid w:val="004A55CE"/>
    <w:rsid w:val="004A5FD6"/>
    <w:rsid w:val="004A6AE7"/>
    <w:rsid w:val="004B1C04"/>
    <w:rsid w:val="004B2289"/>
    <w:rsid w:val="004B462D"/>
    <w:rsid w:val="004B47FF"/>
    <w:rsid w:val="004B592A"/>
    <w:rsid w:val="004B6083"/>
    <w:rsid w:val="004B629E"/>
    <w:rsid w:val="004C0367"/>
    <w:rsid w:val="004C0E6F"/>
    <w:rsid w:val="004C1C7B"/>
    <w:rsid w:val="004C3649"/>
    <w:rsid w:val="004C401B"/>
    <w:rsid w:val="004C54DB"/>
    <w:rsid w:val="004C5A35"/>
    <w:rsid w:val="004C6E9B"/>
    <w:rsid w:val="004C6F0D"/>
    <w:rsid w:val="004C743A"/>
    <w:rsid w:val="004D00A4"/>
    <w:rsid w:val="004D0686"/>
    <w:rsid w:val="004D09E4"/>
    <w:rsid w:val="004D1C18"/>
    <w:rsid w:val="004D1CF8"/>
    <w:rsid w:val="004D2835"/>
    <w:rsid w:val="004D2DEF"/>
    <w:rsid w:val="004D2EB5"/>
    <w:rsid w:val="004D43E8"/>
    <w:rsid w:val="004D47C6"/>
    <w:rsid w:val="004D5F21"/>
    <w:rsid w:val="004D6B42"/>
    <w:rsid w:val="004E10BD"/>
    <w:rsid w:val="004E1B85"/>
    <w:rsid w:val="004E27F3"/>
    <w:rsid w:val="004E3297"/>
    <w:rsid w:val="004E5495"/>
    <w:rsid w:val="004E74FF"/>
    <w:rsid w:val="004E7C1E"/>
    <w:rsid w:val="004F2D7A"/>
    <w:rsid w:val="004F3563"/>
    <w:rsid w:val="004F37E9"/>
    <w:rsid w:val="004F38CD"/>
    <w:rsid w:val="004F49C8"/>
    <w:rsid w:val="004F60DD"/>
    <w:rsid w:val="004F642E"/>
    <w:rsid w:val="004F65B9"/>
    <w:rsid w:val="004F715B"/>
    <w:rsid w:val="004F74E7"/>
    <w:rsid w:val="004F7A3C"/>
    <w:rsid w:val="00501853"/>
    <w:rsid w:val="00501AEB"/>
    <w:rsid w:val="005025D4"/>
    <w:rsid w:val="005028E3"/>
    <w:rsid w:val="00502A1F"/>
    <w:rsid w:val="005035E4"/>
    <w:rsid w:val="00504037"/>
    <w:rsid w:val="00505D8D"/>
    <w:rsid w:val="00506149"/>
    <w:rsid w:val="00506E94"/>
    <w:rsid w:val="00507362"/>
    <w:rsid w:val="0050755B"/>
    <w:rsid w:val="00507832"/>
    <w:rsid w:val="00507859"/>
    <w:rsid w:val="00507D1E"/>
    <w:rsid w:val="00510CBE"/>
    <w:rsid w:val="00510D32"/>
    <w:rsid w:val="00510ECB"/>
    <w:rsid w:val="00511487"/>
    <w:rsid w:val="00511489"/>
    <w:rsid w:val="005128E7"/>
    <w:rsid w:val="00512AFE"/>
    <w:rsid w:val="00513C8C"/>
    <w:rsid w:val="00514A42"/>
    <w:rsid w:val="00516151"/>
    <w:rsid w:val="00516362"/>
    <w:rsid w:val="00520177"/>
    <w:rsid w:val="00521177"/>
    <w:rsid w:val="005216C0"/>
    <w:rsid w:val="005217D5"/>
    <w:rsid w:val="0052249A"/>
    <w:rsid w:val="00522681"/>
    <w:rsid w:val="0052276D"/>
    <w:rsid w:val="00522DFF"/>
    <w:rsid w:val="00523549"/>
    <w:rsid w:val="00525460"/>
    <w:rsid w:val="00525F8D"/>
    <w:rsid w:val="0052772A"/>
    <w:rsid w:val="00527CF3"/>
    <w:rsid w:val="005301FC"/>
    <w:rsid w:val="005301FD"/>
    <w:rsid w:val="00530D33"/>
    <w:rsid w:val="00531255"/>
    <w:rsid w:val="00531BD5"/>
    <w:rsid w:val="00531DBF"/>
    <w:rsid w:val="0053381A"/>
    <w:rsid w:val="005338B4"/>
    <w:rsid w:val="00533E9A"/>
    <w:rsid w:val="00534AF2"/>
    <w:rsid w:val="00534EB2"/>
    <w:rsid w:val="005358CB"/>
    <w:rsid w:val="0053591F"/>
    <w:rsid w:val="00535B2C"/>
    <w:rsid w:val="00535F22"/>
    <w:rsid w:val="00536189"/>
    <w:rsid w:val="00536302"/>
    <w:rsid w:val="005377BB"/>
    <w:rsid w:val="0054035D"/>
    <w:rsid w:val="00540CF9"/>
    <w:rsid w:val="00540FB4"/>
    <w:rsid w:val="005417F2"/>
    <w:rsid w:val="00541ADF"/>
    <w:rsid w:val="00541F5A"/>
    <w:rsid w:val="00542A8F"/>
    <w:rsid w:val="00543A2C"/>
    <w:rsid w:val="00544F83"/>
    <w:rsid w:val="005453A7"/>
    <w:rsid w:val="005476C1"/>
    <w:rsid w:val="00547756"/>
    <w:rsid w:val="00547C2F"/>
    <w:rsid w:val="00551908"/>
    <w:rsid w:val="00551EA1"/>
    <w:rsid w:val="005521A2"/>
    <w:rsid w:val="005527CD"/>
    <w:rsid w:val="005532D5"/>
    <w:rsid w:val="005536BB"/>
    <w:rsid w:val="00553C65"/>
    <w:rsid w:val="00553D3B"/>
    <w:rsid w:val="00554DB0"/>
    <w:rsid w:val="005552F0"/>
    <w:rsid w:val="0055539D"/>
    <w:rsid w:val="005566DA"/>
    <w:rsid w:val="0055680B"/>
    <w:rsid w:val="00556DB5"/>
    <w:rsid w:val="005571D6"/>
    <w:rsid w:val="00557681"/>
    <w:rsid w:val="005607F8"/>
    <w:rsid w:val="00560A3F"/>
    <w:rsid w:val="00560E6F"/>
    <w:rsid w:val="005619ED"/>
    <w:rsid w:val="00564D32"/>
    <w:rsid w:val="005654DC"/>
    <w:rsid w:val="00565AA6"/>
    <w:rsid w:val="00567B5D"/>
    <w:rsid w:val="00570420"/>
    <w:rsid w:val="005708A9"/>
    <w:rsid w:val="00570E82"/>
    <w:rsid w:val="005712A9"/>
    <w:rsid w:val="005747D5"/>
    <w:rsid w:val="00574DD4"/>
    <w:rsid w:val="00574E4E"/>
    <w:rsid w:val="005757A6"/>
    <w:rsid w:val="0057653C"/>
    <w:rsid w:val="005769F4"/>
    <w:rsid w:val="00576E12"/>
    <w:rsid w:val="0057795B"/>
    <w:rsid w:val="005808AD"/>
    <w:rsid w:val="005812D8"/>
    <w:rsid w:val="0058143C"/>
    <w:rsid w:val="0058229A"/>
    <w:rsid w:val="00582365"/>
    <w:rsid w:val="00582C09"/>
    <w:rsid w:val="00583AED"/>
    <w:rsid w:val="00585B42"/>
    <w:rsid w:val="00586241"/>
    <w:rsid w:val="005865CC"/>
    <w:rsid w:val="0058704E"/>
    <w:rsid w:val="00587323"/>
    <w:rsid w:val="00587370"/>
    <w:rsid w:val="005909B5"/>
    <w:rsid w:val="00591B0C"/>
    <w:rsid w:val="00591C6B"/>
    <w:rsid w:val="005945C7"/>
    <w:rsid w:val="005952A6"/>
    <w:rsid w:val="00595495"/>
    <w:rsid w:val="0059561B"/>
    <w:rsid w:val="00595935"/>
    <w:rsid w:val="0059668C"/>
    <w:rsid w:val="00597150"/>
    <w:rsid w:val="00597626"/>
    <w:rsid w:val="00597DC9"/>
    <w:rsid w:val="005A1E17"/>
    <w:rsid w:val="005A2AAA"/>
    <w:rsid w:val="005A4B04"/>
    <w:rsid w:val="005A5033"/>
    <w:rsid w:val="005A5E13"/>
    <w:rsid w:val="005A6A98"/>
    <w:rsid w:val="005A7666"/>
    <w:rsid w:val="005B0635"/>
    <w:rsid w:val="005B1010"/>
    <w:rsid w:val="005B110C"/>
    <w:rsid w:val="005B11C8"/>
    <w:rsid w:val="005B1873"/>
    <w:rsid w:val="005B2E7E"/>
    <w:rsid w:val="005B3494"/>
    <w:rsid w:val="005B3CE7"/>
    <w:rsid w:val="005B440E"/>
    <w:rsid w:val="005B4673"/>
    <w:rsid w:val="005B52BE"/>
    <w:rsid w:val="005B6A29"/>
    <w:rsid w:val="005B6BDA"/>
    <w:rsid w:val="005B72BC"/>
    <w:rsid w:val="005B799C"/>
    <w:rsid w:val="005C0196"/>
    <w:rsid w:val="005C07FB"/>
    <w:rsid w:val="005C1769"/>
    <w:rsid w:val="005C3069"/>
    <w:rsid w:val="005C3ADA"/>
    <w:rsid w:val="005C43CA"/>
    <w:rsid w:val="005C48F5"/>
    <w:rsid w:val="005C63E8"/>
    <w:rsid w:val="005D0008"/>
    <w:rsid w:val="005D0528"/>
    <w:rsid w:val="005D1743"/>
    <w:rsid w:val="005D1B8A"/>
    <w:rsid w:val="005D1CC3"/>
    <w:rsid w:val="005D23DC"/>
    <w:rsid w:val="005D27A7"/>
    <w:rsid w:val="005D370D"/>
    <w:rsid w:val="005D3A25"/>
    <w:rsid w:val="005D3D94"/>
    <w:rsid w:val="005D3DBA"/>
    <w:rsid w:val="005D4E4B"/>
    <w:rsid w:val="005D630B"/>
    <w:rsid w:val="005D71BA"/>
    <w:rsid w:val="005D7CBE"/>
    <w:rsid w:val="005D7DB0"/>
    <w:rsid w:val="005D7EB2"/>
    <w:rsid w:val="005E0289"/>
    <w:rsid w:val="005E128E"/>
    <w:rsid w:val="005E2FBC"/>
    <w:rsid w:val="005E3C70"/>
    <w:rsid w:val="005E3EF0"/>
    <w:rsid w:val="005E49CC"/>
    <w:rsid w:val="005E4A08"/>
    <w:rsid w:val="005E4EDE"/>
    <w:rsid w:val="005E54B5"/>
    <w:rsid w:val="005E6E86"/>
    <w:rsid w:val="005E7CD3"/>
    <w:rsid w:val="005F05F8"/>
    <w:rsid w:val="005F27E1"/>
    <w:rsid w:val="005F2D3A"/>
    <w:rsid w:val="005F3B6A"/>
    <w:rsid w:val="005F3D4C"/>
    <w:rsid w:val="005F45A7"/>
    <w:rsid w:val="005F6EC8"/>
    <w:rsid w:val="005F7C1B"/>
    <w:rsid w:val="0060035B"/>
    <w:rsid w:val="00600589"/>
    <w:rsid w:val="006007F0"/>
    <w:rsid w:val="0060149C"/>
    <w:rsid w:val="00601892"/>
    <w:rsid w:val="0060193C"/>
    <w:rsid w:val="00602986"/>
    <w:rsid w:val="00602D9F"/>
    <w:rsid w:val="00603401"/>
    <w:rsid w:val="00604191"/>
    <w:rsid w:val="006042A5"/>
    <w:rsid w:val="00606023"/>
    <w:rsid w:val="00606C4D"/>
    <w:rsid w:val="0060707C"/>
    <w:rsid w:val="00607908"/>
    <w:rsid w:val="00607917"/>
    <w:rsid w:val="00610F98"/>
    <w:rsid w:val="00611344"/>
    <w:rsid w:val="006139CD"/>
    <w:rsid w:val="00613B01"/>
    <w:rsid w:val="00614FB0"/>
    <w:rsid w:val="00615D4B"/>
    <w:rsid w:val="00615F11"/>
    <w:rsid w:val="00616852"/>
    <w:rsid w:val="00616BCE"/>
    <w:rsid w:val="00617E9D"/>
    <w:rsid w:val="00621D7C"/>
    <w:rsid w:val="00622504"/>
    <w:rsid w:val="00623ABB"/>
    <w:rsid w:val="00624A79"/>
    <w:rsid w:val="0062508C"/>
    <w:rsid w:val="00630907"/>
    <w:rsid w:val="00630F2B"/>
    <w:rsid w:val="00632D96"/>
    <w:rsid w:val="00632DBE"/>
    <w:rsid w:val="00632EE9"/>
    <w:rsid w:val="00633CA9"/>
    <w:rsid w:val="006349C8"/>
    <w:rsid w:val="00635812"/>
    <w:rsid w:val="00635997"/>
    <w:rsid w:val="006363F2"/>
    <w:rsid w:val="006372FD"/>
    <w:rsid w:val="00637759"/>
    <w:rsid w:val="00637951"/>
    <w:rsid w:val="00640A06"/>
    <w:rsid w:val="00641335"/>
    <w:rsid w:val="006417A7"/>
    <w:rsid w:val="006422AA"/>
    <w:rsid w:val="00643262"/>
    <w:rsid w:val="0064356B"/>
    <w:rsid w:val="00643B36"/>
    <w:rsid w:val="006440F2"/>
    <w:rsid w:val="00645AC8"/>
    <w:rsid w:val="00645B10"/>
    <w:rsid w:val="006466F9"/>
    <w:rsid w:val="00647B64"/>
    <w:rsid w:val="00650183"/>
    <w:rsid w:val="006501D1"/>
    <w:rsid w:val="00651BEA"/>
    <w:rsid w:val="00651C6C"/>
    <w:rsid w:val="00651D04"/>
    <w:rsid w:val="00652206"/>
    <w:rsid w:val="006536FB"/>
    <w:rsid w:val="00653F9A"/>
    <w:rsid w:val="006546FA"/>
    <w:rsid w:val="006548E1"/>
    <w:rsid w:val="00655E22"/>
    <w:rsid w:val="00657497"/>
    <w:rsid w:val="006574FC"/>
    <w:rsid w:val="0066042E"/>
    <w:rsid w:val="0066139C"/>
    <w:rsid w:val="0066413B"/>
    <w:rsid w:val="00664A78"/>
    <w:rsid w:val="006667C3"/>
    <w:rsid w:val="00672005"/>
    <w:rsid w:val="006721F9"/>
    <w:rsid w:val="0067250B"/>
    <w:rsid w:val="00673047"/>
    <w:rsid w:val="00674038"/>
    <w:rsid w:val="00674801"/>
    <w:rsid w:val="00675D54"/>
    <w:rsid w:val="0067662F"/>
    <w:rsid w:val="006772B0"/>
    <w:rsid w:val="00680D5B"/>
    <w:rsid w:val="0068115D"/>
    <w:rsid w:val="006817E4"/>
    <w:rsid w:val="00682326"/>
    <w:rsid w:val="006836CF"/>
    <w:rsid w:val="006842F2"/>
    <w:rsid w:val="00685599"/>
    <w:rsid w:val="00685621"/>
    <w:rsid w:val="00685828"/>
    <w:rsid w:val="00685D7E"/>
    <w:rsid w:val="0068661D"/>
    <w:rsid w:val="00690073"/>
    <w:rsid w:val="0069105B"/>
    <w:rsid w:val="00691DFE"/>
    <w:rsid w:val="00692C2A"/>
    <w:rsid w:val="006933A3"/>
    <w:rsid w:val="006936CA"/>
    <w:rsid w:val="00693886"/>
    <w:rsid w:val="00693889"/>
    <w:rsid w:val="00693C66"/>
    <w:rsid w:val="00694456"/>
    <w:rsid w:val="0069468A"/>
    <w:rsid w:val="006950A5"/>
    <w:rsid w:val="006952F8"/>
    <w:rsid w:val="00695BDB"/>
    <w:rsid w:val="0069623E"/>
    <w:rsid w:val="00696E90"/>
    <w:rsid w:val="006A0DD8"/>
    <w:rsid w:val="006A0DFD"/>
    <w:rsid w:val="006A1577"/>
    <w:rsid w:val="006A23F4"/>
    <w:rsid w:val="006A272A"/>
    <w:rsid w:val="006A365E"/>
    <w:rsid w:val="006A3AF8"/>
    <w:rsid w:val="006A4804"/>
    <w:rsid w:val="006A49B2"/>
    <w:rsid w:val="006A6749"/>
    <w:rsid w:val="006A75A0"/>
    <w:rsid w:val="006A7BF9"/>
    <w:rsid w:val="006A7C7F"/>
    <w:rsid w:val="006B108D"/>
    <w:rsid w:val="006B17D3"/>
    <w:rsid w:val="006B2D16"/>
    <w:rsid w:val="006B2F4F"/>
    <w:rsid w:val="006B31B4"/>
    <w:rsid w:val="006B37B6"/>
    <w:rsid w:val="006B47CF"/>
    <w:rsid w:val="006B6CBB"/>
    <w:rsid w:val="006B7866"/>
    <w:rsid w:val="006C0404"/>
    <w:rsid w:val="006C0924"/>
    <w:rsid w:val="006C1E97"/>
    <w:rsid w:val="006C1FC6"/>
    <w:rsid w:val="006C3046"/>
    <w:rsid w:val="006C377B"/>
    <w:rsid w:val="006C497A"/>
    <w:rsid w:val="006C4B55"/>
    <w:rsid w:val="006C57B1"/>
    <w:rsid w:val="006C5CD5"/>
    <w:rsid w:val="006C67FD"/>
    <w:rsid w:val="006C69D3"/>
    <w:rsid w:val="006C7784"/>
    <w:rsid w:val="006C7BEC"/>
    <w:rsid w:val="006C7C8E"/>
    <w:rsid w:val="006C7E3C"/>
    <w:rsid w:val="006D0D0E"/>
    <w:rsid w:val="006D2211"/>
    <w:rsid w:val="006D3576"/>
    <w:rsid w:val="006D3B33"/>
    <w:rsid w:val="006D3BD0"/>
    <w:rsid w:val="006D5C90"/>
    <w:rsid w:val="006D619C"/>
    <w:rsid w:val="006D7655"/>
    <w:rsid w:val="006D7D53"/>
    <w:rsid w:val="006E177A"/>
    <w:rsid w:val="006E1928"/>
    <w:rsid w:val="006E4FAC"/>
    <w:rsid w:val="006E54F9"/>
    <w:rsid w:val="006E5AA2"/>
    <w:rsid w:val="006E5D01"/>
    <w:rsid w:val="006E651C"/>
    <w:rsid w:val="006E6723"/>
    <w:rsid w:val="006E67CD"/>
    <w:rsid w:val="006F035D"/>
    <w:rsid w:val="006F061B"/>
    <w:rsid w:val="006F1D5F"/>
    <w:rsid w:val="006F2DA4"/>
    <w:rsid w:val="006F31D2"/>
    <w:rsid w:val="006F34B6"/>
    <w:rsid w:val="006F35E3"/>
    <w:rsid w:val="006F385A"/>
    <w:rsid w:val="006F39E4"/>
    <w:rsid w:val="006F443D"/>
    <w:rsid w:val="006F4AB2"/>
    <w:rsid w:val="006F511F"/>
    <w:rsid w:val="006F6444"/>
    <w:rsid w:val="006F6AAD"/>
    <w:rsid w:val="006F6E2B"/>
    <w:rsid w:val="007000F8"/>
    <w:rsid w:val="00701C2E"/>
    <w:rsid w:val="007038BC"/>
    <w:rsid w:val="00703E30"/>
    <w:rsid w:val="007047C1"/>
    <w:rsid w:val="00705F5E"/>
    <w:rsid w:val="007066D9"/>
    <w:rsid w:val="00710A2B"/>
    <w:rsid w:val="00711620"/>
    <w:rsid w:val="00711978"/>
    <w:rsid w:val="007124D5"/>
    <w:rsid w:val="00712B90"/>
    <w:rsid w:val="007133DC"/>
    <w:rsid w:val="00713E61"/>
    <w:rsid w:val="00714837"/>
    <w:rsid w:val="00714A24"/>
    <w:rsid w:val="0071557E"/>
    <w:rsid w:val="00716BFE"/>
    <w:rsid w:val="00716D2A"/>
    <w:rsid w:val="0071766F"/>
    <w:rsid w:val="00717B08"/>
    <w:rsid w:val="00720072"/>
    <w:rsid w:val="0072041D"/>
    <w:rsid w:val="007209A3"/>
    <w:rsid w:val="00721A05"/>
    <w:rsid w:val="007238ED"/>
    <w:rsid w:val="0072391A"/>
    <w:rsid w:val="00723955"/>
    <w:rsid w:val="00724101"/>
    <w:rsid w:val="0072490E"/>
    <w:rsid w:val="00724954"/>
    <w:rsid w:val="007254D5"/>
    <w:rsid w:val="0072693A"/>
    <w:rsid w:val="00726BB6"/>
    <w:rsid w:val="00726D7D"/>
    <w:rsid w:val="00730A4B"/>
    <w:rsid w:val="00730E19"/>
    <w:rsid w:val="00731CFB"/>
    <w:rsid w:val="00732E4A"/>
    <w:rsid w:val="00732FDE"/>
    <w:rsid w:val="007330FF"/>
    <w:rsid w:val="00733EA4"/>
    <w:rsid w:val="00734284"/>
    <w:rsid w:val="00734DE2"/>
    <w:rsid w:val="00735A26"/>
    <w:rsid w:val="00735B75"/>
    <w:rsid w:val="00736A11"/>
    <w:rsid w:val="007370A3"/>
    <w:rsid w:val="00737795"/>
    <w:rsid w:val="00740559"/>
    <w:rsid w:val="00740FD7"/>
    <w:rsid w:val="00741722"/>
    <w:rsid w:val="00742422"/>
    <w:rsid w:val="0074459E"/>
    <w:rsid w:val="00745E11"/>
    <w:rsid w:val="007460B5"/>
    <w:rsid w:val="007460D4"/>
    <w:rsid w:val="007473DD"/>
    <w:rsid w:val="00750C87"/>
    <w:rsid w:val="00751C76"/>
    <w:rsid w:val="00753408"/>
    <w:rsid w:val="00753868"/>
    <w:rsid w:val="00753D3C"/>
    <w:rsid w:val="00755928"/>
    <w:rsid w:val="00755C1B"/>
    <w:rsid w:val="00755C4F"/>
    <w:rsid w:val="00755E06"/>
    <w:rsid w:val="0075619F"/>
    <w:rsid w:val="007561F8"/>
    <w:rsid w:val="00756849"/>
    <w:rsid w:val="00756E9B"/>
    <w:rsid w:val="00757443"/>
    <w:rsid w:val="007579B1"/>
    <w:rsid w:val="00760576"/>
    <w:rsid w:val="007622AC"/>
    <w:rsid w:val="0076236D"/>
    <w:rsid w:val="007627F6"/>
    <w:rsid w:val="00763FDA"/>
    <w:rsid w:val="00764EE1"/>
    <w:rsid w:val="007655F3"/>
    <w:rsid w:val="00766D1C"/>
    <w:rsid w:val="00766F31"/>
    <w:rsid w:val="00767C64"/>
    <w:rsid w:val="007700DF"/>
    <w:rsid w:val="0077029A"/>
    <w:rsid w:val="00771B8C"/>
    <w:rsid w:val="00771C05"/>
    <w:rsid w:val="00772E8F"/>
    <w:rsid w:val="00772EBD"/>
    <w:rsid w:val="00772F0F"/>
    <w:rsid w:val="00773518"/>
    <w:rsid w:val="00773EA4"/>
    <w:rsid w:val="00774B98"/>
    <w:rsid w:val="00775997"/>
    <w:rsid w:val="00776599"/>
    <w:rsid w:val="0077762D"/>
    <w:rsid w:val="00777AEC"/>
    <w:rsid w:val="007801D3"/>
    <w:rsid w:val="00782BB6"/>
    <w:rsid w:val="00784A35"/>
    <w:rsid w:val="007856EC"/>
    <w:rsid w:val="00785EAB"/>
    <w:rsid w:val="00785FF5"/>
    <w:rsid w:val="00786AEF"/>
    <w:rsid w:val="00786E22"/>
    <w:rsid w:val="0078773A"/>
    <w:rsid w:val="00790442"/>
    <w:rsid w:val="00791527"/>
    <w:rsid w:val="00791547"/>
    <w:rsid w:val="007916C1"/>
    <w:rsid w:val="00793756"/>
    <w:rsid w:val="007944AC"/>
    <w:rsid w:val="0079584F"/>
    <w:rsid w:val="00795F6F"/>
    <w:rsid w:val="00796094"/>
    <w:rsid w:val="007960D2"/>
    <w:rsid w:val="007967F9"/>
    <w:rsid w:val="00796F3C"/>
    <w:rsid w:val="007A0DDB"/>
    <w:rsid w:val="007A1D41"/>
    <w:rsid w:val="007A2BC6"/>
    <w:rsid w:val="007A348C"/>
    <w:rsid w:val="007A34F8"/>
    <w:rsid w:val="007A381A"/>
    <w:rsid w:val="007A396E"/>
    <w:rsid w:val="007A3A5E"/>
    <w:rsid w:val="007A3E30"/>
    <w:rsid w:val="007A3EDB"/>
    <w:rsid w:val="007A4D08"/>
    <w:rsid w:val="007A4FE3"/>
    <w:rsid w:val="007A5182"/>
    <w:rsid w:val="007A527D"/>
    <w:rsid w:val="007A52E4"/>
    <w:rsid w:val="007A5CD8"/>
    <w:rsid w:val="007A6D9B"/>
    <w:rsid w:val="007A784A"/>
    <w:rsid w:val="007A7F78"/>
    <w:rsid w:val="007B0576"/>
    <w:rsid w:val="007B0FFF"/>
    <w:rsid w:val="007B1BD4"/>
    <w:rsid w:val="007B2A0D"/>
    <w:rsid w:val="007B2A26"/>
    <w:rsid w:val="007B2EE7"/>
    <w:rsid w:val="007B33B0"/>
    <w:rsid w:val="007B38A3"/>
    <w:rsid w:val="007B3CC1"/>
    <w:rsid w:val="007B7908"/>
    <w:rsid w:val="007C192E"/>
    <w:rsid w:val="007C1FC0"/>
    <w:rsid w:val="007C2EC0"/>
    <w:rsid w:val="007C2EF4"/>
    <w:rsid w:val="007C2EFD"/>
    <w:rsid w:val="007C3AB9"/>
    <w:rsid w:val="007C3B25"/>
    <w:rsid w:val="007C3FEE"/>
    <w:rsid w:val="007C464E"/>
    <w:rsid w:val="007C48D3"/>
    <w:rsid w:val="007C5AB9"/>
    <w:rsid w:val="007C6E9F"/>
    <w:rsid w:val="007C7885"/>
    <w:rsid w:val="007D15B0"/>
    <w:rsid w:val="007D1E3A"/>
    <w:rsid w:val="007D2BE0"/>
    <w:rsid w:val="007D3546"/>
    <w:rsid w:val="007D3824"/>
    <w:rsid w:val="007D4041"/>
    <w:rsid w:val="007D4C51"/>
    <w:rsid w:val="007D4CBA"/>
    <w:rsid w:val="007D5667"/>
    <w:rsid w:val="007D6494"/>
    <w:rsid w:val="007D66FD"/>
    <w:rsid w:val="007D71E3"/>
    <w:rsid w:val="007D7AE2"/>
    <w:rsid w:val="007E08AE"/>
    <w:rsid w:val="007E13D0"/>
    <w:rsid w:val="007E3B5E"/>
    <w:rsid w:val="007E3ED4"/>
    <w:rsid w:val="007E4419"/>
    <w:rsid w:val="007E4A76"/>
    <w:rsid w:val="007E57E8"/>
    <w:rsid w:val="007E6489"/>
    <w:rsid w:val="007E66B5"/>
    <w:rsid w:val="007E6EAD"/>
    <w:rsid w:val="007E7AFA"/>
    <w:rsid w:val="007F0E9C"/>
    <w:rsid w:val="007F0FFF"/>
    <w:rsid w:val="007F278E"/>
    <w:rsid w:val="007F33D8"/>
    <w:rsid w:val="007F389A"/>
    <w:rsid w:val="007F54FE"/>
    <w:rsid w:val="007F5BA1"/>
    <w:rsid w:val="007F6DE3"/>
    <w:rsid w:val="007F7472"/>
    <w:rsid w:val="007F76DE"/>
    <w:rsid w:val="007F795D"/>
    <w:rsid w:val="007F7A79"/>
    <w:rsid w:val="008000E1"/>
    <w:rsid w:val="008005B7"/>
    <w:rsid w:val="00800960"/>
    <w:rsid w:val="00801602"/>
    <w:rsid w:val="00802B1B"/>
    <w:rsid w:val="00802EA1"/>
    <w:rsid w:val="0080401D"/>
    <w:rsid w:val="0080599E"/>
    <w:rsid w:val="0080614A"/>
    <w:rsid w:val="008062D7"/>
    <w:rsid w:val="00807265"/>
    <w:rsid w:val="0080785D"/>
    <w:rsid w:val="00807B29"/>
    <w:rsid w:val="008108B8"/>
    <w:rsid w:val="00811A4F"/>
    <w:rsid w:val="0081205B"/>
    <w:rsid w:val="00812ACF"/>
    <w:rsid w:val="008136B1"/>
    <w:rsid w:val="0081421A"/>
    <w:rsid w:val="00814320"/>
    <w:rsid w:val="0081453F"/>
    <w:rsid w:val="0081508A"/>
    <w:rsid w:val="00815539"/>
    <w:rsid w:val="00815CF3"/>
    <w:rsid w:val="008164A1"/>
    <w:rsid w:val="008165AB"/>
    <w:rsid w:val="0081774D"/>
    <w:rsid w:val="00820518"/>
    <w:rsid w:val="0082284B"/>
    <w:rsid w:val="00822B42"/>
    <w:rsid w:val="00822CF6"/>
    <w:rsid w:val="008230D8"/>
    <w:rsid w:val="00823113"/>
    <w:rsid w:val="00823183"/>
    <w:rsid w:val="008234A2"/>
    <w:rsid w:val="00823DCB"/>
    <w:rsid w:val="00823F47"/>
    <w:rsid w:val="0082414D"/>
    <w:rsid w:val="00826DB0"/>
    <w:rsid w:val="0082756D"/>
    <w:rsid w:val="0082798F"/>
    <w:rsid w:val="00827CA6"/>
    <w:rsid w:val="008303C8"/>
    <w:rsid w:val="00830AA7"/>
    <w:rsid w:val="008314AC"/>
    <w:rsid w:val="00831A6E"/>
    <w:rsid w:val="00831BAC"/>
    <w:rsid w:val="00831D19"/>
    <w:rsid w:val="00832416"/>
    <w:rsid w:val="0083253B"/>
    <w:rsid w:val="008332D8"/>
    <w:rsid w:val="00833368"/>
    <w:rsid w:val="00833BF8"/>
    <w:rsid w:val="00833DC4"/>
    <w:rsid w:val="00834397"/>
    <w:rsid w:val="00834F11"/>
    <w:rsid w:val="00835111"/>
    <w:rsid w:val="00835F8E"/>
    <w:rsid w:val="00837B51"/>
    <w:rsid w:val="00840E8F"/>
    <w:rsid w:val="0084171F"/>
    <w:rsid w:val="00841ADC"/>
    <w:rsid w:val="00841B0A"/>
    <w:rsid w:val="008431B9"/>
    <w:rsid w:val="00845691"/>
    <w:rsid w:val="00846324"/>
    <w:rsid w:val="00846451"/>
    <w:rsid w:val="00846E59"/>
    <w:rsid w:val="0084770A"/>
    <w:rsid w:val="0085076D"/>
    <w:rsid w:val="00850B49"/>
    <w:rsid w:val="00850F93"/>
    <w:rsid w:val="0085121B"/>
    <w:rsid w:val="00851E56"/>
    <w:rsid w:val="00851F1D"/>
    <w:rsid w:val="00851F70"/>
    <w:rsid w:val="008535EC"/>
    <w:rsid w:val="00853A3D"/>
    <w:rsid w:val="008557D7"/>
    <w:rsid w:val="00855BB3"/>
    <w:rsid w:val="00856E29"/>
    <w:rsid w:val="0085703A"/>
    <w:rsid w:val="00857602"/>
    <w:rsid w:val="00860BC0"/>
    <w:rsid w:val="008624D6"/>
    <w:rsid w:val="00862647"/>
    <w:rsid w:val="00864375"/>
    <w:rsid w:val="00866D07"/>
    <w:rsid w:val="00867626"/>
    <w:rsid w:val="00867DD7"/>
    <w:rsid w:val="00867F13"/>
    <w:rsid w:val="00871385"/>
    <w:rsid w:val="008713AF"/>
    <w:rsid w:val="0087149B"/>
    <w:rsid w:val="008714E4"/>
    <w:rsid w:val="00872200"/>
    <w:rsid w:val="00872999"/>
    <w:rsid w:val="00873827"/>
    <w:rsid w:val="00875391"/>
    <w:rsid w:val="00877CC7"/>
    <w:rsid w:val="00880029"/>
    <w:rsid w:val="008804FB"/>
    <w:rsid w:val="0088053F"/>
    <w:rsid w:val="00882B2E"/>
    <w:rsid w:val="0088388D"/>
    <w:rsid w:val="00885BF1"/>
    <w:rsid w:val="00886A1F"/>
    <w:rsid w:val="008878D5"/>
    <w:rsid w:val="00887A60"/>
    <w:rsid w:val="00890E5C"/>
    <w:rsid w:val="0089146C"/>
    <w:rsid w:val="00891480"/>
    <w:rsid w:val="008916C7"/>
    <w:rsid w:val="00891F11"/>
    <w:rsid w:val="00893119"/>
    <w:rsid w:val="008938DE"/>
    <w:rsid w:val="00894E6A"/>
    <w:rsid w:val="00895536"/>
    <w:rsid w:val="0089596D"/>
    <w:rsid w:val="0089776E"/>
    <w:rsid w:val="008A05DB"/>
    <w:rsid w:val="008A0ED6"/>
    <w:rsid w:val="008A1258"/>
    <w:rsid w:val="008A1E08"/>
    <w:rsid w:val="008A2DCA"/>
    <w:rsid w:val="008A3690"/>
    <w:rsid w:val="008A3A1D"/>
    <w:rsid w:val="008A430C"/>
    <w:rsid w:val="008A5E8F"/>
    <w:rsid w:val="008A647E"/>
    <w:rsid w:val="008A6F91"/>
    <w:rsid w:val="008A75F6"/>
    <w:rsid w:val="008B0293"/>
    <w:rsid w:val="008B08AA"/>
    <w:rsid w:val="008B0DAD"/>
    <w:rsid w:val="008B1BB7"/>
    <w:rsid w:val="008B31FC"/>
    <w:rsid w:val="008B3D64"/>
    <w:rsid w:val="008B440F"/>
    <w:rsid w:val="008B47DE"/>
    <w:rsid w:val="008B47E0"/>
    <w:rsid w:val="008B5519"/>
    <w:rsid w:val="008B6248"/>
    <w:rsid w:val="008B6922"/>
    <w:rsid w:val="008B7CA7"/>
    <w:rsid w:val="008C055B"/>
    <w:rsid w:val="008C0BC9"/>
    <w:rsid w:val="008C31E7"/>
    <w:rsid w:val="008C570B"/>
    <w:rsid w:val="008C5CF2"/>
    <w:rsid w:val="008C6A5D"/>
    <w:rsid w:val="008C6BA7"/>
    <w:rsid w:val="008C6F16"/>
    <w:rsid w:val="008D1557"/>
    <w:rsid w:val="008D18FC"/>
    <w:rsid w:val="008D1A27"/>
    <w:rsid w:val="008D1E9B"/>
    <w:rsid w:val="008D21F9"/>
    <w:rsid w:val="008D2C8A"/>
    <w:rsid w:val="008D2F3C"/>
    <w:rsid w:val="008D3165"/>
    <w:rsid w:val="008D3834"/>
    <w:rsid w:val="008D3925"/>
    <w:rsid w:val="008D6070"/>
    <w:rsid w:val="008E00A8"/>
    <w:rsid w:val="008E03E0"/>
    <w:rsid w:val="008E0C87"/>
    <w:rsid w:val="008E1E0B"/>
    <w:rsid w:val="008E28D5"/>
    <w:rsid w:val="008E2EF3"/>
    <w:rsid w:val="008E2F3E"/>
    <w:rsid w:val="008E3DFA"/>
    <w:rsid w:val="008E3FD4"/>
    <w:rsid w:val="008E6141"/>
    <w:rsid w:val="008E6CBA"/>
    <w:rsid w:val="008F01FD"/>
    <w:rsid w:val="008F0C86"/>
    <w:rsid w:val="008F1A21"/>
    <w:rsid w:val="008F25C7"/>
    <w:rsid w:val="008F2FC7"/>
    <w:rsid w:val="008F37EE"/>
    <w:rsid w:val="008F386F"/>
    <w:rsid w:val="008F3F99"/>
    <w:rsid w:val="008F5BF7"/>
    <w:rsid w:val="00901542"/>
    <w:rsid w:val="00901D28"/>
    <w:rsid w:val="0090262F"/>
    <w:rsid w:val="00903069"/>
    <w:rsid w:val="0090337C"/>
    <w:rsid w:val="00904558"/>
    <w:rsid w:val="00904F93"/>
    <w:rsid w:val="00905264"/>
    <w:rsid w:val="00905529"/>
    <w:rsid w:val="00905C18"/>
    <w:rsid w:val="00905DFC"/>
    <w:rsid w:val="00905E04"/>
    <w:rsid w:val="00906094"/>
    <w:rsid w:val="009067D1"/>
    <w:rsid w:val="00906E11"/>
    <w:rsid w:val="00907330"/>
    <w:rsid w:val="00907B3E"/>
    <w:rsid w:val="0091065A"/>
    <w:rsid w:val="009111E5"/>
    <w:rsid w:val="00911AE0"/>
    <w:rsid w:val="00911F15"/>
    <w:rsid w:val="00912723"/>
    <w:rsid w:val="00912EE5"/>
    <w:rsid w:val="0091317B"/>
    <w:rsid w:val="0091360C"/>
    <w:rsid w:val="0091376F"/>
    <w:rsid w:val="00913B71"/>
    <w:rsid w:val="00913E38"/>
    <w:rsid w:val="009202A1"/>
    <w:rsid w:val="0092066B"/>
    <w:rsid w:val="00920F65"/>
    <w:rsid w:val="0092148A"/>
    <w:rsid w:val="00921654"/>
    <w:rsid w:val="009222A8"/>
    <w:rsid w:val="009222F3"/>
    <w:rsid w:val="00923ADF"/>
    <w:rsid w:val="00924F82"/>
    <w:rsid w:val="0092529B"/>
    <w:rsid w:val="009256F4"/>
    <w:rsid w:val="00926100"/>
    <w:rsid w:val="00927DB0"/>
    <w:rsid w:val="009306F4"/>
    <w:rsid w:val="00930EFD"/>
    <w:rsid w:val="009314D4"/>
    <w:rsid w:val="00931EC5"/>
    <w:rsid w:val="00932791"/>
    <w:rsid w:val="00932A78"/>
    <w:rsid w:val="009349E6"/>
    <w:rsid w:val="00934B2A"/>
    <w:rsid w:val="00936ABC"/>
    <w:rsid w:val="00940285"/>
    <w:rsid w:val="009405C9"/>
    <w:rsid w:val="009408C1"/>
    <w:rsid w:val="009410F8"/>
    <w:rsid w:val="00941D82"/>
    <w:rsid w:val="009421ED"/>
    <w:rsid w:val="009434AC"/>
    <w:rsid w:val="009434F4"/>
    <w:rsid w:val="0094359D"/>
    <w:rsid w:val="009435EA"/>
    <w:rsid w:val="0094381D"/>
    <w:rsid w:val="0094386A"/>
    <w:rsid w:val="00944350"/>
    <w:rsid w:val="00944A32"/>
    <w:rsid w:val="00944BAC"/>
    <w:rsid w:val="009453A8"/>
    <w:rsid w:val="0094671E"/>
    <w:rsid w:val="0094717B"/>
    <w:rsid w:val="00950232"/>
    <w:rsid w:val="009514BF"/>
    <w:rsid w:val="00951832"/>
    <w:rsid w:val="00953560"/>
    <w:rsid w:val="009539B2"/>
    <w:rsid w:val="00954EB3"/>
    <w:rsid w:val="00955581"/>
    <w:rsid w:val="00955C25"/>
    <w:rsid w:val="009568BD"/>
    <w:rsid w:val="00956D1A"/>
    <w:rsid w:val="009570AF"/>
    <w:rsid w:val="009571F1"/>
    <w:rsid w:val="0096137C"/>
    <w:rsid w:val="0096163F"/>
    <w:rsid w:val="009623A1"/>
    <w:rsid w:val="009626A4"/>
    <w:rsid w:val="00962932"/>
    <w:rsid w:val="00962D7E"/>
    <w:rsid w:val="0096334E"/>
    <w:rsid w:val="00965A87"/>
    <w:rsid w:val="00966102"/>
    <w:rsid w:val="009665C7"/>
    <w:rsid w:val="0096749E"/>
    <w:rsid w:val="009679F9"/>
    <w:rsid w:val="00967CB7"/>
    <w:rsid w:val="009700BD"/>
    <w:rsid w:val="00970D3E"/>
    <w:rsid w:val="0097156D"/>
    <w:rsid w:val="009731D9"/>
    <w:rsid w:val="009735C7"/>
    <w:rsid w:val="00974F12"/>
    <w:rsid w:val="00975C49"/>
    <w:rsid w:val="009764BE"/>
    <w:rsid w:val="00976E65"/>
    <w:rsid w:val="009806F7"/>
    <w:rsid w:val="009822A5"/>
    <w:rsid w:val="00982ECB"/>
    <w:rsid w:val="00984BA2"/>
    <w:rsid w:val="009854DB"/>
    <w:rsid w:val="009859E8"/>
    <w:rsid w:val="009859F8"/>
    <w:rsid w:val="00985FAF"/>
    <w:rsid w:val="0098756B"/>
    <w:rsid w:val="00990F98"/>
    <w:rsid w:val="009910DC"/>
    <w:rsid w:val="00991B3C"/>
    <w:rsid w:val="009936E3"/>
    <w:rsid w:val="00993E90"/>
    <w:rsid w:val="00995B5E"/>
    <w:rsid w:val="009963B8"/>
    <w:rsid w:val="009963C7"/>
    <w:rsid w:val="009964E4"/>
    <w:rsid w:val="00996A78"/>
    <w:rsid w:val="00996D9C"/>
    <w:rsid w:val="0099741A"/>
    <w:rsid w:val="00997590"/>
    <w:rsid w:val="00997DF5"/>
    <w:rsid w:val="009A0125"/>
    <w:rsid w:val="009A19F2"/>
    <w:rsid w:val="009A25AC"/>
    <w:rsid w:val="009A26DD"/>
    <w:rsid w:val="009A3212"/>
    <w:rsid w:val="009A3646"/>
    <w:rsid w:val="009A3891"/>
    <w:rsid w:val="009A496B"/>
    <w:rsid w:val="009A5739"/>
    <w:rsid w:val="009A5C6D"/>
    <w:rsid w:val="009A5DB4"/>
    <w:rsid w:val="009A6229"/>
    <w:rsid w:val="009A6A58"/>
    <w:rsid w:val="009A73CA"/>
    <w:rsid w:val="009A7756"/>
    <w:rsid w:val="009A78B5"/>
    <w:rsid w:val="009B0242"/>
    <w:rsid w:val="009B059A"/>
    <w:rsid w:val="009B196D"/>
    <w:rsid w:val="009B34FD"/>
    <w:rsid w:val="009B3FEF"/>
    <w:rsid w:val="009B41B9"/>
    <w:rsid w:val="009B45A9"/>
    <w:rsid w:val="009B5F4C"/>
    <w:rsid w:val="009B63A8"/>
    <w:rsid w:val="009B6722"/>
    <w:rsid w:val="009B68A0"/>
    <w:rsid w:val="009B6A33"/>
    <w:rsid w:val="009B788A"/>
    <w:rsid w:val="009B7CCB"/>
    <w:rsid w:val="009C073B"/>
    <w:rsid w:val="009C0F40"/>
    <w:rsid w:val="009C1FC7"/>
    <w:rsid w:val="009C201D"/>
    <w:rsid w:val="009C2079"/>
    <w:rsid w:val="009C27EF"/>
    <w:rsid w:val="009C3563"/>
    <w:rsid w:val="009C3900"/>
    <w:rsid w:val="009C4062"/>
    <w:rsid w:val="009C4206"/>
    <w:rsid w:val="009C4B58"/>
    <w:rsid w:val="009C63E3"/>
    <w:rsid w:val="009C6A67"/>
    <w:rsid w:val="009C6B75"/>
    <w:rsid w:val="009C6FFF"/>
    <w:rsid w:val="009C7FFC"/>
    <w:rsid w:val="009D1B18"/>
    <w:rsid w:val="009D1B32"/>
    <w:rsid w:val="009D2F1B"/>
    <w:rsid w:val="009D3CA4"/>
    <w:rsid w:val="009D49AA"/>
    <w:rsid w:val="009D4C78"/>
    <w:rsid w:val="009D4EBE"/>
    <w:rsid w:val="009D5001"/>
    <w:rsid w:val="009D58A7"/>
    <w:rsid w:val="009D60D6"/>
    <w:rsid w:val="009D7149"/>
    <w:rsid w:val="009D71AC"/>
    <w:rsid w:val="009E0031"/>
    <w:rsid w:val="009E26DA"/>
    <w:rsid w:val="009E28C7"/>
    <w:rsid w:val="009E2DA6"/>
    <w:rsid w:val="009E358B"/>
    <w:rsid w:val="009E38D2"/>
    <w:rsid w:val="009E3EEE"/>
    <w:rsid w:val="009E44DD"/>
    <w:rsid w:val="009E47FF"/>
    <w:rsid w:val="009E5694"/>
    <w:rsid w:val="009E5D2A"/>
    <w:rsid w:val="009E6A54"/>
    <w:rsid w:val="009E6EFD"/>
    <w:rsid w:val="009E73B2"/>
    <w:rsid w:val="009E7697"/>
    <w:rsid w:val="009F13EE"/>
    <w:rsid w:val="009F236A"/>
    <w:rsid w:val="009F2758"/>
    <w:rsid w:val="009F2A77"/>
    <w:rsid w:val="009F2F1A"/>
    <w:rsid w:val="009F363A"/>
    <w:rsid w:val="009F3C65"/>
    <w:rsid w:val="009F434A"/>
    <w:rsid w:val="009F468B"/>
    <w:rsid w:val="009F5B28"/>
    <w:rsid w:val="009F60E4"/>
    <w:rsid w:val="009F6683"/>
    <w:rsid w:val="009F7029"/>
    <w:rsid w:val="009F775C"/>
    <w:rsid w:val="009F7882"/>
    <w:rsid w:val="00A00EDC"/>
    <w:rsid w:val="00A01097"/>
    <w:rsid w:val="00A01199"/>
    <w:rsid w:val="00A01A81"/>
    <w:rsid w:val="00A03731"/>
    <w:rsid w:val="00A039FA"/>
    <w:rsid w:val="00A042E7"/>
    <w:rsid w:val="00A0481D"/>
    <w:rsid w:val="00A049FB"/>
    <w:rsid w:val="00A04B16"/>
    <w:rsid w:val="00A06151"/>
    <w:rsid w:val="00A07893"/>
    <w:rsid w:val="00A102A6"/>
    <w:rsid w:val="00A10613"/>
    <w:rsid w:val="00A114D3"/>
    <w:rsid w:val="00A11685"/>
    <w:rsid w:val="00A130AA"/>
    <w:rsid w:val="00A154C8"/>
    <w:rsid w:val="00A1679D"/>
    <w:rsid w:val="00A16C82"/>
    <w:rsid w:val="00A16FDE"/>
    <w:rsid w:val="00A170AA"/>
    <w:rsid w:val="00A1767A"/>
    <w:rsid w:val="00A2008D"/>
    <w:rsid w:val="00A20B83"/>
    <w:rsid w:val="00A20EB6"/>
    <w:rsid w:val="00A21958"/>
    <w:rsid w:val="00A220CA"/>
    <w:rsid w:val="00A22214"/>
    <w:rsid w:val="00A22345"/>
    <w:rsid w:val="00A22DA7"/>
    <w:rsid w:val="00A23B1D"/>
    <w:rsid w:val="00A23F52"/>
    <w:rsid w:val="00A259F9"/>
    <w:rsid w:val="00A26485"/>
    <w:rsid w:val="00A26567"/>
    <w:rsid w:val="00A2674C"/>
    <w:rsid w:val="00A26D3E"/>
    <w:rsid w:val="00A26FFF"/>
    <w:rsid w:val="00A30A98"/>
    <w:rsid w:val="00A30CCC"/>
    <w:rsid w:val="00A33E1C"/>
    <w:rsid w:val="00A346CA"/>
    <w:rsid w:val="00A36236"/>
    <w:rsid w:val="00A365C8"/>
    <w:rsid w:val="00A3699B"/>
    <w:rsid w:val="00A36DB4"/>
    <w:rsid w:val="00A372BA"/>
    <w:rsid w:val="00A374A0"/>
    <w:rsid w:val="00A40CA8"/>
    <w:rsid w:val="00A41029"/>
    <w:rsid w:val="00A415F0"/>
    <w:rsid w:val="00A42BF4"/>
    <w:rsid w:val="00A43807"/>
    <w:rsid w:val="00A43824"/>
    <w:rsid w:val="00A43970"/>
    <w:rsid w:val="00A45942"/>
    <w:rsid w:val="00A45FE9"/>
    <w:rsid w:val="00A52B09"/>
    <w:rsid w:val="00A53A30"/>
    <w:rsid w:val="00A54D0D"/>
    <w:rsid w:val="00A55788"/>
    <w:rsid w:val="00A5715F"/>
    <w:rsid w:val="00A571BF"/>
    <w:rsid w:val="00A57A3B"/>
    <w:rsid w:val="00A60186"/>
    <w:rsid w:val="00A60192"/>
    <w:rsid w:val="00A606EC"/>
    <w:rsid w:val="00A61466"/>
    <w:rsid w:val="00A62EB5"/>
    <w:rsid w:val="00A63F88"/>
    <w:rsid w:val="00A63FDE"/>
    <w:rsid w:val="00A646BD"/>
    <w:rsid w:val="00A65017"/>
    <w:rsid w:val="00A6680C"/>
    <w:rsid w:val="00A669DE"/>
    <w:rsid w:val="00A66B96"/>
    <w:rsid w:val="00A672CC"/>
    <w:rsid w:val="00A674F0"/>
    <w:rsid w:val="00A675DA"/>
    <w:rsid w:val="00A67621"/>
    <w:rsid w:val="00A71797"/>
    <w:rsid w:val="00A7208E"/>
    <w:rsid w:val="00A7231D"/>
    <w:rsid w:val="00A72E54"/>
    <w:rsid w:val="00A73830"/>
    <w:rsid w:val="00A74476"/>
    <w:rsid w:val="00A7451C"/>
    <w:rsid w:val="00A74C12"/>
    <w:rsid w:val="00A74D29"/>
    <w:rsid w:val="00A75F0C"/>
    <w:rsid w:val="00A75F48"/>
    <w:rsid w:val="00A8036B"/>
    <w:rsid w:val="00A810E9"/>
    <w:rsid w:val="00A818CA"/>
    <w:rsid w:val="00A81964"/>
    <w:rsid w:val="00A81E4E"/>
    <w:rsid w:val="00A8258B"/>
    <w:rsid w:val="00A82EA0"/>
    <w:rsid w:val="00A82EA3"/>
    <w:rsid w:val="00A84107"/>
    <w:rsid w:val="00A8448B"/>
    <w:rsid w:val="00A8453B"/>
    <w:rsid w:val="00A84B49"/>
    <w:rsid w:val="00A85C99"/>
    <w:rsid w:val="00A85D9E"/>
    <w:rsid w:val="00A85F2C"/>
    <w:rsid w:val="00A85FD4"/>
    <w:rsid w:val="00A86283"/>
    <w:rsid w:val="00A8694F"/>
    <w:rsid w:val="00A87017"/>
    <w:rsid w:val="00A873D9"/>
    <w:rsid w:val="00A87E55"/>
    <w:rsid w:val="00A91408"/>
    <w:rsid w:val="00A92A29"/>
    <w:rsid w:val="00A92FD7"/>
    <w:rsid w:val="00A93336"/>
    <w:rsid w:val="00A94139"/>
    <w:rsid w:val="00A94B2D"/>
    <w:rsid w:val="00A963C6"/>
    <w:rsid w:val="00A969B6"/>
    <w:rsid w:val="00A96F0B"/>
    <w:rsid w:val="00A97AD8"/>
    <w:rsid w:val="00A97C17"/>
    <w:rsid w:val="00A97DE6"/>
    <w:rsid w:val="00AA01D7"/>
    <w:rsid w:val="00AA1D69"/>
    <w:rsid w:val="00AA1E36"/>
    <w:rsid w:val="00AA2B31"/>
    <w:rsid w:val="00AA3070"/>
    <w:rsid w:val="00AA3DCA"/>
    <w:rsid w:val="00AA3DFB"/>
    <w:rsid w:val="00AA5876"/>
    <w:rsid w:val="00AA7DBD"/>
    <w:rsid w:val="00AB09D4"/>
    <w:rsid w:val="00AB0D3C"/>
    <w:rsid w:val="00AB17F7"/>
    <w:rsid w:val="00AB1878"/>
    <w:rsid w:val="00AB3DB2"/>
    <w:rsid w:val="00AB3EA9"/>
    <w:rsid w:val="00AB4632"/>
    <w:rsid w:val="00AB4D70"/>
    <w:rsid w:val="00AB62D8"/>
    <w:rsid w:val="00AB62F8"/>
    <w:rsid w:val="00AB6C82"/>
    <w:rsid w:val="00AC202A"/>
    <w:rsid w:val="00AC3534"/>
    <w:rsid w:val="00AC39C6"/>
    <w:rsid w:val="00AC3B38"/>
    <w:rsid w:val="00AC3B3A"/>
    <w:rsid w:val="00AC3E87"/>
    <w:rsid w:val="00AC4416"/>
    <w:rsid w:val="00AC497F"/>
    <w:rsid w:val="00AC4E17"/>
    <w:rsid w:val="00AC51A6"/>
    <w:rsid w:val="00AC5883"/>
    <w:rsid w:val="00AC59FC"/>
    <w:rsid w:val="00AC607B"/>
    <w:rsid w:val="00AC6AC8"/>
    <w:rsid w:val="00AC7A87"/>
    <w:rsid w:val="00AC7CEA"/>
    <w:rsid w:val="00AD07B9"/>
    <w:rsid w:val="00AD087E"/>
    <w:rsid w:val="00AD12A7"/>
    <w:rsid w:val="00AD262E"/>
    <w:rsid w:val="00AD2D30"/>
    <w:rsid w:val="00AD2FE3"/>
    <w:rsid w:val="00AD380D"/>
    <w:rsid w:val="00AD64C9"/>
    <w:rsid w:val="00AD68C5"/>
    <w:rsid w:val="00AD7068"/>
    <w:rsid w:val="00AD73FB"/>
    <w:rsid w:val="00AD7631"/>
    <w:rsid w:val="00AD7828"/>
    <w:rsid w:val="00AE07F9"/>
    <w:rsid w:val="00AE1016"/>
    <w:rsid w:val="00AE3E28"/>
    <w:rsid w:val="00AE3F72"/>
    <w:rsid w:val="00AE450A"/>
    <w:rsid w:val="00AE64AA"/>
    <w:rsid w:val="00AE69DA"/>
    <w:rsid w:val="00AE6F28"/>
    <w:rsid w:val="00AF0747"/>
    <w:rsid w:val="00AF3A64"/>
    <w:rsid w:val="00AF5087"/>
    <w:rsid w:val="00AF535D"/>
    <w:rsid w:val="00AF5DD7"/>
    <w:rsid w:val="00AF659E"/>
    <w:rsid w:val="00AF736B"/>
    <w:rsid w:val="00B0087B"/>
    <w:rsid w:val="00B021AD"/>
    <w:rsid w:val="00B027C7"/>
    <w:rsid w:val="00B0374F"/>
    <w:rsid w:val="00B044D3"/>
    <w:rsid w:val="00B044D6"/>
    <w:rsid w:val="00B04BF7"/>
    <w:rsid w:val="00B05A25"/>
    <w:rsid w:val="00B061DE"/>
    <w:rsid w:val="00B06346"/>
    <w:rsid w:val="00B068F1"/>
    <w:rsid w:val="00B069B5"/>
    <w:rsid w:val="00B06FC2"/>
    <w:rsid w:val="00B102ED"/>
    <w:rsid w:val="00B1031C"/>
    <w:rsid w:val="00B104DB"/>
    <w:rsid w:val="00B109BE"/>
    <w:rsid w:val="00B11264"/>
    <w:rsid w:val="00B127C9"/>
    <w:rsid w:val="00B130BD"/>
    <w:rsid w:val="00B132AF"/>
    <w:rsid w:val="00B13A70"/>
    <w:rsid w:val="00B14BEA"/>
    <w:rsid w:val="00B156E5"/>
    <w:rsid w:val="00B165C6"/>
    <w:rsid w:val="00B209DF"/>
    <w:rsid w:val="00B20E0E"/>
    <w:rsid w:val="00B21AB3"/>
    <w:rsid w:val="00B21D16"/>
    <w:rsid w:val="00B22964"/>
    <w:rsid w:val="00B23520"/>
    <w:rsid w:val="00B23760"/>
    <w:rsid w:val="00B24061"/>
    <w:rsid w:val="00B24B27"/>
    <w:rsid w:val="00B25675"/>
    <w:rsid w:val="00B25BAE"/>
    <w:rsid w:val="00B26EC2"/>
    <w:rsid w:val="00B31B24"/>
    <w:rsid w:val="00B31BE8"/>
    <w:rsid w:val="00B31CC7"/>
    <w:rsid w:val="00B32116"/>
    <w:rsid w:val="00B344B2"/>
    <w:rsid w:val="00B34E36"/>
    <w:rsid w:val="00B3578E"/>
    <w:rsid w:val="00B36E69"/>
    <w:rsid w:val="00B3712C"/>
    <w:rsid w:val="00B40101"/>
    <w:rsid w:val="00B40807"/>
    <w:rsid w:val="00B40EB2"/>
    <w:rsid w:val="00B40FB1"/>
    <w:rsid w:val="00B4234E"/>
    <w:rsid w:val="00B42AAC"/>
    <w:rsid w:val="00B4338F"/>
    <w:rsid w:val="00B43820"/>
    <w:rsid w:val="00B438DD"/>
    <w:rsid w:val="00B43A25"/>
    <w:rsid w:val="00B44395"/>
    <w:rsid w:val="00B44445"/>
    <w:rsid w:val="00B45485"/>
    <w:rsid w:val="00B454B7"/>
    <w:rsid w:val="00B45EEE"/>
    <w:rsid w:val="00B46051"/>
    <w:rsid w:val="00B4629E"/>
    <w:rsid w:val="00B46948"/>
    <w:rsid w:val="00B47236"/>
    <w:rsid w:val="00B47442"/>
    <w:rsid w:val="00B500B2"/>
    <w:rsid w:val="00B50536"/>
    <w:rsid w:val="00B50A83"/>
    <w:rsid w:val="00B51F9E"/>
    <w:rsid w:val="00B5211A"/>
    <w:rsid w:val="00B52A00"/>
    <w:rsid w:val="00B540D5"/>
    <w:rsid w:val="00B54CE3"/>
    <w:rsid w:val="00B55F33"/>
    <w:rsid w:val="00B606D9"/>
    <w:rsid w:val="00B61B06"/>
    <w:rsid w:val="00B61EBF"/>
    <w:rsid w:val="00B62365"/>
    <w:rsid w:val="00B63079"/>
    <w:rsid w:val="00B63169"/>
    <w:rsid w:val="00B636CC"/>
    <w:rsid w:val="00B63745"/>
    <w:rsid w:val="00B63CBC"/>
    <w:rsid w:val="00B63F1C"/>
    <w:rsid w:val="00B64A9F"/>
    <w:rsid w:val="00B64C6B"/>
    <w:rsid w:val="00B6527D"/>
    <w:rsid w:val="00B675BF"/>
    <w:rsid w:val="00B7140D"/>
    <w:rsid w:val="00B7142F"/>
    <w:rsid w:val="00B72BA0"/>
    <w:rsid w:val="00B73F59"/>
    <w:rsid w:val="00B7487C"/>
    <w:rsid w:val="00B76009"/>
    <w:rsid w:val="00B77553"/>
    <w:rsid w:val="00B779A2"/>
    <w:rsid w:val="00B77D79"/>
    <w:rsid w:val="00B805AE"/>
    <w:rsid w:val="00B82C3E"/>
    <w:rsid w:val="00B82F07"/>
    <w:rsid w:val="00B84840"/>
    <w:rsid w:val="00B84F10"/>
    <w:rsid w:val="00B86E74"/>
    <w:rsid w:val="00B921D4"/>
    <w:rsid w:val="00B934FB"/>
    <w:rsid w:val="00B951B6"/>
    <w:rsid w:val="00B95E17"/>
    <w:rsid w:val="00B95EA5"/>
    <w:rsid w:val="00B96076"/>
    <w:rsid w:val="00B96217"/>
    <w:rsid w:val="00B96731"/>
    <w:rsid w:val="00B97829"/>
    <w:rsid w:val="00B97FA8"/>
    <w:rsid w:val="00BA025F"/>
    <w:rsid w:val="00BA0286"/>
    <w:rsid w:val="00BA12E9"/>
    <w:rsid w:val="00BA1C12"/>
    <w:rsid w:val="00BA2CA8"/>
    <w:rsid w:val="00BA3205"/>
    <w:rsid w:val="00BA3FC2"/>
    <w:rsid w:val="00BA4DF4"/>
    <w:rsid w:val="00BA6A5C"/>
    <w:rsid w:val="00BA6A6B"/>
    <w:rsid w:val="00BA6B6A"/>
    <w:rsid w:val="00BA79D0"/>
    <w:rsid w:val="00BA7CED"/>
    <w:rsid w:val="00BA7DB9"/>
    <w:rsid w:val="00BB09D9"/>
    <w:rsid w:val="00BB0A96"/>
    <w:rsid w:val="00BB0EBA"/>
    <w:rsid w:val="00BB22AB"/>
    <w:rsid w:val="00BB2EFE"/>
    <w:rsid w:val="00BB31CD"/>
    <w:rsid w:val="00BB4FB8"/>
    <w:rsid w:val="00BB57CD"/>
    <w:rsid w:val="00BB64FA"/>
    <w:rsid w:val="00BC082D"/>
    <w:rsid w:val="00BC0B49"/>
    <w:rsid w:val="00BC11FD"/>
    <w:rsid w:val="00BC139E"/>
    <w:rsid w:val="00BC233B"/>
    <w:rsid w:val="00BC25DD"/>
    <w:rsid w:val="00BC2C04"/>
    <w:rsid w:val="00BC338D"/>
    <w:rsid w:val="00BC39BF"/>
    <w:rsid w:val="00BC43D6"/>
    <w:rsid w:val="00BC46B8"/>
    <w:rsid w:val="00BC53A1"/>
    <w:rsid w:val="00BC5B0F"/>
    <w:rsid w:val="00BC6DF4"/>
    <w:rsid w:val="00BC7B0B"/>
    <w:rsid w:val="00BD0270"/>
    <w:rsid w:val="00BD0555"/>
    <w:rsid w:val="00BD0BE0"/>
    <w:rsid w:val="00BD1336"/>
    <w:rsid w:val="00BD15CF"/>
    <w:rsid w:val="00BD27E0"/>
    <w:rsid w:val="00BD2EB5"/>
    <w:rsid w:val="00BD2ED8"/>
    <w:rsid w:val="00BD2EFC"/>
    <w:rsid w:val="00BD35CE"/>
    <w:rsid w:val="00BD3C20"/>
    <w:rsid w:val="00BD4257"/>
    <w:rsid w:val="00BD502F"/>
    <w:rsid w:val="00BD536B"/>
    <w:rsid w:val="00BD6AE8"/>
    <w:rsid w:val="00BD6D57"/>
    <w:rsid w:val="00BE123A"/>
    <w:rsid w:val="00BE36FE"/>
    <w:rsid w:val="00BE4593"/>
    <w:rsid w:val="00BE4653"/>
    <w:rsid w:val="00BE4FDD"/>
    <w:rsid w:val="00BE5A9F"/>
    <w:rsid w:val="00BE5F87"/>
    <w:rsid w:val="00BE797A"/>
    <w:rsid w:val="00BE7C82"/>
    <w:rsid w:val="00BF0053"/>
    <w:rsid w:val="00BF1260"/>
    <w:rsid w:val="00BF1705"/>
    <w:rsid w:val="00BF1B44"/>
    <w:rsid w:val="00BF234A"/>
    <w:rsid w:val="00BF27EA"/>
    <w:rsid w:val="00BF32D3"/>
    <w:rsid w:val="00BF414D"/>
    <w:rsid w:val="00BF4F6F"/>
    <w:rsid w:val="00BF53B8"/>
    <w:rsid w:val="00BF63CE"/>
    <w:rsid w:val="00BF6ABB"/>
    <w:rsid w:val="00BF6FDE"/>
    <w:rsid w:val="00BF74B3"/>
    <w:rsid w:val="00C0028F"/>
    <w:rsid w:val="00C00FDF"/>
    <w:rsid w:val="00C02A51"/>
    <w:rsid w:val="00C02AE0"/>
    <w:rsid w:val="00C02B78"/>
    <w:rsid w:val="00C034AE"/>
    <w:rsid w:val="00C037CA"/>
    <w:rsid w:val="00C06F00"/>
    <w:rsid w:val="00C07068"/>
    <w:rsid w:val="00C10F10"/>
    <w:rsid w:val="00C124B4"/>
    <w:rsid w:val="00C12A97"/>
    <w:rsid w:val="00C12F42"/>
    <w:rsid w:val="00C15382"/>
    <w:rsid w:val="00C15D0A"/>
    <w:rsid w:val="00C163DC"/>
    <w:rsid w:val="00C1663B"/>
    <w:rsid w:val="00C16B6A"/>
    <w:rsid w:val="00C16D7E"/>
    <w:rsid w:val="00C171C1"/>
    <w:rsid w:val="00C173AC"/>
    <w:rsid w:val="00C17451"/>
    <w:rsid w:val="00C17932"/>
    <w:rsid w:val="00C21026"/>
    <w:rsid w:val="00C2201D"/>
    <w:rsid w:val="00C22C6B"/>
    <w:rsid w:val="00C2412C"/>
    <w:rsid w:val="00C246B5"/>
    <w:rsid w:val="00C24BBF"/>
    <w:rsid w:val="00C25643"/>
    <w:rsid w:val="00C257D1"/>
    <w:rsid w:val="00C25A36"/>
    <w:rsid w:val="00C2614B"/>
    <w:rsid w:val="00C2653E"/>
    <w:rsid w:val="00C26980"/>
    <w:rsid w:val="00C26C18"/>
    <w:rsid w:val="00C274B6"/>
    <w:rsid w:val="00C30BA6"/>
    <w:rsid w:val="00C31993"/>
    <w:rsid w:val="00C3296C"/>
    <w:rsid w:val="00C32F9A"/>
    <w:rsid w:val="00C33539"/>
    <w:rsid w:val="00C33E81"/>
    <w:rsid w:val="00C33F1C"/>
    <w:rsid w:val="00C36786"/>
    <w:rsid w:val="00C3778B"/>
    <w:rsid w:val="00C400AE"/>
    <w:rsid w:val="00C401BE"/>
    <w:rsid w:val="00C40211"/>
    <w:rsid w:val="00C40937"/>
    <w:rsid w:val="00C4137E"/>
    <w:rsid w:val="00C4196B"/>
    <w:rsid w:val="00C42A9D"/>
    <w:rsid w:val="00C43523"/>
    <w:rsid w:val="00C43973"/>
    <w:rsid w:val="00C4397B"/>
    <w:rsid w:val="00C44426"/>
    <w:rsid w:val="00C44436"/>
    <w:rsid w:val="00C4464F"/>
    <w:rsid w:val="00C446C9"/>
    <w:rsid w:val="00C44C28"/>
    <w:rsid w:val="00C451F8"/>
    <w:rsid w:val="00C453B6"/>
    <w:rsid w:val="00C4551D"/>
    <w:rsid w:val="00C45567"/>
    <w:rsid w:val="00C45AFF"/>
    <w:rsid w:val="00C45E9A"/>
    <w:rsid w:val="00C463D8"/>
    <w:rsid w:val="00C46DDE"/>
    <w:rsid w:val="00C474FE"/>
    <w:rsid w:val="00C47DCB"/>
    <w:rsid w:val="00C500DC"/>
    <w:rsid w:val="00C5134B"/>
    <w:rsid w:val="00C51471"/>
    <w:rsid w:val="00C514B8"/>
    <w:rsid w:val="00C51612"/>
    <w:rsid w:val="00C52AB9"/>
    <w:rsid w:val="00C53255"/>
    <w:rsid w:val="00C54185"/>
    <w:rsid w:val="00C54E5A"/>
    <w:rsid w:val="00C55022"/>
    <w:rsid w:val="00C5534F"/>
    <w:rsid w:val="00C55CB5"/>
    <w:rsid w:val="00C55CC2"/>
    <w:rsid w:val="00C55F9B"/>
    <w:rsid w:val="00C56AB5"/>
    <w:rsid w:val="00C56C9F"/>
    <w:rsid w:val="00C56E01"/>
    <w:rsid w:val="00C57C9F"/>
    <w:rsid w:val="00C57E00"/>
    <w:rsid w:val="00C604B0"/>
    <w:rsid w:val="00C60867"/>
    <w:rsid w:val="00C60B44"/>
    <w:rsid w:val="00C6542F"/>
    <w:rsid w:val="00C66057"/>
    <w:rsid w:val="00C66179"/>
    <w:rsid w:val="00C66E33"/>
    <w:rsid w:val="00C678AF"/>
    <w:rsid w:val="00C7058B"/>
    <w:rsid w:val="00C70E74"/>
    <w:rsid w:val="00C711E3"/>
    <w:rsid w:val="00C714FC"/>
    <w:rsid w:val="00C717A3"/>
    <w:rsid w:val="00C74720"/>
    <w:rsid w:val="00C74C7F"/>
    <w:rsid w:val="00C7509D"/>
    <w:rsid w:val="00C7592B"/>
    <w:rsid w:val="00C761D1"/>
    <w:rsid w:val="00C77A89"/>
    <w:rsid w:val="00C77ED2"/>
    <w:rsid w:val="00C81177"/>
    <w:rsid w:val="00C816C7"/>
    <w:rsid w:val="00C81C7F"/>
    <w:rsid w:val="00C81CCC"/>
    <w:rsid w:val="00C81D6C"/>
    <w:rsid w:val="00C833A4"/>
    <w:rsid w:val="00C84048"/>
    <w:rsid w:val="00C843F6"/>
    <w:rsid w:val="00C8579C"/>
    <w:rsid w:val="00C86908"/>
    <w:rsid w:val="00C86DE4"/>
    <w:rsid w:val="00C872FC"/>
    <w:rsid w:val="00C877D3"/>
    <w:rsid w:val="00C90216"/>
    <w:rsid w:val="00C903DF"/>
    <w:rsid w:val="00C90FC5"/>
    <w:rsid w:val="00C910F2"/>
    <w:rsid w:val="00C928AB"/>
    <w:rsid w:val="00C92F23"/>
    <w:rsid w:val="00C9307E"/>
    <w:rsid w:val="00C93E19"/>
    <w:rsid w:val="00C950BB"/>
    <w:rsid w:val="00C957A7"/>
    <w:rsid w:val="00C96464"/>
    <w:rsid w:val="00C96A5D"/>
    <w:rsid w:val="00C96BBE"/>
    <w:rsid w:val="00C97812"/>
    <w:rsid w:val="00C97AC8"/>
    <w:rsid w:val="00CA06D9"/>
    <w:rsid w:val="00CA15CB"/>
    <w:rsid w:val="00CA234D"/>
    <w:rsid w:val="00CA263D"/>
    <w:rsid w:val="00CA295D"/>
    <w:rsid w:val="00CA5311"/>
    <w:rsid w:val="00CA7475"/>
    <w:rsid w:val="00CB11D2"/>
    <w:rsid w:val="00CB1EA2"/>
    <w:rsid w:val="00CB22EC"/>
    <w:rsid w:val="00CB265B"/>
    <w:rsid w:val="00CB2CCB"/>
    <w:rsid w:val="00CB4156"/>
    <w:rsid w:val="00CB43A1"/>
    <w:rsid w:val="00CB49A6"/>
    <w:rsid w:val="00CB6D85"/>
    <w:rsid w:val="00CB75B5"/>
    <w:rsid w:val="00CB770C"/>
    <w:rsid w:val="00CC186D"/>
    <w:rsid w:val="00CC1F6F"/>
    <w:rsid w:val="00CC27BC"/>
    <w:rsid w:val="00CC2EA0"/>
    <w:rsid w:val="00CC3140"/>
    <w:rsid w:val="00CC323D"/>
    <w:rsid w:val="00CC4978"/>
    <w:rsid w:val="00CC4D19"/>
    <w:rsid w:val="00CC4E4E"/>
    <w:rsid w:val="00CC5C46"/>
    <w:rsid w:val="00CC68F5"/>
    <w:rsid w:val="00CD0730"/>
    <w:rsid w:val="00CD4D0C"/>
    <w:rsid w:val="00CD60A7"/>
    <w:rsid w:val="00CD6159"/>
    <w:rsid w:val="00CD665D"/>
    <w:rsid w:val="00CD6842"/>
    <w:rsid w:val="00CD6B45"/>
    <w:rsid w:val="00CD7C7E"/>
    <w:rsid w:val="00CD7F7F"/>
    <w:rsid w:val="00CE0341"/>
    <w:rsid w:val="00CE3D9A"/>
    <w:rsid w:val="00CE3EB2"/>
    <w:rsid w:val="00CE4558"/>
    <w:rsid w:val="00CE59AB"/>
    <w:rsid w:val="00CE5A05"/>
    <w:rsid w:val="00CE5E87"/>
    <w:rsid w:val="00CE65DF"/>
    <w:rsid w:val="00CE67F1"/>
    <w:rsid w:val="00CE709A"/>
    <w:rsid w:val="00CF0C89"/>
    <w:rsid w:val="00CF2B40"/>
    <w:rsid w:val="00CF44F2"/>
    <w:rsid w:val="00CF4E04"/>
    <w:rsid w:val="00CF526C"/>
    <w:rsid w:val="00CF54E0"/>
    <w:rsid w:val="00CF6733"/>
    <w:rsid w:val="00CF6EA3"/>
    <w:rsid w:val="00CF6FB0"/>
    <w:rsid w:val="00CF7A3D"/>
    <w:rsid w:val="00D0077A"/>
    <w:rsid w:val="00D020C9"/>
    <w:rsid w:val="00D0272D"/>
    <w:rsid w:val="00D02B63"/>
    <w:rsid w:val="00D03638"/>
    <w:rsid w:val="00D03870"/>
    <w:rsid w:val="00D03C13"/>
    <w:rsid w:val="00D064AA"/>
    <w:rsid w:val="00D065E5"/>
    <w:rsid w:val="00D0695B"/>
    <w:rsid w:val="00D06F31"/>
    <w:rsid w:val="00D072F8"/>
    <w:rsid w:val="00D07469"/>
    <w:rsid w:val="00D102F5"/>
    <w:rsid w:val="00D105DD"/>
    <w:rsid w:val="00D12453"/>
    <w:rsid w:val="00D126BF"/>
    <w:rsid w:val="00D12E88"/>
    <w:rsid w:val="00D12F74"/>
    <w:rsid w:val="00D133C0"/>
    <w:rsid w:val="00D146B9"/>
    <w:rsid w:val="00D16C88"/>
    <w:rsid w:val="00D20655"/>
    <w:rsid w:val="00D21964"/>
    <w:rsid w:val="00D2249E"/>
    <w:rsid w:val="00D24283"/>
    <w:rsid w:val="00D246FE"/>
    <w:rsid w:val="00D252DA"/>
    <w:rsid w:val="00D26469"/>
    <w:rsid w:val="00D26783"/>
    <w:rsid w:val="00D2689D"/>
    <w:rsid w:val="00D26D5D"/>
    <w:rsid w:val="00D26DBE"/>
    <w:rsid w:val="00D27113"/>
    <w:rsid w:val="00D271C4"/>
    <w:rsid w:val="00D30DB6"/>
    <w:rsid w:val="00D30F71"/>
    <w:rsid w:val="00D31726"/>
    <w:rsid w:val="00D318C5"/>
    <w:rsid w:val="00D31F0A"/>
    <w:rsid w:val="00D330AC"/>
    <w:rsid w:val="00D33466"/>
    <w:rsid w:val="00D33BBB"/>
    <w:rsid w:val="00D33ED7"/>
    <w:rsid w:val="00D34DB7"/>
    <w:rsid w:val="00D35042"/>
    <w:rsid w:val="00D3522D"/>
    <w:rsid w:val="00D359EB"/>
    <w:rsid w:val="00D35E01"/>
    <w:rsid w:val="00D40023"/>
    <w:rsid w:val="00D41AAB"/>
    <w:rsid w:val="00D41AED"/>
    <w:rsid w:val="00D42A84"/>
    <w:rsid w:val="00D43154"/>
    <w:rsid w:val="00D4352A"/>
    <w:rsid w:val="00D4561A"/>
    <w:rsid w:val="00D4632E"/>
    <w:rsid w:val="00D471AB"/>
    <w:rsid w:val="00D4781E"/>
    <w:rsid w:val="00D50503"/>
    <w:rsid w:val="00D5155E"/>
    <w:rsid w:val="00D51C5E"/>
    <w:rsid w:val="00D525A1"/>
    <w:rsid w:val="00D52765"/>
    <w:rsid w:val="00D5388B"/>
    <w:rsid w:val="00D53D13"/>
    <w:rsid w:val="00D54241"/>
    <w:rsid w:val="00D5537F"/>
    <w:rsid w:val="00D56708"/>
    <w:rsid w:val="00D56F59"/>
    <w:rsid w:val="00D602E9"/>
    <w:rsid w:val="00D60385"/>
    <w:rsid w:val="00D6054D"/>
    <w:rsid w:val="00D61A52"/>
    <w:rsid w:val="00D61BFF"/>
    <w:rsid w:val="00D62435"/>
    <w:rsid w:val="00D65194"/>
    <w:rsid w:val="00D65213"/>
    <w:rsid w:val="00D65FF4"/>
    <w:rsid w:val="00D66C6D"/>
    <w:rsid w:val="00D70DA1"/>
    <w:rsid w:val="00D70E49"/>
    <w:rsid w:val="00D715FA"/>
    <w:rsid w:val="00D73157"/>
    <w:rsid w:val="00D74CE2"/>
    <w:rsid w:val="00D74EC6"/>
    <w:rsid w:val="00D75354"/>
    <w:rsid w:val="00D773B8"/>
    <w:rsid w:val="00D77563"/>
    <w:rsid w:val="00D77D8A"/>
    <w:rsid w:val="00D80493"/>
    <w:rsid w:val="00D808BF"/>
    <w:rsid w:val="00D80B51"/>
    <w:rsid w:val="00D814D8"/>
    <w:rsid w:val="00D81560"/>
    <w:rsid w:val="00D81BE0"/>
    <w:rsid w:val="00D820FB"/>
    <w:rsid w:val="00D8232C"/>
    <w:rsid w:val="00D826A7"/>
    <w:rsid w:val="00D831CF"/>
    <w:rsid w:val="00D847D4"/>
    <w:rsid w:val="00D84E14"/>
    <w:rsid w:val="00D85A60"/>
    <w:rsid w:val="00D86564"/>
    <w:rsid w:val="00D87668"/>
    <w:rsid w:val="00D90201"/>
    <w:rsid w:val="00D92066"/>
    <w:rsid w:val="00D92AC6"/>
    <w:rsid w:val="00D9434B"/>
    <w:rsid w:val="00D94F64"/>
    <w:rsid w:val="00D964D0"/>
    <w:rsid w:val="00D97489"/>
    <w:rsid w:val="00DA0423"/>
    <w:rsid w:val="00DA117E"/>
    <w:rsid w:val="00DA1B2F"/>
    <w:rsid w:val="00DA1CE1"/>
    <w:rsid w:val="00DA21DF"/>
    <w:rsid w:val="00DA272E"/>
    <w:rsid w:val="00DA2D9B"/>
    <w:rsid w:val="00DA40A6"/>
    <w:rsid w:val="00DA40E8"/>
    <w:rsid w:val="00DA45FA"/>
    <w:rsid w:val="00DA47FA"/>
    <w:rsid w:val="00DA49A7"/>
    <w:rsid w:val="00DA519E"/>
    <w:rsid w:val="00DA6396"/>
    <w:rsid w:val="00DA6C45"/>
    <w:rsid w:val="00DB0480"/>
    <w:rsid w:val="00DB09E4"/>
    <w:rsid w:val="00DB0C5D"/>
    <w:rsid w:val="00DB2BC8"/>
    <w:rsid w:val="00DB2C48"/>
    <w:rsid w:val="00DB3470"/>
    <w:rsid w:val="00DB35D3"/>
    <w:rsid w:val="00DB37F7"/>
    <w:rsid w:val="00DB3E6F"/>
    <w:rsid w:val="00DB46AB"/>
    <w:rsid w:val="00DB502B"/>
    <w:rsid w:val="00DB52CE"/>
    <w:rsid w:val="00DB57D6"/>
    <w:rsid w:val="00DB60A5"/>
    <w:rsid w:val="00DB6CC1"/>
    <w:rsid w:val="00DB7208"/>
    <w:rsid w:val="00DC0140"/>
    <w:rsid w:val="00DC2CC6"/>
    <w:rsid w:val="00DC384B"/>
    <w:rsid w:val="00DC4F93"/>
    <w:rsid w:val="00DC5B3A"/>
    <w:rsid w:val="00DC6610"/>
    <w:rsid w:val="00DC7E59"/>
    <w:rsid w:val="00DC7FD0"/>
    <w:rsid w:val="00DD0476"/>
    <w:rsid w:val="00DD0B07"/>
    <w:rsid w:val="00DD0CCB"/>
    <w:rsid w:val="00DD1770"/>
    <w:rsid w:val="00DD1D33"/>
    <w:rsid w:val="00DD3832"/>
    <w:rsid w:val="00DD4C86"/>
    <w:rsid w:val="00DD5BDC"/>
    <w:rsid w:val="00DD6360"/>
    <w:rsid w:val="00DD735B"/>
    <w:rsid w:val="00DD7AB0"/>
    <w:rsid w:val="00DE0640"/>
    <w:rsid w:val="00DE2027"/>
    <w:rsid w:val="00DE218B"/>
    <w:rsid w:val="00DE2981"/>
    <w:rsid w:val="00DE2982"/>
    <w:rsid w:val="00DE37F4"/>
    <w:rsid w:val="00DE406B"/>
    <w:rsid w:val="00DE4739"/>
    <w:rsid w:val="00DE50A4"/>
    <w:rsid w:val="00DE6237"/>
    <w:rsid w:val="00DE64BA"/>
    <w:rsid w:val="00DE65DF"/>
    <w:rsid w:val="00DE6B6F"/>
    <w:rsid w:val="00DE6EA6"/>
    <w:rsid w:val="00DE7B5A"/>
    <w:rsid w:val="00DF0067"/>
    <w:rsid w:val="00DF0397"/>
    <w:rsid w:val="00DF0A18"/>
    <w:rsid w:val="00DF2C8A"/>
    <w:rsid w:val="00DF2DD3"/>
    <w:rsid w:val="00DF3C9E"/>
    <w:rsid w:val="00DF3F7A"/>
    <w:rsid w:val="00DF4C43"/>
    <w:rsid w:val="00DF54F9"/>
    <w:rsid w:val="00DF5CEA"/>
    <w:rsid w:val="00DF5E45"/>
    <w:rsid w:val="00DF5FDB"/>
    <w:rsid w:val="00DF6E17"/>
    <w:rsid w:val="00DF75FE"/>
    <w:rsid w:val="00DF798E"/>
    <w:rsid w:val="00E001E6"/>
    <w:rsid w:val="00E00BC0"/>
    <w:rsid w:val="00E01C0D"/>
    <w:rsid w:val="00E02CCA"/>
    <w:rsid w:val="00E036B5"/>
    <w:rsid w:val="00E03960"/>
    <w:rsid w:val="00E060A9"/>
    <w:rsid w:val="00E0627A"/>
    <w:rsid w:val="00E06942"/>
    <w:rsid w:val="00E07A14"/>
    <w:rsid w:val="00E07EB9"/>
    <w:rsid w:val="00E10D33"/>
    <w:rsid w:val="00E116D2"/>
    <w:rsid w:val="00E135B6"/>
    <w:rsid w:val="00E13B15"/>
    <w:rsid w:val="00E162AB"/>
    <w:rsid w:val="00E179AB"/>
    <w:rsid w:val="00E20293"/>
    <w:rsid w:val="00E20B6F"/>
    <w:rsid w:val="00E21068"/>
    <w:rsid w:val="00E213E1"/>
    <w:rsid w:val="00E21707"/>
    <w:rsid w:val="00E2179F"/>
    <w:rsid w:val="00E2293C"/>
    <w:rsid w:val="00E25845"/>
    <w:rsid w:val="00E25954"/>
    <w:rsid w:val="00E25F3E"/>
    <w:rsid w:val="00E265E1"/>
    <w:rsid w:val="00E2737C"/>
    <w:rsid w:val="00E30102"/>
    <w:rsid w:val="00E3023D"/>
    <w:rsid w:val="00E32E22"/>
    <w:rsid w:val="00E332AB"/>
    <w:rsid w:val="00E339D1"/>
    <w:rsid w:val="00E35736"/>
    <w:rsid w:val="00E36247"/>
    <w:rsid w:val="00E37533"/>
    <w:rsid w:val="00E37745"/>
    <w:rsid w:val="00E37FD0"/>
    <w:rsid w:val="00E40088"/>
    <w:rsid w:val="00E407E8"/>
    <w:rsid w:val="00E420DA"/>
    <w:rsid w:val="00E43C58"/>
    <w:rsid w:val="00E447B3"/>
    <w:rsid w:val="00E44AFA"/>
    <w:rsid w:val="00E44FA7"/>
    <w:rsid w:val="00E4601D"/>
    <w:rsid w:val="00E46542"/>
    <w:rsid w:val="00E47D20"/>
    <w:rsid w:val="00E50159"/>
    <w:rsid w:val="00E505EB"/>
    <w:rsid w:val="00E50653"/>
    <w:rsid w:val="00E509C6"/>
    <w:rsid w:val="00E509D3"/>
    <w:rsid w:val="00E5258C"/>
    <w:rsid w:val="00E52758"/>
    <w:rsid w:val="00E5275F"/>
    <w:rsid w:val="00E5277A"/>
    <w:rsid w:val="00E53785"/>
    <w:rsid w:val="00E53E0A"/>
    <w:rsid w:val="00E54A6C"/>
    <w:rsid w:val="00E57FC7"/>
    <w:rsid w:val="00E60901"/>
    <w:rsid w:val="00E613ED"/>
    <w:rsid w:val="00E614B6"/>
    <w:rsid w:val="00E61B6D"/>
    <w:rsid w:val="00E62A7B"/>
    <w:rsid w:val="00E637AF"/>
    <w:rsid w:val="00E65625"/>
    <w:rsid w:val="00E66035"/>
    <w:rsid w:val="00E6661B"/>
    <w:rsid w:val="00E67450"/>
    <w:rsid w:val="00E70062"/>
    <w:rsid w:val="00E705D0"/>
    <w:rsid w:val="00E70FA5"/>
    <w:rsid w:val="00E70FAE"/>
    <w:rsid w:val="00E71342"/>
    <w:rsid w:val="00E71AEB"/>
    <w:rsid w:val="00E71E33"/>
    <w:rsid w:val="00E72018"/>
    <w:rsid w:val="00E720C9"/>
    <w:rsid w:val="00E7290F"/>
    <w:rsid w:val="00E72984"/>
    <w:rsid w:val="00E729CC"/>
    <w:rsid w:val="00E72B38"/>
    <w:rsid w:val="00E72F94"/>
    <w:rsid w:val="00E73075"/>
    <w:rsid w:val="00E73110"/>
    <w:rsid w:val="00E73182"/>
    <w:rsid w:val="00E7450C"/>
    <w:rsid w:val="00E76E71"/>
    <w:rsid w:val="00E76F78"/>
    <w:rsid w:val="00E8013B"/>
    <w:rsid w:val="00E804D9"/>
    <w:rsid w:val="00E81FEE"/>
    <w:rsid w:val="00E82A10"/>
    <w:rsid w:val="00E835CE"/>
    <w:rsid w:val="00E839BF"/>
    <w:rsid w:val="00E84212"/>
    <w:rsid w:val="00E854B7"/>
    <w:rsid w:val="00E85826"/>
    <w:rsid w:val="00E86091"/>
    <w:rsid w:val="00E86A9A"/>
    <w:rsid w:val="00E875C7"/>
    <w:rsid w:val="00E87E82"/>
    <w:rsid w:val="00E87F17"/>
    <w:rsid w:val="00E904A0"/>
    <w:rsid w:val="00E91B73"/>
    <w:rsid w:val="00E925D9"/>
    <w:rsid w:val="00E92B87"/>
    <w:rsid w:val="00E93890"/>
    <w:rsid w:val="00E93D16"/>
    <w:rsid w:val="00E93E8C"/>
    <w:rsid w:val="00E952FF"/>
    <w:rsid w:val="00E95720"/>
    <w:rsid w:val="00E95834"/>
    <w:rsid w:val="00E95F43"/>
    <w:rsid w:val="00E9601B"/>
    <w:rsid w:val="00E9701E"/>
    <w:rsid w:val="00E9732E"/>
    <w:rsid w:val="00EA020D"/>
    <w:rsid w:val="00EA0316"/>
    <w:rsid w:val="00EA06E9"/>
    <w:rsid w:val="00EA137F"/>
    <w:rsid w:val="00EA28EE"/>
    <w:rsid w:val="00EA31B5"/>
    <w:rsid w:val="00EA3617"/>
    <w:rsid w:val="00EA44AF"/>
    <w:rsid w:val="00EA458F"/>
    <w:rsid w:val="00EA45D2"/>
    <w:rsid w:val="00EA4C40"/>
    <w:rsid w:val="00EA5BF8"/>
    <w:rsid w:val="00EA5CA5"/>
    <w:rsid w:val="00EA5EED"/>
    <w:rsid w:val="00EA6723"/>
    <w:rsid w:val="00EA683A"/>
    <w:rsid w:val="00EA75E1"/>
    <w:rsid w:val="00EA7C8B"/>
    <w:rsid w:val="00EB009F"/>
    <w:rsid w:val="00EB095F"/>
    <w:rsid w:val="00EB0EC8"/>
    <w:rsid w:val="00EB1FA5"/>
    <w:rsid w:val="00EB2265"/>
    <w:rsid w:val="00EB27ED"/>
    <w:rsid w:val="00EB350C"/>
    <w:rsid w:val="00EB45F8"/>
    <w:rsid w:val="00EB4C68"/>
    <w:rsid w:val="00EB5157"/>
    <w:rsid w:val="00EC0564"/>
    <w:rsid w:val="00EC06FA"/>
    <w:rsid w:val="00EC0EB7"/>
    <w:rsid w:val="00EC2733"/>
    <w:rsid w:val="00EC29A4"/>
    <w:rsid w:val="00EC372A"/>
    <w:rsid w:val="00EC372F"/>
    <w:rsid w:val="00EC4553"/>
    <w:rsid w:val="00EC4B16"/>
    <w:rsid w:val="00EC4B1C"/>
    <w:rsid w:val="00EC5595"/>
    <w:rsid w:val="00EC695C"/>
    <w:rsid w:val="00EC6C7E"/>
    <w:rsid w:val="00EC79CD"/>
    <w:rsid w:val="00EC7A45"/>
    <w:rsid w:val="00EC7FD5"/>
    <w:rsid w:val="00ED0D2D"/>
    <w:rsid w:val="00ED202C"/>
    <w:rsid w:val="00ED262D"/>
    <w:rsid w:val="00ED3925"/>
    <w:rsid w:val="00ED3984"/>
    <w:rsid w:val="00ED3EF7"/>
    <w:rsid w:val="00ED4DA9"/>
    <w:rsid w:val="00ED501F"/>
    <w:rsid w:val="00ED54DA"/>
    <w:rsid w:val="00ED5C87"/>
    <w:rsid w:val="00ED62A1"/>
    <w:rsid w:val="00ED78A0"/>
    <w:rsid w:val="00EE0F41"/>
    <w:rsid w:val="00EE3448"/>
    <w:rsid w:val="00EE3B95"/>
    <w:rsid w:val="00EE459A"/>
    <w:rsid w:val="00EE533B"/>
    <w:rsid w:val="00EE59DF"/>
    <w:rsid w:val="00EE5A2E"/>
    <w:rsid w:val="00EE5D80"/>
    <w:rsid w:val="00EE60AD"/>
    <w:rsid w:val="00EE7E3D"/>
    <w:rsid w:val="00EF0308"/>
    <w:rsid w:val="00EF0DF4"/>
    <w:rsid w:val="00EF248D"/>
    <w:rsid w:val="00EF3317"/>
    <w:rsid w:val="00EF36FE"/>
    <w:rsid w:val="00EF4045"/>
    <w:rsid w:val="00EF42DD"/>
    <w:rsid w:val="00EF43CE"/>
    <w:rsid w:val="00EF4DE8"/>
    <w:rsid w:val="00EF50DC"/>
    <w:rsid w:val="00EF5300"/>
    <w:rsid w:val="00F0032F"/>
    <w:rsid w:val="00F00C79"/>
    <w:rsid w:val="00F00F72"/>
    <w:rsid w:val="00F01814"/>
    <w:rsid w:val="00F01E6B"/>
    <w:rsid w:val="00F01F42"/>
    <w:rsid w:val="00F043DB"/>
    <w:rsid w:val="00F043F5"/>
    <w:rsid w:val="00F04A34"/>
    <w:rsid w:val="00F04F91"/>
    <w:rsid w:val="00F056C6"/>
    <w:rsid w:val="00F057EB"/>
    <w:rsid w:val="00F07BC8"/>
    <w:rsid w:val="00F07C21"/>
    <w:rsid w:val="00F10F0A"/>
    <w:rsid w:val="00F12083"/>
    <w:rsid w:val="00F1247B"/>
    <w:rsid w:val="00F12534"/>
    <w:rsid w:val="00F14216"/>
    <w:rsid w:val="00F15D42"/>
    <w:rsid w:val="00F161FB"/>
    <w:rsid w:val="00F16BB2"/>
    <w:rsid w:val="00F17E22"/>
    <w:rsid w:val="00F17EB1"/>
    <w:rsid w:val="00F17FEB"/>
    <w:rsid w:val="00F21B5D"/>
    <w:rsid w:val="00F23F7E"/>
    <w:rsid w:val="00F24FBB"/>
    <w:rsid w:val="00F26B8A"/>
    <w:rsid w:val="00F275FB"/>
    <w:rsid w:val="00F27CF1"/>
    <w:rsid w:val="00F27ECD"/>
    <w:rsid w:val="00F3114B"/>
    <w:rsid w:val="00F316BB"/>
    <w:rsid w:val="00F31F59"/>
    <w:rsid w:val="00F335D9"/>
    <w:rsid w:val="00F33725"/>
    <w:rsid w:val="00F34130"/>
    <w:rsid w:val="00F34A1D"/>
    <w:rsid w:val="00F36DEC"/>
    <w:rsid w:val="00F36E96"/>
    <w:rsid w:val="00F37323"/>
    <w:rsid w:val="00F3732A"/>
    <w:rsid w:val="00F37816"/>
    <w:rsid w:val="00F37EB8"/>
    <w:rsid w:val="00F401F0"/>
    <w:rsid w:val="00F40223"/>
    <w:rsid w:val="00F40882"/>
    <w:rsid w:val="00F41411"/>
    <w:rsid w:val="00F41E6C"/>
    <w:rsid w:val="00F421E8"/>
    <w:rsid w:val="00F432BB"/>
    <w:rsid w:val="00F43711"/>
    <w:rsid w:val="00F43714"/>
    <w:rsid w:val="00F4452F"/>
    <w:rsid w:val="00F454E1"/>
    <w:rsid w:val="00F4560D"/>
    <w:rsid w:val="00F456CF"/>
    <w:rsid w:val="00F501A8"/>
    <w:rsid w:val="00F50479"/>
    <w:rsid w:val="00F505E4"/>
    <w:rsid w:val="00F51EC3"/>
    <w:rsid w:val="00F52DB0"/>
    <w:rsid w:val="00F55922"/>
    <w:rsid w:val="00F55E45"/>
    <w:rsid w:val="00F55E5B"/>
    <w:rsid w:val="00F56FB7"/>
    <w:rsid w:val="00F573B8"/>
    <w:rsid w:val="00F578CF"/>
    <w:rsid w:val="00F5792E"/>
    <w:rsid w:val="00F579A9"/>
    <w:rsid w:val="00F57B86"/>
    <w:rsid w:val="00F57D98"/>
    <w:rsid w:val="00F603CF"/>
    <w:rsid w:val="00F60A3A"/>
    <w:rsid w:val="00F610BE"/>
    <w:rsid w:val="00F61FB1"/>
    <w:rsid w:val="00F62612"/>
    <w:rsid w:val="00F62B57"/>
    <w:rsid w:val="00F640F7"/>
    <w:rsid w:val="00F65994"/>
    <w:rsid w:val="00F665D1"/>
    <w:rsid w:val="00F66ABB"/>
    <w:rsid w:val="00F67AB8"/>
    <w:rsid w:val="00F72450"/>
    <w:rsid w:val="00F7289F"/>
    <w:rsid w:val="00F73159"/>
    <w:rsid w:val="00F738B8"/>
    <w:rsid w:val="00F74AF5"/>
    <w:rsid w:val="00F74D34"/>
    <w:rsid w:val="00F75317"/>
    <w:rsid w:val="00F75FFD"/>
    <w:rsid w:val="00F76339"/>
    <w:rsid w:val="00F808B9"/>
    <w:rsid w:val="00F80D52"/>
    <w:rsid w:val="00F80F36"/>
    <w:rsid w:val="00F82319"/>
    <w:rsid w:val="00F8261D"/>
    <w:rsid w:val="00F8290F"/>
    <w:rsid w:val="00F82E6C"/>
    <w:rsid w:val="00F848BB"/>
    <w:rsid w:val="00F849FD"/>
    <w:rsid w:val="00F852A5"/>
    <w:rsid w:val="00F857C5"/>
    <w:rsid w:val="00F86092"/>
    <w:rsid w:val="00F8712A"/>
    <w:rsid w:val="00F87257"/>
    <w:rsid w:val="00F87843"/>
    <w:rsid w:val="00F87B13"/>
    <w:rsid w:val="00F87FA3"/>
    <w:rsid w:val="00F90B9E"/>
    <w:rsid w:val="00F916C5"/>
    <w:rsid w:val="00F918AE"/>
    <w:rsid w:val="00F91FCF"/>
    <w:rsid w:val="00F924A2"/>
    <w:rsid w:val="00F926F3"/>
    <w:rsid w:val="00F93119"/>
    <w:rsid w:val="00F937C9"/>
    <w:rsid w:val="00F94181"/>
    <w:rsid w:val="00F942F2"/>
    <w:rsid w:val="00F95FD3"/>
    <w:rsid w:val="00F96086"/>
    <w:rsid w:val="00F96750"/>
    <w:rsid w:val="00F97552"/>
    <w:rsid w:val="00FA0AFE"/>
    <w:rsid w:val="00FA0DA8"/>
    <w:rsid w:val="00FA0DF1"/>
    <w:rsid w:val="00FA10FC"/>
    <w:rsid w:val="00FA3569"/>
    <w:rsid w:val="00FA4408"/>
    <w:rsid w:val="00FA4F80"/>
    <w:rsid w:val="00FA541F"/>
    <w:rsid w:val="00FA5BDA"/>
    <w:rsid w:val="00FA6812"/>
    <w:rsid w:val="00FA6A7D"/>
    <w:rsid w:val="00FB05C6"/>
    <w:rsid w:val="00FB1695"/>
    <w:rsid w:val="00FB2375"/>
    <w:rsid w:val="00FB297E"/>
    <w:rsid w:val="00FB2DB5"/>
    <w:rsid w:val="00FB392E"/>
    <w:rsid w:val="00FB3B4A"/>
    <w:rsid w:val="00FB3B93"/>
    <w:rsid w:val="00FB467E"/>
    <w:rsid w:val="00FB5BCC"/>
    <w:rsid w:val="00FC066D"/>
    <w:rsid w:val="00FC07D8"/>
    <w:rsid w:val="00FC1872"/>
    <w:rsid w:val="00FC1B51"/>
    <w:rsid w:val="00FC3274"/>
    <w:rsid w:val="00FC61E7"/>
    <w:rsid w:val="00FC7359"/>
    <w:rsid w:val="00FC7A7A"/>
    <w:rsid w:val="00FD0050"/>
    <w:rsid w:val="00FD00DA"/>
    <w:rsid w:val="00FD02E3"/>
    <w:rsid w:val="00FD0382"/>
    <w:rsid w:val="00FD039B"/>
    <w:rsid w:val="00FD0F82"/>
    <w:rsid w:val="00FD184C"/>
    <w:rsid w:val="00FD263E"/>
    <w:rsid w:val="00FD26F7"/>
    <w:rsid w:val="00FD28F5"/>
    <w:rsid w:val="00FD44D9"/>
    <w:rsid w:val="00FD4753"/>
    <w:rsid w:val="00FD5A51"/>
    <w:rsid w:val="00FD64C8"/>
    <w:rsid w:val="00FD6C04"/>
    <w:rsid w:val="00FD6D38"/>
    <w:rsid w:val="00FD7C36"/>
    <w:rsid w:val="00FD7E40"/>
    <w:rsid w:val="00FE0022"/>
    <w:rsid w:val="00FE0765"/>
    <w:rsid w:val="00FE08D8"/>
    <w:rsid w:val="00FE0F96"/>
    <w:rsid w:val="00FE12AD"/>
    <w:rsid w:val="00FE3087"/>
    <w:rsid w:val="00FE3DBA"/>
    <w:rsid w:val="00FE3E94"/>
    <w:rsid w:val="00FE425E"/>
    <w:rsid w:val="00FE4428"/>
    <w:rsid w:val="00FE5C4D"/>
    <w:rsid w:val="00FE6F27"/>
    <w:rsid w:val="00FE77F4"/>
    <w:rsid w:val="00FF2093"/>
    <w:rsid w:val="00FF2288"/>
    <w:rsid w:val="00FF2B3B"/>
    <w:rsid w:val="00FF2EF3"/>
    <w:rsid w:val="00FF4D62"/>
    <w:rsid w:val="00FF4F37"/>
    <w:rsid w:val="00FF54B2"/>
    <w:rsid w:val="00FF5AFC"/>
    <w:rsid w:val="00FF5F98"/>
    <w:rsid w:val="00FF66C9"/>
    <w:rsid w:val="00FF7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F4BA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07F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8229A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8229A"/>
    <w:rPr>
      <w:rFonts w:ascii="ＭＳ 明朝" w:eastAsia="ＭＳ 明朝"/>
      <w:sz w:val="18"/>
      <w:szCs w:val="18"/>
    </w:rPr>
  </w:style>
  <w:style w:type="paragraph" w:styleId="Web">
    <w:name w:val="Normal (Web)"/>
    <w:basedOn w:val="a"/>
    <w:uiPriority w:val="99"/>
    <w:unhideWhenUsed/>
    <w:rsid w:val="008D1E9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D5155E"/>
    <w:pPr>
      <w:jc w:val="center"/>
    </w:pPr>
    <w:rPr>
      <w:rFonts w:ascii="ＭＳ Ｐゴシック" w:eastAsia="ＭＳ Ｐゴシック" w:hAnsi="ＭＳ Ｐゴシック"/>
    </w:rPr>
  </w:style>
  <w:style w:type="character" w:customStyle="1" w:styleId="EndNoteBibliographyTitle0">
    <w:name w:val="EndNote Bibliography Title (文字)"/>
    <w:basedOn w:val="a0"/>
    <w:link w:val="EndNoteBibliographyTitle"/>
    <w:rsid w:val="00D5155E"/>
    <w:rPr>
      <w:rFonts w:ascii="ＭＳ Ｐゴシック" w:eastAsia="ＭＳ Ｐゴシック" w:hAnsi="ＭＳ Ｐゴシック"/>
    </w:rPr>
  </w:style>
  <w:style w:type="paragraph" w:customStyle="1" w:styleId="EndNoteBibliography">
    <w:name w:val="EndNote Bibliography"/>
    <w:basedOn w:val="a"/>
    <w:link w:val="EndNoteBibliography0"/>
    <w:rsid w:val="00D5155E"/>
    <w:rPr>
      <w:rFonts w:ascii="ＭＳ Ｐゴシック" w:eastAsia="ＭＳ Ｐゴシック" w:hAnsi="ＭＳ Ｐゴシック"/>
    </w:rPr>
  </w:style>
  <w:style w:type="character" w:customStyle="1" w:styleId="EndNoteBibliography0">
    <w:name w:val="EndNote Bibliography (文字)"/>
    <w:basedOn w:val="a0"/>
    <w:link w:val="EndNoteBibliography"/>
    <w:rsid w:val="00D5155E"/>
    <w:rPr>
      <w:rFonts w:ascii="ＭＳ Ｐゴシック" w:eastAsia="ＭＳ Ｐゴシック" w:hAnsi="ＭＳ Ｐゴシック"/>
    </w:rPr>
  </w:style>
  <w:style w:type="paragraph" w:styleId="a5">
    <w:name w:val="footer"/>
    <w:basedOn w:val="a"/>
    <w:link w:val="a6"/>
    <w:uiPriority w:val="99"/>
    <w:unhideWhenUsed/>
    <w:rsid w:val="00830AA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0AA7"/>
    <w:rPr>
      <w:rFonts w:ascii="ＭＳ Ｐゴシック" w:eastAsia="ＭＳ Ｐゴシック" w:hAnsi="ＭＳ Ｐゴシック" w:cs="ＭＳ Ｐゴシック"/>
      <w:kern w:val="0"/>
    </w:rPr>
  </w:style>
  <w:style w:type="character" w:styleId="a7">
    <w:name w:val="page number"/>
    <w:basedOn w:val="a0"/>
    <w:uiPriority w:val="99"/>
    <w:semiHidden/>
    <w:unhideWhenUsed/>
    <w:rsid w:val="00830AA7"/>
  </w:style>
  <w:style w:type="character" w:styleId="a8">
    <w:name w:val="Hyperlink"/>
    <w:basedOn w:val="a0"/>
    <w:uiPriority w:val="99"/>
    <w:unhideWhenUsed/>
    <w:rsid w:val="002C50A8"/>
    <w:rPr>
      <w:color w:val="0000FF"/>
      <w:u w:val="single"/>
    </w:rPr>
  </w:style>
  <w:style w:type="paragraph" w:styleId="a9">
    <w:name w:val="List Paragraph"/>
    <w:basedOn w:val="a"/>
    <w:uiPriority w:val="34"/>
    <w:qFormat/>
    <w:rsid w:val="00B165C6"/>
    <w:pPr>
      <w:ind w:leftChars="400" w:left="960"/>
    </w:pPr>
  </w:style>
  <w:style w:type="character" w:styleId="aa">
    <w:name w:val="line number"/>
    <w:basedOn w:val="a0"/>
    <w:uiPriority w:val="99"/>
    <w:semiHidden/>
    <w:unhideWhenUsed/>
    <w:rsid w:val="00F1247B"/>
  </w:style>
  <w:style w:type="paragraph" w:styleId="ab">
    <w:name w:val="header"/>
    <w:basedOn w:val="a"/>
    <w:link w:val="ac"/>
    <w:uiPriority w:val="99"/>
    <w:unhideWhenUsed/>
    <w:rsid w:val="005812D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5812D8"/>
    <w:rPr>
      <w:rFonts w:ascii="ＭＳ Ｐゴシック" w:eastAsia="ＭＳ Ｐゴシック" w:hAnsi="ＭＳ Ｐゴシック" w:cs="ＭＳ Ｐゴシック"/>
      <w:kern w:val="0"/>
    </w:rPr>
  </w:style>
  <w:style w:type="table" w:styleId="ad">
    <w:name w:val="Table Grid"/>
    <w:basedOn w:val="a1"/>
    <w:uiPriority w:val="39"/>
    <w:rsid w:val="00913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DF2DD3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DF2DD3"/>
  </w:style>
  <w:style w:type="character" w:customStyle="1" w:styleId="af0">
    <w:name w:val="コメント文字列 (文字)"/>
    <w:basedOn w:val="a0"/>
    <w:link w:val="af"/>
    <w:uiPriority w:val="99"/>
    <w:rsid w:val="00DF2DD3"/>
    <w:rPr>
      <w:rFonts w:ascii="ＭＳ Ｐゴシック" w:eastAsia="ＭＳ Ｐゴシック" w:hAnsi="ＭＳ Ｐゴシック" w:cs="ＭＳ Ｐゴシック"/>
      <w:kern w:val="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DF2DD3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DF2DD3"/>
    <w:rPr>
      <w:rFonts w:ascii="ＭＳ Ｐゴシック" w:eastAsia="ＭＳ Ｐゴシック" w:hAnsi="ＭＳ Ｐゴシック" w:cs="ＭＳ Ｐゴシック"/>
      <w:b/>
      <w:bCs/>
      <w:kern w:val="0"/>
    </w:rPr>
  </w:style>
  <w:style w:type="paragraph" w:styleId="af3">
    <w:name w:val="Revision"/>
    <w:hidden/>
    <w:uiPriority w:val="99"/>
    <w:semiHidden/>
    <w:rsid w:val="00DF2DD3"/>
    <w:rPr>
      <w:rFonts w:ascii="ＭＳ Ｐゴシック" w:eastAsia="ＭＳ Ｐゴシック" w:hAnsi="ＭＳ Ｐゴシック" w:cs="ＭＳ Ｐゴシック"/>
    </w:rPr>
  </w:style>
  <w:style w:type="character" w:customStyle="1" w:styleId="UnresolvedMention1">
    <w:name w:val="Unresolved Mention1"/>
    <w:basedOn w:val="a0"/>
    <w:uiPriority w:val="99"/>
    <w:semiHidden/>
    <w:unhideWhenUsed/>
    <w:rsid w:val="00246FB1"/>
    <w:rPr>
      <w:color w:val="605E5C"/>
      <w:shd w:val="clear" w:color="auto" w:fill="E1DFDD"/>
    </w:rPr>
  </w:style>
  <w:style w:type="character" w:customStyle="1" w:styleId="1">
    <w:name w:val="未解決のメンション1"/>
    <w:basedOn w:val="a0"/>
    <w:uiPriority w:val="99"/>
    <w:rsid w:val="00B72BA0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D715FA"/>
    <w:rPr>
      <w:color w:val="605E5C"/>
      <w:shd w:val="clear" w:color="auto" w:fill="E1DFDD"/>
    </w:rPr>
  </w:style>
  <w:style w:type="character" w:styleId="af4">
    <w:name w:val="Emphasis"/>
    <w:basedOn w:val="a0"/>
    <w:uiPriority w:val="20"/>
    <w:qFormat/>
    <w:rsid w:val="000D2C3A"/>
    <w:rPr>
      <w:i/>
      <w:iCs/>
    </w:rPr>
  </w:style>
  <w:style w:type="character" w:styleId="af5">
    <w:name w:val="FollowedHyperlink"/>
    <w:basedOn w:val="a0"/>
    <w:uiPriority w:val="99"/>
    <w:semiHidden/>
    <w:unhideWhenUsed/>
    <w:rsid w:val="004A48A2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a0"/>
    <w:rsid w:val="00B62365"/>
  </w:style>
  <w:style w:type="table" w:customStyle="1" w:styleId="10">
    <w:name w:val="表 (格子)1"/>
    <w:basedOn w:val="a1"/>
    <w:next w:val="ad"/>
    <w:uiPriority w:val="39"/>
    <w:rsid w:val="007C1FC0"/>
    <w:rPr>
      <w:rFonts w:ascii="游明朝" w:hAnsi="游明朝"/>
      <w:color w:val="auto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A40F2E-4154-42EB-B26B-69159D0F7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3</Words>
  <Characters>269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cp:lastPrinted>2021-04-19T23:30:00Z</cp:lastPrinted>
  <dcterms:created xsi:type="dcterms:W3CDTF">2023-01-11T07:18:00Z</dcterms:created>
  <dcterms:modified xsi:type="dcterms:W3CDTF">2023-01-18T00:50:00Z</dcterms:modified>
</cp:coreProperties>
</file>